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662BF0" w14:textId="5EDD69FD" w:rsidR="00420335" w:rsidRPr="00F7402B" w:rsidRDefault="00866947" w:rsidP="005F0272">
      <w:pPr>
        <w:pStyle w:val="Heading2"/>
        <w:rPr>
          <w:sz w:val="24"/>
        </w:rPr>
      </w:pPr>
      <w:r w:rsidRPr="00F7402B">
        <w:rPr>
          <w:sz w:val="24"/>
        </w:rPr>
        <w:t>User Guide</w:t>
      </w:r>
    </w:p>
    <w:p w14:paraId="0A44B800" w14:textId="06C515C5" w:rsidR="00E96665" w:rsidRDefault="00E96665" w:rsidP="00E96665">
      <w:pPr>
        <w:pStyle w:val="ListParagraph"/>
        <w:numPr>
          <w:ilvl w:val="0"/>
          <w:numId w:val="24"/>
        </w:numPr>
        <w:jc w:val="both"/>
      </w:pPr>
      <w:r>
        <w:t>This Case Report Form (CRF) is designed to capture the broad spectrum of imaging findings detected by conventional</w:t>
      </w:r>
      <w:r w:rsidR="00290997">
        <w:t xml:space="preserve"> magnetic resonance imaging</w:t>
      </w:r>
      <w:r>
        <w:t xml:space="preserve"> </w:t>
      </w:r>
      <w:r w:rsidR="00290997">
        <w:t>(</w:t>
      </w:r>
      <w:r>
        <w:t>MRI</w:t>
      </w:r>
      <w:r w:rsidR="00290997">
        <w:t>)</w:t>
      </w:r>
      <w:r>
        <w:t xml:space="preserve"> in patients with COVID-19.  </w:t>
      </w:r>
    </w:p>
    <w:p w14:paraId="4FDDDD67" w14:textId="0C1FE008" w:rsidR="00E96665" w:rsidRDefault="00E96665" w:rsidP="00850225">
      <w:pPr>
        <w:pStyle w:val="ListParagraph"/>
        <w:numPr>
          <w:ilvl w:val="0"/>
          <w:numId w:val="24"/>
        </w:numPr>
        <w:jc w:val="both"/>
      </w:pPr>
      <w:r>
        <w:t>The CRF is organized into</w:t>
      </w:r>
      <w:r w:rsidR="00EA437B">
        <w:t xml:space="preserve"> </w:t>
      </w:r>
      <w:r w:rsidR="0086618B">
        <w:t>six</w:t>
      </w:r>
      <w:r>
        <w:t xml:space="preserve"> sections</w:t>
      </w:r>
      <w:r w:rsidR="00850225">
        <w:t>, each of which contains a set of Common Data Elements (CDEs):</w:t>
      </w:r>
    </w:p>
    <w:p w14:paraId="7A8CF673" w14:textId="63267F9C" w:rsidR="00E96665" w:rsidRDefault="00E96665" w:rsidP="00E96665">
      <w:pPr>
        <w:pStyle w:val="ListParagraph"/>
        <w:numPr>
          <w:ilvl w:val="1"/>
          <w:numId w:val="24"/>
        </w:numPr>
        <w:jc w:val="both"/>
      </w:pPr>
      <w:r>
        <w:t xml:space="preserve">Patient Information </w:t>
      </w:r>
    </w:p>
    <w:p w14:paraId="56FA702B" w14:textId="6CBFF87B" w:rsidR="00E96665" w:rsidRDefault="00E96665" w:rsidP="00E96665">
      <w:pPr>
        <w:pStyle w:val="ListParagraph"/>
        <w:numPr>
          <w:ilvl w:val="1"/>
          <w:numId w:val="24"/>
        </w:numPr>
        <w:jc w:val="both"/>
      </w:pPr>
      <w:r>
        <w:t>Clinical Indication</w:t>
      </w:r>
    </w:p>
    <w:p w14:paraId="1BAC6685" w14:textId="696F22AD" w:rsidR="00E96665" w:rsidRDefault="00E96665" w:rsidP="00E96665">
      <w:pPr>
        <w:pStyle w:val="ListParagraph"/>
        <w:numPr>
          <w:ilvl w:val="1"/>
          <w:numId w:val="24"/>
        </w:numPr>
        <w:jc w:val="both"/>
      </w:pPr>
      <w:r>
        <w:t>Technical Information</w:t>
      </w:r>
    </w:p>
    <w:p w14:paraId="67922974" w14:textId="37F653D4" w:rsidR="00E96665" w:rsidRDefault="00E96665" w:rsidP="00E96665">
      <w:pPr>
        <w:pStyle w:val="ListParagraph"/>
        <w:numPr>
          <w:ilvl w:val="1"/>
          <w:numId w:val="24"/>
        </w:numPr>
        <w:jc w:val="both"/>
      </w:pPr>
      <w:r>
        <w:t>Result</w:t>
      </w:r>
    </w:p>
    <w:p w14:paraId="7FFACE2B" w14:textId="054F9431" w:rsidR="00E96665" w:rsidRDefault="00E96665" w:rsidP="00E96665">
      <w:pPr>
        <w:pStyle w:val="ListParagraph"/>
        <w:numPr>
          <w:ilvl w:val="1"/>
          <w:numId w:val="24"/>
        </w:numPr>
        <w:jc w:val="both"/>
      </w:pPr>
      <w:r>
        <w:t xml:space="preserve">Syndromic </w:t>
      </w:r>
      <w:r w:rsidR="00850225">
        <w:t>CDEs</w:t>
      </w:r>
    </w:p>
    <w:p w14:paraId="519BB850" w14:textId="2C3AB459" w:rsidR="00E96665" w:rsidRDefault="00E96665" w:rsidP="00E96665">
      <w:pPr>
        <w:pStyle w:val="ListParagraph"/>
        <w:numPr>
          <w:ilvl w:val="1"/>
          <w:numId w:val="24"/>
        </w:numPr>
        <w:jc w:val="both"/>
      </w:pPr>
      <w:r>
        <w:t>Feature-based CD</w:t>
      </w:r>
      <w:r w:rsidR="00E2302B">
        <w:t>Es</w:t>
      </w:r>
    </w:p>
    <w:p w14:paraId="6BE5F682" w14:textId="77777777" w:rsidR="00290997" w:rsidRDefault="00290997" w:rsidP="00290997">
      <w:pPr>
        <w:pStyle w:val="ListParagraph"/>
        <w:numPr>
          <w:ilvl w:val="0"/>
          <w:numId w:val="24"/>
        </w:numPr>
        <w:jc w:val="both"/>
      </w:pPr>
      <w:r>
        <w:t>If an imaging finding is consistent with a well-established syndrome, please describe the finding using the Syndromic CDEs section and not the Feature-based CDEs section.</w:t>
      </w:r>
    </w:p>
    <w:p w14:paraId="702EB755" w14:textId="6E7503BF" w:rsidR="00290997" w:rsidRDefault="00290997" w:rsidP="00290997">
      <w:pPr>
        <w:pStyle w:val="ListParagraph"/>
        <w:numPr>
          <w:ilvl w:val="0"/>
          <w:numId w:val="24"/>
        </w:numPr>
        <w:jc w:val="both"/>
      </w:pPr>
      <w:r>
        <w:t xml:space="preserve">If an imaging finding is not consistent with a well-established syndrome, or if there is uncertainty about the interpretation of the finding, please describe the finding using the Feature-based CDEs section and not the </w:t>
      </w:r>
      <w:r w:rsidR="00AF614F">
        <w:t>Syndromic</w:t>
      </w:r>
      <w:r>
        <w:t xml:space="preserve"> CDEs section.  </w:t>
      </w:r>
    </w:p>
    <w:p w14:paraId="56BD8B67" w14:textId="67EEB5FF" w:rsidR="00043DB4" w:rsidRDefault="00866947" w:rsidP="00043DB4">
      <w:pPr>
        <w:pStyle w:val="ListParagraph"/>
        <w:numPr>
          <w:ilvl w:val="0"/>
          <w:numId w:val="24"/>
        </w:numPr>
        <w:jc w:val="both"/>
      </w:pPr>
      <w:r>
        <w:t xml:space="preserve">With respect to the chronicity of imaging findings, </w:t>
      </w:r>
      <w:r w:rsidR="00043DB4">
        <w:t xml:space="preserve">please use your clinical judgment. Acute findings are those which are thought to be recent.  If a finding has both acute and chronic components, please indicate both.  </w:t>
      </w:r>
    </w:p>
    <w:p w14:paraId="029B155A" w14:textId="77777777" w:rsidR="00371AD6" w:rsidRDefault="0086618B" w:rsidP="00E96665">
      <w:pPr>
        <w:pStyle w:val="ListParagraph"/>
        <w:numPr>
          <w:ilvl w:val="0"/>
          <w:numId w:val="24"/>
        </w:numPr>
        <w:jc w:val="both"/>
      </w:pPr>
      <w:r>
        <w:t xml:space="preserve">All CDEs in this CRF are considered </w:t>
      </w:r>
      <w:r w:rsidR="00866947">
        <w:t>Core</w:t>
      </w:r>
      <w:r w:rsidR="00864A26">
        <w:t xml:space="preserve"> </w:t>
      </w:r>
      <w:r>
        <w:t>and as such are</w:t>
      </w:r>
      <w:r w:rsidR="00371AD6">
        <w:t xml:space="preserve"> required for completion of the CRF.  </w:t>
      </w:r>
    </w:p>
    <w:p w14:paraId="73278347" w14:textId="0380E342" w:rsidR="00866947" w:rsidRDefault="00371AD6" w:rsidP="00E96665">
      <w:pPr>
        <w:pStyle w:val="ListParagraph"/>
        <w:numPr>
          <w:ilvl w:val="0"/>
          <w:numId w:val="24"/>
        </w:numPr>
        <w:jc w:val="both"/>
      </w:pPr>
      <w:r>
        <w:t>All CDEs in this CRF are</w:t>
      </w:r>
      <w:r w:rsidR="0086618B">
        <w:t xml:space="preserve"> labeled with an asterisk (*) for consistency with the version of this CRF that contains the Core </w:t>
      </w:r>
      <w:r>
        <w:t>and</w:t>
      </w:r>
      <w:r w:rsidR="0086618B">
        <w:t xml:space="preserve"> Supplemental CDEs.  </w:t>
      </w:r>
    </w:p>
    <w:p w14:paraId="1EAC27DE" w14:textId="77777777" w:rsidR="000314F2" w:rsidRDefault="000314F2" w:rsidP="005F0272">
      <w:pPr>
        <w:pStyle w:val="Heading2"/>
      </w:pPr>
    </w:p>
    <w:p w14:paraId="241D8BC2" w14:textId="77777777" w:rsidR="00F7402B" w:rsidRDefault="00F7402B">
      <w:pPr>
        <w:rPr>
          <w:smallCaps/>
          <w:color w:val="000000"/>
          <w:sz w:val="24"/>
          <w:u w:val="single"/>
        </w:rPr>
      </w:pPr>
      <w:r>
        <w:rPr>
          <w:sz w:val="24"/>
        </w:rPr>
        <w:br w:type="page"/>
      </w:r>
    </w:p>
    <w:p w14:paraId="188979DA" w14:textId="2FA4DFA9" w:rsidR="000D18D1" w:rsidRPr="00A83D77" w:rsidRDefault="00F7402B" w:rsidP="0051256A">
      <w:pPr>
        <w:pStyle w:val="Heading2"/>
        <w:tabs>
          <w:tab w:val="left" w:pos="6424"/>
        </w:tabs>
        <w:rPr>
          <w:sz w:val="24"/>
        </w:rPr>
      </w:pPr>
      <w:r w:rsidRPr="00A83D77">
        <w:rPr>
          <w:sz w:val="24"/>
        </w:rPr>
        <w:lastRenderedPageBreak/>
        <w:t>PATIENT INFORMATION</w:t>
      </w:r>
    </w:p>
    <w:p w14:paraId="2901B6B1" w14:textId="77777777" w:rsidR="00ED71FB" w:rsidRPr="00A83D77" w:rsidRDefault="00ED71FB" w:rsidP="00ED71FB">
      <w:pPr>
        <w:numPr>
          <w:ilvl w:val="0"/>
          <w:numId w:val="2"/>
        </w:numPr>
      </w:pPr>
      <w:r w:rsidRPr="00A83D77">
        <w:t xml:space="preserve">Study ID </w:t>
      </w:r>
      <w:proofErr w:type="gramStart"/>
      <w:r w:rsidRPr="00A83D77">
        <w:t>number:*</w:t>
      </w:r>
      <w:proofErr w:type="gramEnd"/>
      <w:r w:rsidRPr="00A83D77">
        <w:t xml:space="preserve"> ____</w:t>
      </w:r>
    </w:p>
    <w:p w14:paraId="41CA64AA" w14:textId="77777777" w:rsidR="00ED71FB" w:rsidRPr="00A83D77" w:rsidRDefault="00ED71FB" w:rsidP="00ED71FB">
      <w:pPr>
        <w:pStyle w:val="ListParagraph"/>
        <w:numPr>
          <w:ilvl w:val="0"/>
          <w:numId w:val="2"/>
        </w:numPr>
      </w:pPr>
      <w:r w:rsidRPr="00A83D77">
        <w:t>Date of onset of first symptom of COVID-19 (MM / DD / YYYY</w:t>
      </w:r>
      <w:proofErr w:type="gramStart"/>
      <w:r w:rsidRPr="00A83D77">
        <w:t>):*</w:t>
      </w:r>
      <w:proofErr w:type="gramEnd"/>
      <w:r w:rsidRPr="00A83D77">
        <w:t xml:space="preserve"> ____ / ____ / ______</w:t>
      </w:r>
    </w:p>
    <w:p w14:paraId="0C84A8B9" w14:textId="77777777" w:rsidR="00ED71FB" w:rsidRPr="00A83D77" w:rsidRDefault="00ED71FB" w:rsidP="00ED71FB">
      <w:pPr>
        <w:pStyle w:val="ListParagraph"/>
        <w:numPr>
          <w:ilvl w:val="0"/>
          <w:numId w:val="2"/>
        </w:numPr>
      </w:pPr>
      <w:r w:rsidRPr="00A83D77">
        <w:t>Date of onset of first neurological symptom (MM / DD / YYYY</w:t>
      </w:r>
      <w:proofErr w:type="gramStart"/>
      <w:r w:rsidRPr="00A83D77">
        <w:t>):*</w:t>
      </w:r>
      <w:proofErr w:type="gramEnd"/>
      <w:r w:rsidRPr="00A83D77">
        <w:t xml:space="preserve"> ____ / ____ / ______</w:t>
      </w:r>
    </w:p>
    <w:p w14:paraId="58498850" w14:textId="77777777" w:rsidR="00ED71FB" w:rsidRPr="00A83D77" w:rsidRDefault="00ED71FB" w:rsidP="00ED71FB">
      <w:pPr>
        <w:pStyle w:val="ListParagraph"/>
        <w:numPr>
          <w:ilvl w:val="0"/>
          <w:numId w:val="2"/>
        </w:numPr>
      </w:pPr>
      <w:r w:rsidRPr="00A83D77">
        <w:t>Date of first positive test for SARS-CoV-2 (MM / DD / YYYY</w:t>
      </w:r>
      <w:proofErr w:type="gramStart"/>
      <w:r w:rsidRPr="00A83D77">
        <w:t>):*</w:t>
      </w:r>
      <w:proofErr w:type="gramEnd"/>
      <w:r w:rsidRPr="00A83D77">
        <w:t xml:space="preserve"> ____ / ____ / ______</w:t>
      </w:r>
    </w:p>
    <w:p w14:paraId="17FF4D5E" w14:textId="77777777" w:rsidR="00ED71FB" w:rsidRPr="00A83D77" w:rsidRDefault="00ED71FB" w:rsidP="00ED71FB">
      <w:pPr>
        <w:numPr>
          <w:ilvl w:val="0"/>
          <w:numId w:val="2"/>
        </w:numPr>
      </w:pPr>
      <w:r w:rsidRPr="00A83D77">
        <w:t>Date of imaging study (MM / DD / YYYY</w:t>
      </w:r>
      <w:proofErr w:type="gramStart"/>
      <w:r w:rsidRPr="00A83D77">
        <w:t>):*</w:t>
      </w:r>
      <w:proofErr w:type="gramEnd"/>
      <w:r w:rsidRPr="00A83D77">
        <w:t xml:space="preserve"> ____ / ____ / ______</w:t>
      </w:r>
    </w:p>
    <w:p w14:paraId="6834427F" w14:textId="29FBAAE8" w:rsidR="005145BA" w:rsidRPr="00F7402B" w:rsidRDefault="00F7402B" w:rsidP="005145BA">
      <w:pPr>
        <w:pStyle w:val="Heading2"/>
        <w:rPr>
          <w:sz w:val="24"/>
        </w:rPr>
      </w:pPr>
      <w:r w:rsidRPr="00A83D77">
        <w:rPr>
          <w:sz w:val="24"/>
        </w:rPr>
        <w:t>CLINICAL INDICATION</w:t>
      </w:r>
    </w:p>
    <w:p w14:paraId="7B84C2E6" w14:textId="01F1E2BF" w:rsidR="00ED5C3B" w:rsidRPr="003B0A05" w:rsidRDefault="000D18D1" w:rsidP="003B0A05">
      <w:pPr>
        <w:pStyle w:val="ListParagraph"/>
        <w:numPr>
          <w:ilvl w:val="0"/>
          <w:numId w:val="16"/>
        </w:numPr>
      </w:pPr>
      <w:r>
        <w:t>Scan purpose</w:t>
      </w:r>
      <w:r w:rsidR="00585EED">
        <w:t xml:space="preserve"> (</w:t>
      </w:r>
      <w:r w:rsidR="0051256A">
        <w:t>s</w:t>
      </w:r>
      <w:r w:rsidR="00585EED">
        <w:t>elect all that apply</w:t>
      </w:r>
      <w:proofErr w:type="gramStart"/>
      <w:r w:rsidR="00585EED">
        <w:t>)</w:t>
      </w:r>
      <w:r w:rsidR="00927E1C">
        <w:t>:</w:t>
      </w:r>
      <w:r w:rsidR="005145BA">
        <w:t>*</w:t>
      </w:r>
      <w:bookmarkStart w:id="0" w:name="Check1"/>
      <w:proofErr w:type="gramEnd"/>
    </w:p>
    <w:p w14:paraId="301A1D2D" w14:textId="0F6046B2" w:rsidR="00585EED" w:rsidRDefault="0066119A" w:rsidP="00585EED">
      <w:pPr>
        <w:ind w:left="720"/>
        <w:rPr>
          <w:b/>
        </w:rPr>
      </w:pPr>
      <w:r w:rsidRPr="004A3676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="00585EED" w:rsidRPr="004A3676">
        <w:rPr>
          <w:b/>
        </w:rPr>
        <w:instrText xml:space="preserve"> FORMCHECKBOX </w:instrText>
      </w:r>
      <w:r w:rsidR="00CC5231">
        <w:rPr>
          <w:b/>
        </w:rPr>
      </w:r>
      <w:r w:rsidR="00CC5231">
        <w:rPr>
          <w:b/>
        </w:rPr>
        <w:fldChar w:fldCharType="separate"/>
      </w:r>
      <w:r w:rsidRPr="004A3676">
        <w:rPr>
          <w:b/>
        </w:rPr>
        <w:fldChar w:fldCharType="end"/>
      </w:r>
      <w:bookmarkEnd w:id="0"/>
      <w:r w:rsidR="00585EED" w:rsidRPr="004A3676">
        <w:rPr>
          <w:b/>
        </w:rPr>
        <w:t xml:space="preserve"> </w:t>
      </w:r>
      <w:r w:rsidR="00585EED" w:rsidRPr="004A3676">
        <w:t>Diagnostic</w:t>
      </w:r>
    </w:p>
    <w:p w14:paraId="730511DC" w14:textId="6EA9B565" w:rsidR="00B61267" w:rsidRDefault="0066119A" w:rsidP="00B61267">
      <w:pPr>
        <w:ind w:left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Post-treatment"/>
            <w:statusText w:type="text" w:val="Post-treatment"/>
            <w:checkBox>
              <w:sizeAuto/>
              <w:default w:val="0"/>
            </w:checkBox>
          </w:ffData>
        </w:fldChar>
      </w:r>
      <w:r w:rsidR="00585EED" w:rsidRPr="004A3676">
        <w:rPr>
          <w:b/>
        </w:rPr>
        <w:instrText xml:space="preserve"> FORMCHECKBOX </w:instrText>
      </w:r>
      <w:r w:rsidR="00CC5231">
        <w:rPr>
          <w:b/>
        </w:rPr>
      </w:r>
      <w:r w:rsidR="00CC5231">
        <w:rPr>
          <w:b/>
        </w:rPr>
        <w:fldChar w:fldCharType="separate"/>
      </w:r>
      <w:r w:rsidRPr="004A3676">
        <w:rPr>
          <w:b/>
        </w:rPr>
        <w:fldChar w:fldCharType="end"/>
      </w:r>
      <w:r w:rsidR="00585EED" w:rsidRPr="004A3676">
        <w:rPr>
          <w:b/>
        </w:rPr>
        <w:t xml:space="preserve"> </w:t>
      </w:r>
      <w:r w:rsidR="00585EED" w:rsidRPr="004A3676">
        <w:t>Post-treatment</w:t>
      </w:r>
      <w:r w:rsidR="00E648C7">
        <w:t xml:space="preserve">                                       </w:t>
      </w:r>
    </w:p>
    <w:p w14:paraId="74DE0F93" w14:textId="70FAF510" w:rsidR="00585EED" w:rsidRDefault="00B61267" w:rsidP="00B701AC">
      <w:pPr>
        <w:ind w:firstLine="720"/>
      </w:pPr>
      <w:r w:rsidRPr="004A3676">
        <w:fldChar w:fldCharType="begin">
          <w:ffData>
            <w:name w:val=""/>
            <w:enabled/>
            <w:calcOnExit w:val="0"/>
            <w:helpText w:type="text" w:val="Other, specify"/>
            <w:statusText w:type="text" w:val="Other, specify"/>
            <w:checkBox>
              <w:sizeAuto/>
              <w:default w:val="0"/>
            </w:checkBox>
          </w:ffData>
        </w:fldChar>
      </w:r>
      <w:r w:rsidRPr="004A3676">
        <w:instrText xml:space="preserve"> FORMCHECKBOX </w:instrText>
      </w:r>
      <w:r w:rsidR="00CC5231">
        <w:fldChar w:fldCharType="separate"/>
      </w:r>
      <w:r w:rsidRPr="004A3676">
        <w:fldChar w:fldCharType="end"/>
      </w:r>
      <w:r w:rsidRPr="004A3676">
        <w:t xml:space="preserve"> </w:t>
      </w:r>
      <w:r>
        <w:t>Monitoring</w:t>
      </w:r>
    </w:p>
    <w:p w14:paraId="66984E49" w14:textId="2DD565A8" w:rsidR="003B0A05" w:rsidRPr="0069001E" w:rsidRDefault="003B0A05" w:rsidP="00B701AC">
      <w:pPr>
        <w:ind w:firstLine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CC5231">
        <w:rPr>
          <w:b/>
        </w:rPr>
      </w:r>
      <w:r w:rsidR="00CC5231">
        <w:rPr>
          <w:b/>
        </w:rPr>
        <w:fldChar w:fldCharType="separate"/>
      </w:r>
      <w:r w:rsidRPr="004A3676">
        <w:rPr>
          <w:b/>
        </w:rPr>
        <w:fldChar w:fldCharType="end"/>
      </w:r>
      <w:r>
        <w:rPr>
          <w:b/>
        </w:rPr>
        <w:t xml:space="preserve"> </w:t>
      </w:r>
      <w:r>
        <w:t>Follow-up</w:t>
      </w:r>
    </w:p>
    <w:p w14:paraId="43E9EA4A" w14:textId="77777777" w:rsidR="00470B49" w:rsidRDefault="0066119A" w:rsidP="00B701AC">
      <w:pPr>
        <w:ind w:firstLine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="00585EED" w:rsidRPr="004A3676">
        <w:rPr>
          <w:b/>
        </w:rPr>
        <w:instrText xml:space="preserve"> FORMCHECKBOX </w:instrText>
      </w:r>
      <w:r w:rsidR="00CC5231">
        <w:rPr>
          <w:b/>
        </w:rPr>
      </w:r>
      <w:r w:rsidR="00CC5231">
        <w:rPr>
          <w:b/>
        </w:rPr>
        <w:fldChar w:fldCharType="separate"/>
      </w:r>
      <w:r w:rsidRPr="004A3676">
        <w:rPr>
          <w:b/>
        </w:rPr>
        <w:fldChar w:fldCharType="end"/>
      </w:r>
      <w:r w:rsidR="00585EED">
        <w:rPr>
          <w:b/>
        </w:rPr>
        <w:t xml:space="preserve"> </w:t>
      </w:r>
      <w:r w:rsidR="00B61267">
        <w:t xml:space="preserve">Other, </w:t>
      </w:r>
      <w:r w:rsidR="00470B49">
        <w:t>specify: _________</w:t>
      </w:r>
    </w:p>
    <w:p w14:paraId="3A12F05F" w14:textId="77777777" w:rsidR="005145BA" w:rsidRDefault="005145BA" w:rsidP="00AA7D66"/>
    <w:p w14:paraId="2F132176" w14:textId="52695FBF" w:rsidR="005145BA" w:rsidRDefault="005145BA" w:rsidP="005145BA">
      <w:pPr>
        <w:pStyle w:val="ListParagraph"/>
        <w:numPr>
          <w:ilvl w:val="0"/>
          <w:numId w:val="16"/>
        </w:numPr>
      </w:pPr>
      <w:r>
        <w:t xml:space="preserve">Neurological </w:t>
      </w:r>
      <w:r w:rsidR="0082171B">
        <w:t xml:space="preserve">symptoms at time of scan </w:t>
      </w:r>
      <w:r>
        <w:t>(</w:t>
      </w:r>
      <w:r w:rsidR="0051256A">
        <w:t>s</w:t>
      </w:r>
      <w:r>
        <w:t>elect all that apply</w:t>
      </w:r>
      <w:proofErr w:type="gramStart"/>
      <w:r>
        <w:t>)</w:t>
      </w:r>
      <w:r w:rsidR="00927E1C">
        <w:t>:</w:t>
      </w:r>
      <w:r>
        <w:t>*</w:t>
      </w:r>
      <w:proofErr w:type="gramEnd"/>
    </w:p>
    <w:p w14:paraId="423CC6CF" w14:textId="235B910F" w:rsidR="0082171B" w:rsidRPr="00A83D77" w:rsidRDefault="0082171B" w:rsidP="00B701AC">
      <w:pPr>
        <w:pStyle w:val="ListParagraph"/>
      </w:pPr>
      <w:r w:rsidRPr="00A83D77">
        <w:rPr>
          <w:b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A83D77">
        <w:rPr>
          <w:b/>
        </w:rPr>
        <w:instrText xml:space="preserve"> FORMCHECKBOX </w:instrText>
      </w:r>
      <w:r w:rsidR="00CC5231">
        <w:rPr>
          <w:b/>
        </w:rPr>
      </w:r>
      <w:r w:rsidR="00CC5231">
        <w:rPr>
          <w:b/>
        </w:rPr>
        <w:fldChar w:fldCharType="separate"/>
      </w:r>
      <w:r w:rsidRPr="00A83D77">
        <w:rPr>
          <w:b/>
        </w:rPr>
        <w:fldChar w:fldCharType="end"/>
      </w:r>
      <w:r w:rsidRPr="00A83D77">
        <w:rPr>
          <w:b/>
        </w:rPr>
        <w:t xml:space="preserve"> </w:t>
      </w:r>
      <w:r w:rsidRPr="00A83D77">
        <w:t>None</w:t>
      </w:r>
    </w:p>
    <w:p w14:paraId="37ED01EB" w14:textId="1FD6EBA8" w:rsidR="00B146F9" w:rsidRPr="00A83D77" w:rsidRDefault="005145BA" w:rsidP="009920F3">
      <w:pPr>
        <w:ind w:firstLine="720"/>
      </w:pPr>
      <w:r w:rsidRPr="00A83D77">
        <w:rPr>
          <w:b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A83D77">
        <w:rPr>
          <w:b/>
        </w:rPr>
        <w:instrText xml:space="preserve"> FORMCHECKBOX </w:instrText>
      </w:r>
      <w:r w:rsidR="00CC5231">
        <w:rPr>
          <w:b/>
        </w:rPr>
      </w:r>
      <w:r w:rsidR="00CC5231">
        <w:rPr>
          <w:b/>
        </w:rPr>
        <w:fldChar w:fldCharType="separate"/>
      </w:r>
      <w:r w:rsidRPr="00A83D77">
        <w:rPr>
          <w:b/>
        </w:rPr>
        <w:fldChar w:fldCharType="end"/>
      </w:r>
      <w:r w:rsidRPr="00A83D77">
        <w:rPr>
          <w:b/>
        </w:rPr>
        <w:t xml:space="preserve"> </w:t>
      </w:r>
      <w:r w:rsidR="00B146F9" w:rsidRPr="00A83D77">
        <w:t>Focal deficits</w:t>
      </w:r>
    </w:p>
    <w:p w14:paraId="00E56859" w14:textId="4E09786B" w:rsidR="00B146F9" w:rsidRPr="00A83D77" w:rsidRDefault="005145BA" w:rsidP="009920F3">
      <w:pPr>
        <w:ind w:firstLine="720"/>
      </w:pPr>
      <w:r w:rsidRPr="00A83D77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A83D77">
        <w:rPr>
          <w:b/>
        </w:rPr>
        <w:instrText xml:space="preserve"> FORMCHECKBOX </w:instrText>
      </w:r>
      <w:r w:rsidR="00CC5231">
        <w:rPr>
          <w:b/>
        </w:rPr>
      </w:r>
      <w:r w:rsidR="00CC5231">
        <w:rPr>
          <w:b/>
        </w:rPr>
        <w:fldChar w:fldCharType="separate"/>
      </w:r>
      <w:r w:rsidRPr="00A83D77">
        <w:rPr>
          <w:b/>
        </w:rPr>
        <w:fldChar w:fldCharType="end"/>
      </w:r>
      <w:r w:rsidRPr="00A83D77">
        <w:rPr>
          <w:b/>
        </w:rPr>
        <w:t xml:space="preserve"> </w:t>
      </w:r>
      <w:r w:rsidR="00B146F9" w:rsidRPr="00A83D77">
        <w:t>Seizures</w:t>
      </w:r>
    </w:p>
    <w:p w14:paraId="258CA3E0" w14:textId="5C5D6CFF" w:rsidR="00B146F9" w:rsidRPr="00A83D77" w:rsidRDefault="005145BA" w:rsidP="009920F3">
      <w:pPr>
        <w:ind w:firstLine="720"/>
      </w:pPr>
      <w:r w:rsidRPr="00A83D77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A83D77">
        <w:rPr>
          <w:b/>
        </w:rPr>
        <w:instrText xml:space="preserve"> FORMCHECKBOX </w:instrText>
      </w:r>
      <w:r w:rsidR="00CC5231">
        <w:rPr>
          <w:b/>
        </w:rPr>
      </w:r>
      <w:r w:rsidR="00CC5231">
        <w:rPr>
          <w:b/>
        </w:rPr>
        <w:fldChar w:fldCharType="separate"/>
      </w:r>
      <w:r w:rsidRPr="00A83D77">
        <w:rPr>
          <w:b/>
        </w:rPr>
        <w:fldChar w:fldCharType="end"/>
      </w:r>
      <w:r w:rsidRPr="00A83D77">
        <w:rPr>
          <w:b/>
        </w:rPr>
        <w:t xml:space="preserve"> </w:t>
      </w:r>
      <w:r w:rsidR="00B146F9" w:rsidRPr="00A83D77">
        <w:t>Confusion/delirium</w:t>
      </w:r>
    </w:p>
    <w:p w14:paraId="3FC78061" w14:textId="13C6133B" w:rsidR="00B146F9" w:rsidRPr="00A83D77" w:rsidRDefault="005145BA" w:rsidP="009920F3">
      <w:pPr>
        <w:ind w:firstLine="720"/>
      </w:pPr>
      <w:r w:rsidRPr="00A83D77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A83D77">
        <w:rPr>
          <w:b/>
        </w:rPr>
        <w:instrText xml:space="preserve"> FORMCHECKBOX </w:instrText>
      </w:r>
      <w:r w:rsidR="00CC5231">
        <w:rPr>
          <w:b/>
        </w:rPr>
      </w:r>
      <w:r w:rsidR="00CC5231">
        <w:rPr>
          <w:b/>
        </w:rPr>
        <w:fldChar w:fldCharType="separate"/>
      </w:r>
      <w:r w:rsidRPr="00A83D77">
        <w:rPr>
          <w:b/>
        </w:rPr>
        <w:fldChar w:fldCharType="end"/>
      </w:r>
      <w:r w:rsidRPr="00A83D77">
        <w:rPr>
          <w:b/>
        </w:rPr>
        <w:t xml:space="preserve"> </w:t>
      </w:r>
      <w:r w:rsidR="00B146F9" w:rsidRPr="00A83D77">
        <w:t>Coma/</w:t>
      </w:r>
      <w:r w:rsidR="000D63AE" w:rsidRPr="00A83D77">
        <w:t>disorder of consciousness</w:t>
      </w:r>
    </w:p>
    <w:p w14:paraId="53318E4E" w14:textId="357B7003" w:rsidR="000314F2" w:rsidRPr="00A83D77" w:rsidRDefault="005145BA" w:rsidP="00AA52CA">
      <w:pPr>
        <w:ind w:firstLine="720"/>
      </w:pPr>
      <w:r w:rsidRPr="00A83D77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A83D77">
        <w:rPr>
          <w:b/>
        </w:rPr>
        <w:instrText xml:space="preserve"> FORMCHECKBOX </w:instrText>
      </w:r>
      <w:r w:rsidR="00CC5231">
        <w:rPr>
          <w:b/>
        </w:rPr>
      </w:r>
      <w:r w:rsidR="00CC5231">
        <w:rPr>
          <w:b/>
        </w:rPr>
        <w:fldChar w:fldCharType="separate"/>
      </w:r>
      <w:r w:rsidRPr="00A83D77">
        <w:rPr>
          <w:b/>
        </w:rPr>
        <w:fldChar w:fldCharType="end"/>
      </w:r>
      <w:r w:rsidRPr="00A83D77">
        <w:rPr>
          <w:b/>
        </w:rPr>
        <w:t xml:space="preserve"> </w:t>
      </w:r>
      <w:r w:rsidR="00F83D42" w:rsidRPr="00A83D77">
        <w:t>O</w:t>
      </w:r>
      <w:r w:rsidR="00B146F9" w:rsidRPr="00A83D77">
        <w:t>ther</w:t>
      </w:r>
      <w:r w:rsidR="003F3EB9" w:rsidRPr="00A83D77">
        <w:t>: _____________________</w:t>
      </w:r>
    </w:p>
    <w:p w14:paraId="3BF6A1C2" w14:textId="4D43AFF3" w:rsidR="000D18D1" w:rsidRPr="00F7402B" w:rsidRDefault="00F7402B" w:rsidP="00585EED">
      <w:pPr>
        <w:pStyle w:val="Heading2"/>
        <w:rPr>
          <w:sz w:val="24"/>
        </w:rPr>
      </w:pPr>
      <w:r w:rsidRPr="00A83D77">
        <w:rPr>
          <w:sz w:val="24"/>
        </w:rPr>
        <w:t>TECHNICAL INFORMATION</w:t>
      </w:r>
    </w:p>
    <w:p w14:paraId="1C716D94" w14:textId="6B02F4F9" w:rsidR="000D18D1" w:rsidRDefault="000324CE" w:rsidP="00FC18F9">
      <w:pPr>
        <w:pStyle w:val="ListParagraph"/>
        <w:numPr>
          <w:ilvl w:val="0"/>
          <w:numId w:val="19"/>
        </w:numPr>
      </w:pPr>
      <w:r>
        <w:t xml:space="preserve">MRI </w:t>
      </w:r>
      <w:r w:rsidR="000D18D1">
        <w:t xml:space="preserve">Scanner </w:t>
      </w:r>
      <w:proofErr w:type="gramStart"/>
      <w:r w:rsidR="000D18D1">
        <w:t>strength</w:t>
      </w:r>
      <w:r w:rsidR="00927E1C">
        <w:t>:</w:t>
      </w:r>
      <w:r w:rsidR="00C005CB">
        <w:t>*</w:t>
      </w:r>
      <w:proofErr w:type="gramEnd"/>
      <w:r w:rsidR="000D18D1">
        <w:t xml:space="preserve"> </w:t>
      </w:r>
    </w:p>
    <w:p w14:paraId="35048DF5" w14:textId="783695D9" w:rsidR="00471A84" w:rsidRPr="003E2BA2" w:rsidRDefault="00471A84">
      <w:pPr>
        <w:pStyle w:val="ListParagraph"/>
      </w:pPr>
      <w:r w:rsidRPr="003E2BA2"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CC5231">
        <w:fldChar w:fldCharType="separate"/>
      </w:r>
      <w:r w:rsidRPr="003E2BA2">
        <w:fldChar w:fldCharType="end"/>
      </w:r>
      <w:r w:rsidRPr="003E2BA2">
        <w:t xml:space="preserve"> 1.5 T</w:t>
      </w:r>
      <w:r w:rsidRPr="003E2BA2">
        <w:tab/>
      </w:r>
      <w:r w:rsidRPr="003E2BA2">
        <w:tab/>
      </w:r>
      <w:r w:rsidRPr="003E2BA2">
        <w:tab/>
      </w:r>
      <w:r w:rsidRPr="003E2BA2"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CC5231">
        <w:fldChar w:fldCharType="separate"/>
      </w:r>
      <w:r w:rsidRPr="003E2BA2">
        <w:fldChar w:fldCharType="end"/>
      </w:r>
      <w:r w:rsidRPr="003E2BA2">
        <w:t xml:space="preserve"> 3.0 T</w:t>
      </w:r>
    </w:p>
    <w:p w14:paraId="0AC6B564" w14:textId="46CA5036" w:rsidR="00471A84" w:rsidRPr="003E2BA2" w:rsidRDefault="00471A84">
      <w:pPr>
        <w:pStyle w:val="ListParagraph"/>
      </w:pPr>
      <w:r w:rsidRPr="003E2BA2"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CC5231">
        <w:fldChar w:fldCharType="separate"/>
      </w:r>
      <w:r w:rsidRPr="003E2BA2">
        <w:fldChar w:fldCharType="end"/>
      </w:r>
      <w:r w:rsidRPr="003E2BA2">
        <w:t xml:space="preserve"> 4.0 T</w:t>
      </w:r>
      <w:r w:rsidRPr="003E2BA2">
        <w:tab/>
      </w:r>
      <w:r w:rsidRPr="003E2BA2">
        <w:tab/>
      </w:r>
      <w:r w:rsidRPr="003E2BA2">
        <w:tab/>
      </w:r>
      <w:r w:rsidRPr="003E2BA2"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CC5231">
        <w:fldChar w:fldCharType="separate"/>
      </w:r>
      <w:r w:rsidRPr="003E2BA2">
        <w:fldChar w:fldCharType="end"/>
      </w:r>
      <w:r w:rsidRPr="003E2BA2">
        <w:t xml:space="preserve"> 7.0 T</w:t>
      </w:r>
    </w:p>
    <w:p w14:paraId="04297873" w14:textId="4E8812E6" w:rsidR="00471A84" w:rsidRDefault="00471A84">
      <w:pPr>
        <w:pStyle w:val="ListParagraph"/>
      </w:pPr>
      <w:r w:rsidRPr="003E2BA2"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CC5231">
        <w:fldChar w:fldCharType="separate"/>
      </w:r>
      <w:r w:rsidRPr="003E2BA2">
        <w:fldChar w:fldCharType="end"/>
      </w:r>
      <w:r w:rsidRPr="003E2BA2">
        <w:t xml:space="preserve"> Other, specify:</w:t>
      </w:r>
      <w:r w:rsidR="00A83D77">
        <w:t xml:space="preserve"> _____</w:t>
      </w:r>
    </w:p>
    <w:p w14:paraId="6102674C" w14:textId="77777777" w:rsidR="00545661" w:rsidRPr="003E2BA2" w:rsidRDefault="00545661" w:rsidP="00545661"/>
    <w:p w14:paraId="46857D2A" w14:textId="219DA720" w:rsidR="000D18D1" w:rsidRDefault="000324CE" w:rsidP="00FC18F9">
      <w:pPr>
        <w:pStyle w:val="ListParagraph"/>
        <w:numPr>
          <w:ilvl w:val="0"/>
          <w:numId w:val="19"/>
        </w:numPr>
      </w:pPr>
      <w:r>
        <w:t xml:space="preserve">MRI </w:t>
      </w:r>
      <w:r w:rsidR="000D18D1">
        <w:t xml:space="preserve">Sequences acquired </w:t>
      </w:r>
      <w:r w:rsidR="008B11AE">
        <w:t>(Select all that</w:t>
      </w:r>
      <w:r w:rsidR="00ED5C3B">
        <w:t xml:space="preserve"> </w:t>
      </w:r>
      <w:r w:rsidR="008B11AE">
        <w:t>apply</w:t>
      </w:r>
      <w:proofErr w:type="gramStart"/>
      <w:r w:rsidR="00B81B6C">
        <w:t>)</w:t>
      </w:r>
      <w:r w:rsidR="00927E1C">
        <w:t>:</w:t>
      </w:r>
      <w:r w:rsidR="00236A15">
        <w:t>*</w:t>
      </w:r>
      <w:proofErr w:type="gramEnd"/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5"/>
        <w:gridCol w:w="3955"/>
      </w:tblGrid>
      <w:tr w:rsidR="00ED5C3B" w14:paraId="0DEFDF5C" w14:textId="77777777" w:rsidTr="00750306">
        <w:tc>
          <w:tcPr>
            <w:tcW w:w="3955" w:type="dxa"/>
          </w:tcPr>
          <w:bookmarkStart w:id="1" w:name="Check2"/>
          <w:p w14:paraId="5D11DF6E" w14:textId="3821485F" w:rsidR="00ED5C3B" w:rsidRPr="00ED5C3B" w:rsidRDefault="00ED5C3B" w:rsidP="00750306">
            <w:pPr>
              <w:ind w:hanging="33"/>
              <w:rPr>
                <w:lang w:val="pl-PL"/>
              </w:rPr>
            </w:pPr>
            <w:r w:rsidRPr="004A3676">
              <w:fldChar w:fldCharType="begin">
                <w:ffData>
                  <w:name w:val="Check2"/>
                  <w:enabled/>
                  <w:calcOnExit w:val="0"/>
                  <w:helpText w:type="text" w:val="DWI / ADC"/>
                  <w:statusText w:type="text" w:val="DWI / ADC"/>
                  <w:checkBox>
                    <w:sizeAuto/>
                    <w:default w:val="0"/>
                  </w:checkBox>
                </w:ffData>
              </w:fldChar>
            </w:r>
            <w:r w:rsidRPr="00ED5C3B">
              <w:rPr>
                <w:lang w:val="pl-PL"/>
              </w:rPr>
              <w:instrText xml:space="preserve"> FORMCHECKBOX </w:instrText>
            </w:r>
            <w:r w:rsidR="00CC5231">
              <w:fldChar w:fldCharType="separate"/>
            </w:r>
            <w:r w:rsidRPr="004A3676">
              <w:fldChar w:fldCharType="end"/>
            </w:r>
            <w:r w:rsidRPr="00ED5C3B">
              <w:rPr>
                <w:lang w:val="pl-PL"/>
              </w:rPr>
              <w:t xml:space="preserve"> DWI / ADC</w:t>
            </w:r>
          </w:p>
          <w:p w14:paraId="11B55488" w14:textId="6FE244DE" w:rsidR="00ED5C3B" w:rsidRPr="00ED5C3B" w:rsidRDefault="00ED5C3B" w:rsidP="00750306">
            <w:pPr>
              <w:ind w:hanging="33"/>
              <w:rPr>
                <w:lang w:val="pl-PL"/>
              </w:rPr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GRE  "/>
                  <w:statusText w:type="text" w:val="GRE  "/>
                  <w:checkBox>
                    <w:sizeAuto/>
                    <w:default w:val="0"/>
                  </w:checkBox>
                </w:ffData>
              </w:fldChar>
            </w:r>
            <w:r w:rsidRPr="00ED5C3B">
              <w:rPr>
                <w:lang w:val="pl-PL"/>
              </w:rPr>
              <w:instrText xml:space="preserve"> FORMCHECKBOX </w:instrText>
            </w:r>
            <w:r w:rsidR="00CC5231">
              <w:fldChar w:fldCharType="separate"/>
            </w:r>
            <w:r w:rsidRPr="004A3676">
              <w:fldChar w:fldCharType="end"/>
            </w:r>
            <w:r w:rsidRPr="00ED5C3B">
              <w:rPr>
                <w:lang w:val="pl-PL"/>
              </w:rPr>
              <w:t xml:space="preserve"> GRE </w:t>
            </w:r>
          </w:p>
          <w:p w14:paraId="7478A983" w14:textId="5678E91D" w:rsidR="00ED5C3B" w:rsidRPr="00ED5C3B" w:rsidRDefault="00ED5C3B" w:rsidP="00750306">
            <w:pPr>
              <w:ind w:hanging="33"/>
              <w:rPr>
                <w:lang w:val="pl-PL"/>
              </w:rPr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SWI"/>
                  <w:statusText w:type="text" w:val="SWI"/>
                  <w:checkBox>
                    <w:sizeAuto/>
                    <w:default w:val="0"/>
                  </w:checkBox>
                </w:ffData>
              </w:fldChar>
            </w:r>
            <w:r w:rsidRPr="00ED5C3B">
              <w:rPr>
                <w:lang w:val="pl-PL"/>
              </w:rPr>
              <w:instrText xml:space="preserve"> FORMCHECKBOX </w:instrText>
            </w:r>
            <w:r w:rsidR="00CC5231">
              <w:fldChar w:fldCharType="separate"/>
            </w:r>
            <w:r w:rsidRPr="004A3676">
              <w:fldChar w:fldCharType="end"/>
            </w:r>
            <w:r w:rsidRPr="00ED5C3B">
              <w:rPr>
                <w:lang w:val="pl-PL"/>
              </w:rPr>
              <w:t xml:space="preserve"> SWI</w:t>
            </w:r>
          </w:p>
          <w:p w14:paraId="540C0B10" w14:textId="7793F019" w:rsidR="00ED5C3B" w:rsidRPr="00ED5C3B" w:rsidRDefault="00ED5C3B" w:rsidP="00750306">
            <w:pPr>
              <w:ind w:hanging="33"/>
              <w:rPr>
                <w:lang w:val="fr-FR"/>
              </w:rPr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PWI"/>
                  <w:statusText w:type="text" w:val="PWI"/>
                  <w:checkBox>
                    <w:sizeAuto/>
                    <w:default w:val="0"/>
                  </w:checkBox>
                </w:ffData>
              </w:fldChar>
            </w:r>
            <w:r w:rsidRPr="00ED5C3B">
              <w:rPr>
                <w:lang w:val="pl-PL"/>
              </w:rPr>
              <w:instrText xml:space="preserve"> FORMCHECKBOX </w:instrText>
            </w:r>
            <w:r w:rsidR="00CC5231">
              <w:fldChar w:fldCharType="separate"/>
            </w:r>
            <w:r w:rsidRPr="004A3676">
              <w:fldChar w:fldCharType="end"/>
            </w:r>
            <w:r w:rsidRPr="00ED5C3B">
              <w:rPr>
                <w:lang w:val="fr-FR"/>
              </w:rPr>
              <w:t xml:space="preserve"> PWI </w:t>
            </w:r>
          </w:p>
          <w:p w14:paraId="6D11440B" w14:textId="016EE4E0" w:rsidR="00ED5C3B" w:rsidRPr="00ED5C3B" w:rsidRDefault="00ED5C3B" w:rsidP="00750306">
            <w:pPr>
              <w:ind w:hanging="33"/>
              <w:rPr>
                <w:lang w:val="fr-FR"/>
              </w:rPr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FLAIR"/>
                  <w:statusText w:type="text" w:val="FLAIR"/>
                  <w:checkBox>
                    <w:sizeAuto/>
                    <w:default w:val="0"/>
                  </w:checkBox>
                </w:ffData>
              </w:fldChar>
            </w:r>
            <w:r w:rsidRPr="00ED5C3B">
              <w:rPr>
                <w:lang w:val="pl-PL"/>
              </w:rPr>
              <w:instrText xml:space="preserve"> FORMCHECKBOX </w:instrText>
            </w:r>
            <w:r w:rsidR="00CC5231">
              <w:fldChar w:fldCharType="separate"/>
            </w:r>
            <w:r w:rsidRPr="004A3676">
              <w:fldChar w:fldCharType="end"/>
            </w:r>
            <w:r w:rsidRPr="00ED5C3B">
              <w:rPr>
                <w:lang w:val="fr-FR"/>
              </w:rPr>
              <w:t xml:space="preserve"> FLAIR</w:t>
            </w:r>
          </w:p>
          <w:p w14:paraId="4A6C5507" w14:textId="164F072C" w:rsidR="00ED5C3B" w:rsidRPr="004A3676" w:rsidRDefault="00ED5C3B" w:rsidP="00750306">
            <w:pPr>
              <w:ind w:hanging="33"/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Post-contrast FLAIR"/>
                  <w:statusText w:type="text" w:val="Post-contrast FLAIR"/>
                  <w:checkBox>
                    <w:sizeAuto/>
                    <w:default w:val="0"/>
                  </w:checkBox>
                </w:ffData>
              </w:fldChar>
            </w:r>
            <w:r w:rsidRPr="004A3676">
              <w:instrText xml:space="preserve"> FORMCHECKBOX </w:instrText>
            </w:r>
            <w:r w:rsidR="00CC5231">
              <w:fldChar w:fldCharType="separate"/>
            </w:r>
            <w:r w:rsidRPr="004A3676">
              <w:fldChar w:fldCharType="end"/>
            </w:r>
            <w:r w:rsidRPr="004A3676">
              <w:t xml:space="preserve"> Post-contrast FLAIR</w:t>
            </w:r>
          </w:p>
          <w:p w14:paraId="3906D146" w14:textId="70D2D363" w:rsidR="00ED5C3B" w:rsidRDefault="00ED5C3B" w:rsidP="00750306">
            <w:pPr>
              <w:ind w:hanging="33"/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T1-weighted"/>
                  <w:statusText w:type="text" w:val="T1-weighted"/>
                  <w:checkBox>
                    <w:sizeAuto/>
                    <w:default w:val="0"/>
                  </w:checkBox>
                </w:ffData>
              </w:fldChar>
            </w:r>
            <w:r w:rsidRPr="004A3676">
              <w:instrText xml:space="preserve"> FORMCHECKBOX </w:instrText>
            </w:r>
            <w:r w:rsidR="00CC5231">
              <w:fldChar w:fldCharType="separate"/>
            </w:r>
            <w:r w:rsidRPr="004A3676">
              <w:fldChar w:fldCharType="end"/>
            </w:r>
            <w:r w:rsidRPr="004A3676">
              <w:t xml:space="preserve"> T1-weighted</w:t>
            </w:r>
          </w:p>
          <w:p w14:paraId="361AAB84" w14:textId="3C305444" w:rsidR="00ED5C3B" w:rsidRDefault="00ED5C3B" w:rsidP="00750306">
            <w:pPr>
              <w:ind w:hanging="33"/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T2-weighted"/>
                  <w:statusText w:type="text" w:val="T2-weighted"/>
                  <w:checkBox>
                    <w:sizeAuto/>
                    <w:default w:val="0"/>
                  </w:checkBox>
                </w:ffData>
              </w:fldChar>
            </w:r>
            <w:r w:rsidRPr="004A3676">
              <w:instrText xml:space="preserve"> FORMCHECKBOX </w:instrText>
            </w:r>
            <w:r w:rsidR="00CC5231">
              <w:fldChar w:fldCharType="separate"/>
            </w:r>
            <w:r w:rsidRPr="004A3676">
              <w:fldChar w:fldCharType="end"/>
            </w:r>
            <w:r w:rsidRPr="004A3676">
              <w:t xml:space="preserve"> T2-weighted</w:t>
            </w:r>
          </w:p>
        </w:tc>
        <w:tc>
          <w:tcPr>
            <w:tcW w:w="3955" w:type="dxa"/>
          </w:tcPr>
          <w:p w14:paraId="577485D4" w14:textId="251D919E" w:rsidR="00ED5C3B" w:rsidRDefault="00ED5C3B" w:rsidP="00ED71FB">
            <w:pPr>
              <w:ind w:firstLine="690"/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Post-contrast T1-weighted"/>
                  <w:statusText w:type="text" w:val="Post-contrast T1-weighted"/>
                  <w:checkBox>
                    <w:sizeAuto/>
                    <w:default w:val="0"/>
                  </w:checkBox>
                </w:ffData>
              </w:fldChar>
            </w:r>
            <w:r w:rsidRPr="004A3676">
              <w:instrText xml:space="preserve"> FORMCHECKBOX </w:instrText>
            </w:r>
            <w:r w:rsidR="00CC5231">
              <w:fldChar w:fldCharType="separate"/>
            </w:r>
            <w:r w:rsidRPr="004A3676">
              <w:fldChar w:fldCharType="end"/>
            </w:r>
            <w:r w:rsidRPr="004A3676">
              <w:t xml:space="preserve"> Post-contrast T1-weighted</w:t>
            </w:r>
          </w:p>
          <w:p w14:paraId="2C3EF9F9" w14:textId="77777777" w:rsidR="00ED5C3B" w:rsidRPr="004A3676" w:rsidRDefault="00ED5C3B" w:rsidP="00ED71FB">
            <w:pPr>
              <w:ind w:firstLine="690"/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COW MRA"/>
                  <w:statusText w:type="text" w:val="COW MRA"/>
                  <w:checkBox>
                    <w:sizeAuto/>
                    <w:default w:val="0"/>
                  </w:checkBox>
                </w:ffData>
              </w:fldChar>
            </w:r>
            <w:r w:rsidRPr="004A3676">
              <w:instrText xml:space="preserve"> FORMCHECKBOX </w:instrText>
            </w:r>
            <w:r w:rsidR="00CC5231">
              <w:fldChar w:fldCharType="separate"/>
            </w:r>
            <w:r w:rsidRPr="004A3676">
              <w:fldChar w:fldCharType="end"/>
            </w:r>
            <w:r w:rsidRPr="004A3676">
              <w:t xml:space="preserve"> COW MRA</w:t>
            </w:r>
          </w:p>
          <w:p w14:paraId="07089BC7" w14:textId="77777777" w:rsidR="00ED5C3B" w:rsidRDefault="00ED5C3B" w:rsidP="00ED71FB">
            <w:pPr>
              <w:ind w:firstLine="690"/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TOF Neck MRA"/>
                  <w:statusText w:type="text" w:val="TOF Neck MRA"/>
                  <w:checkBox>
                    <w:sizeAuto/>
                    <w:default w:val="0"/>
                  </w:checkBox>
                </w:ffData>
              </w:fldChar>
            </w:r>
            <w:r w:rsidRPr="004A3676">
              <w:instrText xml:space="preserve"> FORMCHECKBOX </w:instrText>
            </w:r>
            <w:r w:rsidR="00CC5231">
              <w:fldChar w:fldCharType="separate"/>
            </w:r>
            <w:r w:rsidRPr="004A3676">
              <w:fldChar w:fldCharType="end"/>
            </w:r>
            <w:r w:rsidRPr="004A3676">
              <w:t xml:space="preserve"> TOF Neck MRA</w:t>
            </w:r>
          </w:p>
          <w:p w14:paraId="704CDE5B" w14:textId="77777777" w:rsidR="00ED5C3B" w:rsidRDefault="00ED5C3B" w:rsidP="00ED71FB">
            <w:pPr>
              <w:ind w:firstLine="690"/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CE MRA"/>
                  <w:statusText w:type="text" w:val="CE MRA"/>
                  <w:checkBox>
                    <w:sizeAuto/>
                    <w:default w:val="0"/>
                  </w:checkBox>
                </w:ffData>
              </w:fldChar>
            </w:r>
            <w:r w:rsidRPr="004A3676">
              <w:instrText xml:space="preserve"> FORMCHECKBOX </w:instrText>
            </w:r>
            <w:r w:rsidR="00CC5231">
              <w:fldChar w:fldCharType="separate"/>
            </w:r>
            <w:r w:rsidRPr="004A3676">
              <w:fldChar w:fldCharType="end"/>
            </w:r>
            <w:r w:rsidRPr="004A3676">
              <w:t xml:space="preserve"> CE MRA</w:t>
            </w:r>
          </w:p>
          <w:p w14:paraId="4FFB4AAF" w14:textId="7A6816DD" w:rsidR="00ED5C3B" w:rsidRDefault="00ED5C3B" w:rsidP="00ED71FB">
            <w:pPr>
              <w:ind w:firstLine="690"/>
            </w:pPr>
            <w:r w:rsidRPr="004A3676">
              <w:rPr>
                <w:b/>
              </w:rPr>
              <w:fldChar w:fldCharType="begin">
                <w:ffData>
                  <w:name w:val=""/>
                  <w:enabled/>
                  <w:calcOnExit w:val="0"/>
                  <w:helpText w:type="text" w:val="Local report"/>
                  <w:statusText w:type="text" w:val="Local report"/>
                  <w:checkBox>
                    <w:sizeAuto/>
                    <w:default w:val="0"/>
                  </w:checkBox>
                </w:ffData>
              </w:fldChar>
            </w:r>
            <w:r w:rsidRPr="004A3676">
              <w:rPr>
                <w:b/>
              </w:rPr>
              <w:instrText xml:space="preserve"> FORMCHECKBOX </w:instrText>
            </w:r>
            <w:r w:rsidR="00CC5231">
              <w:rPr>
                <w:b/>
              </w:rPr>
            </w:r>
            <w:r w:rsidR="00CC5231">
              <w:rPr>
                <w:b/>
              </w:rPr>
              <w:fldChar w:fldCharType="separate"/>
            </w:r>
            <w:r w:rsidRPr="004A3676">
              <w:rPr>
                <w:b/>
              </w:rPr>
              <w:fldChar w:fldCharType="end"/>
            </w:r>
            <w:r w:rsidRPr="004A3676">
              <w:rPr>
                <w:b/>
              </w:rPr>
              <w:t xml:space="preserve"> </w:t>
            </w:r>
            <w:r>
              <w:t>MR venogram</w:t>
            </w:r>
          </w:p>
          <w:p w14:paraId="766CFEB4" w14:textId="06420C88" w:rsidR="00ED5C3B" w:rsidRDefault="00ED5C3B" w:rsidP="00ED71FB">
            <w:pPr>
              <w:ind w:firstLine="690"/>
            </w:pPr>
            <w:r w:rsidRPr="004A3676">
              <w:fldChar w:fldCharType="begin">
                <w:ffData>
                  <w:name w:val=""/>
                  <w:enabled/>
                  <w:calcOnExit w:val="0"/>
                  <w:helpText w:type="text" w:val="Other, specify"/>
                  <w:statusText w:type="text" w:val="Other, specify"/>
                  <w:checkBox>
                    <w:sizeAuto/>
                    <w:default w:val="0"/>
                  </w:checkBox>
                </w:ffData>
              </w:fldChar>
            </w:r>
            <w:r w:rsidRPr="004A3676">
              <w:instrText xml:space="preserve"> FORMCHECKBOX </w:instrText>
            </w:r>
            <w:r w:rsidR="00CC5231">
              <w:fldChar w:fldCharType="separate"/>
            </w:r>
            <w:r w:rsidRPr="004A3676">
              <w:fldChar w:fldCharType="end"/>
            </w:r>
            <w:r w:rsidRPr="004A3676">
              <w:t xml:space="preserve"> Other, specify</w:t>
            </w:r>
            <w:r>
              <w:t xml:space="preserve"> ________</w:t>
            </w:r>
          </w:p>
          <w:p w14:paraId="3832BFAB" w14:textId="77777777" w:rsidR="00ED5C3B" w:rsidRDefault="00ED5C3B" w:rsidP="00545661"/>
        </w:tc>
      </w:tr>
      <w:bookmarkEnd w:id="1"/>
    </w:tbl>
    <w:p w14:paraId="55AA4674" w14:textId="373CFF8F" w:rsidR="00ED5C3B" w:rsidRDefault="00ED5C3B" w:rsidP="0029387D">
      <w:pPr>
        <w:snapToGrid w:val="0"/>
        <w:contextualSpacing/>
      </w:pPr>
    </w:p>
    <w:p w14:paraId="3A24EA7D" w14:textId="77777777" w:rsidR="0086618B" w:rsidRDefault="0086618B" w:rsidP="0029387D">
      <w:pPr>
        <w:snapToGrid w:val="0"/>
        <w:contextualSpacing/>
      </w:pPr>
    </w:p>
    <w:p w14:paraId="649174E6" w14:textId="695302D4" w:rsidR="00FA50A2" w:rsidRPr="00AA52CA" w:rsidRDefault="00F7402B" w:rsidP="00B701AC">
      <w:pPr>
        <w:rPr>
          <w:sz w:val="24"/>
        </w:rPr>
      </w:pPr>
      <w:r w:rsidRPr="00B701AC">
        <w:rPr>
          <w:sz w:val="24"/>
          <w:u w:val="single"/>
        </w:rPr>
        <w:t>RESULT</w:t>
      </w:r>
      <w:r w:rsidR="00FA50A2" w:rsidRPr="00AA52CA">
        <w:rPr>
          <w:sz w:val="24"/>
        </w:rPr>
        <w:t>*</w:t>
      </w:r>
    </w:p>
    <w:p w14:paraId="4DAEE067" w14:textId="0F617687" w:rsidR="004742E0" w:rsidRDefault="007144F6" w:rsidP="00052A6A">
      <w:pPr>
        <w:ind w:left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>
        <w:t>Normal</w:t>
      </w:r>
      <w:r w:rsidR="00F7402B">
        <w:t xml:space="preserve">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 w:rsidRPr="0002617B">
        <w:t>A</w:t>
      </w:r>
      <w:r>
        <w:t>bnormal (acute)</w:t>
      </w:r>
      <w:r w:rsidR="000314F2">
        <w:t xml:space="preserve">  </w:t>
      </w:r>
      <w:r w:rsidR="000314F2"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="000314F2" w:rsidRPr="0002617B">
        <w:instrText xml:space="preserve"> FORMCHECKBOX </w:instrText>
      </w:r>
      <w:r w:rsidR="00CC5231">
        <w:fldChar w:fldCharType="separate"/>
      </w:r>
      <w:r w:rsidR="000314F2" w:rsidRPr="0002617B">
        <w:fldChar w:fldCharType="end"/>
      </w:r>
      <w:r w:rsidR="000314F2" w:rsidRPr="0002617B">
        <w:t>A</w:t>
      </w:r>
      <w:r w:rsidR="000314F2">
        <w:t xml:space="preserve">bnormal (chronic) </w:t>
      </w:r>
      <w:r w:rsidRPr="00FC4BE0">
        <w:t xml:space="preserve">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 w:rsidRPr="0002617B">
        <w:t>A</w:t>
      </w:r>
      <w:r>
        <w:t>bnormal (</w:t>
      </w:r>
      <w:r w:rsidR="000314F2">
        <w:t xml:space="preserve">acute and </w:t>
      </w:r>
      <w:r>
        <w:t xml:space="preserve">chronic)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>
        <w:t>Indeterminate</w:t>
      </w:r>
    </w:p>
    <w:p w14:paraId="55B4D3DD" w14:textId="23FD1CA8" w:rsidR="000D18D1" w:rsidRDefault="004742E0" w:rsidP="002A3A42">
      <w:pPr>
        <w:rPr>
          <w:sz w:val="24"/>
          <w:u w:val="single"/>
        </w:rPr>
      </w:pPr>
      <w:r>
        <w:br w:type="page"/>
      </w:r>
      <w:r w:rsidR="00253CD3" w:rsidRPr="009368E1">
        <w:rPr>
          <w:sz w:val="24"/>
          <w:u w:val="single"/>
        </w:rPr>
        <w:lastRenderedPageBreak/>
        <w:t>SYNDROMIC CDEs</w:t>
      </w:r>
    </w:p>
    <w:p w14:paraId="404119FF" w14:textId="1C8F119F" w:rsidR="002A3A42" w:rsidRDefault="002A3A42" w:rsidP="002A3A42">
      <w:pPr>
        <w:rPr>
          <w:sz w:val="24"/>
          <w:u w:val="single"/>
        </w:rPr>
      </w:pPr>
    </w:p>
    <w:p w14:paraId="37A3CD44" w14:textId="2BE78334" w:rsidR="002A3A42" w:rsidRPr="002A3A42" w:rsidRDefault="002A3A42" w:rsidP="002A3A42">
      <w:pPr>
        <w:rPr>
          <w:sz w:val="24"/>
          <w:u w:val="single"/>
        </w:rPr>
      </w:pPr>
      <w:r>
        <w:rPr>
          <w:sz w:val="24"/>
          <w:u w:val="single"/>
        </w:rPr>
        <w:t>Ischemic Stroke</w:t>
      </w:r>
    </w:p>
    <w:p w14:paraId="48C63DCD" w14:textId="3DA0724B" w:rsidR="004253C0" w:rsidRDefault="004253C0" w:rsidP="000E02C4">
      <w:pPr>
        <w:numPr>
          <w:ilvl w:val="0"/>
          <w:numId w:val="4"/>
        </w:numPr>
        <w:ind w:left="360"/>
      </w:pPr>
      <w:proofErr w:type="gramStart"/>
      <w:r>
        <w:t>Present</w:t>
      </w:r>
      <w:r w:rsidR="005371A1">
        <w:t>?</w:t>
      </w:r>
      <w:r w:rsidR="00F403F3">
        <w:t>:</w:t>
      </w:r>
      <w:proofErr w:type="gramEnd"/>
      <w:r>
        <w:t>*</w:t>
      </w:r>
    </w:p>
    <w:p w14:paraId="783DBA69" w14:textId="77777777" w:rsidR="004253C0" w:rsidRDefault="004253C0" w:rsidP="000E02C4">
      <w:pPr>
        <w:ind w:left="360"/>
      </w:pPr>
      <w:r w:rsidRPr="00FF0738">
        <w:fldChar w:fldCharType="begin">
          <w:ffData>
            <w:name w:val=""/>
            <w:enabled/>
            <w:calcOnExit w:val="0"/>
            <w:helpText w:type="text" w:val="Definitely present"/>
            <w:statusText w:type="text" w:val="Definitely present"/>
            <w:checkBox>
              <w:sizeAuto/>
              <w:default w:val="0"/>
            </w:checkBox>
          </w:ffData>
        </w:fldChar>
      </w:r>
      <w:r w:rsidRPr="00FF0738">
        <w:instrText xml:space="preserve"> FORMCHECKBOX </w:instrText>
      </w:r>
      <w:r w:rsidR="00CC5231">
        <w:fldChar w:fldCharType="separate"/>
      </w:r>
      <w:r w:rsidRPr="00FF0738">
        <w:fldChar w:fldCharType="end"/>
      </w:r>
      <w:r>
        <w:t>Yes</w:t>
      </w:r>
    </w:p>
    <w:p w14:paraId="73253F49" w14:textId="07FB3EB3" w:rsidR="004253C0" w:rsidRDefault="004253C0" w:rsidP="000E02C4">
      <w:pPr>
        <w:ind w:left="360"/>
      </w:pPr>
      <w:r w:rsidRPr="00FF0738">
        <w:fldChar w:fldCharType="begin">
          <w:ffData>
            <w:name w:val=""/>
            <w:enabled/>
            <w:calcOnExit w:val="0"/>
            <w:helpText w:type="text" w:val="Definitely present"/>
            <w:statusText w:type="text" w:val="Definitely present"/>
            <w:checkBox>
              <w:sizeAuto/>
              <w:default w:val="0"/>
            </w:checkBox>
          </w:ffData>
        </w:fldChar>
      </w:r>
      <w:r w:rsidRPr="00FF0738">
        <w:instrText xml:space="preserve"> FORMCHECKBOX </w:instrText>
      </w:r>
      <w:r w:rsidR="00CC5231">
        <w:fldChar w:fldCharType="separate"/>
      </w:r>
      <w:r w:rsidRPr="00FF0738">
        <w:fldChar w:fldCharType="end"/>
      </w:r>
      <w:r>
        <w:t>No</w:t>
      </w:r>
    </w:p>
    <w:p w14:paraId="4CA11A5D" w14:textId="2D00574F" w:rsidR="00F403F3" w:rsidRDefault="00F403F3" w:rsidP="000E02C4">
      <w:pPr>
        <w:ind w:left="360"/>
      </w:pPr>
      <w:r w:rsidRPr="00FF0738">
        <w:fldChar w:fldCharType="begin">
          <w:ffData>
            <w:name w:val=""/>
            <w:enabled/>
            <w:calcOnExit w:val="0"/>
            <w:helpText w:type="text" w:val="Definitely present"/>
            <w:statusText w:type="text" w:val="Definitely present"/>
            <w:checkBox>
              <w:sizeAuto/>
              <w:default w:val="0"/>
            </w:checkBox>
          </w:ffData>
        </w:fldChar>
      </w:r>
      <w:r w:rsidRPr="00FF0738">
        <w:instrText xml:space="preserve"> FORMCHECKBOX </w:instrText>
      </w:r>
      <w:r w:rsidR="00CC5231">
        <w:fldChar w:fldCharType="separate"/>
      </w:r>
      <w:r w:rsidRPr="00FF0738">
        <w:fldChar w:fldCharType="end"/>
      </w:r>
      <w:r w:rsidRPr="003E2BA2">
        <w:t>Indeterminate</w:t>
      </w:r>
    </w:p>
    <w:p w14:paraId="37BBB7F2" w14:textId="35449993" w:rsidR="009E65EA" w:rsidRDefault="009E65EA" w:rsidP="000E02C4">
      <w:pPr>
        <w:ind w:left="360"/>
      </w:pPr>
    </w:p>
    <w:p w14:paraId="529CDC05" w14:textId="5A1690AB" w:rsidR="009E65EA" w:rsidRDefault="009E65EA" w:rsidP="000E02C4">
      <w:pPr>
        <w:pStyle w:val="ListParagraph"/>
        <w:numPr>
          <w:ilvl w:val="0"/>
          <w:numId w:val="4"/>
        </w:numPr>
        <w:ind w:left="360"/>
      </w:pPr>
      <w:r>
        <w:t>Hemorrhagic Transformation:</w:t>
      </w:r>
    </w:p>
    <w:p w14:paraId="61379681" w14:textId="3010E3AE" w:rsidR="007A5CC3" w:rsidRDefault="00BF0710" w:rsidP="000E02C4">
      <w:pPr>
        <w:ind w:firstLine="720"/>
      </w:pPr>
      <w:proofErr w:type="gramStart"/>
      <w:r>
        <w:t>Present</w:t>
      </w:r>
      <w:r w:rsidR="005371A1">
        <w:t>?:</w:t>
      </w:r>
      <w:proofErr w:type="gramEnd"/>
      <w:r w:rsidR="005371A1">
        <w:t>*</w:t>
      </w:r>
    </w:p>
    <w:p w14:paraId="6920720E" w14:textId="4733C9C7" w:rsidR="00990835" w:rsidRDefault="00990835" w:rsidP="000E02C4">
      <w:pPr>
        <w:ind w:left="360"/>
      </w:pPr>
      <w:r w:rsidDel="00990835">
        <w:t xml:space="preserve"> </w:t>
      </w:r>
      <w:r w:rsidR="000E02C4">
        <w:tab/>
      </w:r>
      <w:r w:rsidR="00BF0710"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="00BF0710" w:rsidRPr="000D2B71">
        <w:instrText xml:space="preserve"> FORMCHECKBOX </w:instrText>
      </w:r>
      <w:r w:rsidR="00CC5231">
        <w:fldChar w:fldCharType="separate"/>
      </w:r>
      <w:r w:rsidR="00BF0710" w:rsidRPr="000D2B71">
        <w:fldChar w:fldCharType="end"/>
      </w:r>
      <w:r w:rsidR="00BF0710" w:rsidRPr="000D2B71">
        <w:t xml:space="preserve"> Yes</w:t>
      </w:r>
      <w:r w:rsidR="007A5CC3">
        <w:t xml:space="preserve"> </w:t>
      </w:r>
      <w:r w:rsidR="007A5CC3">
        <w:tab/>
      </w:r>
      <w:r w:rsidR="00BF0710" w:rsidRPr="000D2B71">
        <w:fldChar w:fldCharType="begin">
          <w:ffData>
            <w:name w:val=""/>
            <w:enabled/>
            <w:calcOnExit w:val="0"/>
            <w:helpText w:type="text" w:val="No (Skip 7B-C)"/>
            <w:statusText w:type="text" w:val="No (Skip 7B-C)"/>
            <w:checkBox>
              <w:sizeAuto/>
              <w:default w:val="0"/>
            </w:checkBox>
          </w:ffData>
        </w:fldChar>
      </w:r>
      <w:r w:rsidR="00BF0710" w:rsidRPr="000D2B71">
        <w:instrText xml:space="preserve"> FORMCHECKBOX </w:instrText>
      </w:r>
      <w:r w:rsidR="00CC5231">
        <w:fldChar w:fldCharType="separate"/>
      </w:r>
      <w:r w:rsidR="00BF0710" w:rsidRPr="000D2B71">
        <w:fldChar w:fldCharType="end"/>
      </w:r>
      <w:r w:rsidR="00BF0710" w:rsidRPr="000D2B71">
        <w:t xml:space="preserve"> No </w:t>
      </w:r>
      <w:r w:rsidR="007A5CC3">
        <w:tab/>
      </w:r>
      <w:r w:rsidR="007A5CC3">
        <w:tab/>
      </w:r>
      <w:r w:rsidR="00BF0710" w:rsidRPr="000D2B71">
        <w:fldChar w:fldCharType="begin">
          <w:ffData>
            <w:name w:val=""/>
            <w:enabled/>
            <w:calcOnExit w:val="0"/>
            <w:helpText w:type="text" w:val="Unsure (Possible Contrast Staining)"/>
            <w:statusText w:type="text" w:val="Unsure (Possible Contrast Staining)"/>
            <w:checkBox>
              <w:sizeAuto/>
              <w:default w:val="0"/>
            </w:checkBox>
          </w:ffData>
        </w:fldChar>
      </w:r>
      <w:r w:rsidR="00BF0710" w:rsidRPr="000D2B71">
        <w:instrText xml:space="preserve"> FORMCHECKBOX </w:instrText>
      </w:r>
      <w:r w:rsidR="00CC5231">
        <w:fldChar w:fldCharType="separate"/>
      </w:r>
      <w:r w:rsidR="00BF0710" w:rsidRPr="000D2B71">
        <w:fldChar w:fldCharType="end"/>
      </w:r>
      <w:r w:rsidR="00BF0710" w:rsidRPr="000D2B71">
        <w:t xml:space="preserve"> </w:t>
      </w:r>
      <w:r w:rsidR="00F403F3">
        <w:t>Indeterminat</w:t>
      </w:r>
      <w:r>
        <w:t>e</w:t>
      </w:r>
    </w:p>
    <w:p w14:paraId="0F7F385F" w14:textId="77777777" w:rsidR="005B3D6C" w:rsidRPr="00E9422B" w:rsidRDefault="005B3D6C" w:rsidP="000E02C4">
      <w:pPr>
        <w:ind w:left="360"/>
      </w:pPr>
    </w:p>
    <w:p w14:paraId="5F9A2972" w14:textId="4459B906" w:rsidR="000D18D1" w:rsidRPr="00031205" w:rsidRDefault="000D18D1" w:rsidP="000E02C4">
      <w:pPr>
        <w:pStyle w:val="Caption"/>
        <w:keepNext/>
        <w:numPr>
          <w:ilvl w:val="0"/>
          <w:numId w:val="4"/>
        </w:numPr>
        <w:ind w:left="360"/>
        <w:rPr>
          <w:sz w:val="22"/>
          <w:szCs w:val="22"/>
        </w:rPr>
      </w:pPr>
      <w:proofErr w:type="spellStart"/>
      <w:r w:rsidRPr="00031205">
        <w:rPr>
          <w:b w:val="0"/>
          <w:bCs w:val="0"/>
          <w:sz w:val="22"/>
          <w:szCs w:val="22"/>
        </w:rPr>
        <w:t>Leukoaraiosis</w:t>
      </w:r>
      <w:proofErr w:type="spellEnd"/>
      <w:r w:rsidR="00DE559E" w:rsidRPr="00031205">
        <w:rPr>
          <w:b w:val="0"/>
          <w:bCs w:val="0"/>
          <w:sz w:val="22"/>
          <w:szCs w:val="22"/>
        </w:rPr>
        <w:t xml:space="preserve"> (</w:t>
      </w:r>
      <w:r w:rsidR="00B2641D" w:rsidRPr="00031205">
        <w:rPr>
          <w:b w:val="0"/>
          <w:bCs w:val="0"/>
          <w:sz w:val="22"/>
          <w:szCs w:val="22"/>
        </w:rPr>
        <w:t>i.e. small vessel ischemic disease, w</w:t>
      </w:r>
      <w:r w:rsidR="00DE559E" w:rsidRPr="00031205">
        <w:rPr>
          <w:b w:val="0"/>
          <w:bCs w:val="0"/>
          <w:sz w:val="22"/>
          <w:szCs w:val="22"/>
        </w:rPr>
        <w:t>hite matter hyperintensities)</w:t>
      </w:r>
      <w:r w:rsidRPr="00031205">
        <w:rPr>
          <w:b w:val="0"/>
          <w:bCs w:val="0"/>
          <w:sz w:val="22"/>
          <w:szCs w:val="22"/>
        </w:rPr>
        <w:t>:</w:t>
      </w:r>
    </w:p>
    <w:p w14:paraId="0DA6410A" w14:textId="77777777" w:rsidR="00A83D77" w:rsidRDefault="005371A1" w:rsidP="000E02C4">
      <w:pPr>
        <w:ind w:firstLine="720"/>
      </w:pPr>
      <w:proofErr w:type="gramStart"/>
      <w:r>
        <w:t>Present?:</w:t>
      </w:r>
      <w:proofErr w:type="gramEnd"/>
      <w:r>
        <w:t xml:space="preserve">* </w:t>
      </w:r>
    </w:p>
    <w:p w14:paraId="1C81E6D6" w14:textId="7DCD9F16" w:rsidR="00AA7D66" w:rsidRDefault="00741E35" w:rsidP="000E02C4">
      <w:pPr>
        <w:ind w:firstLine="72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 w:rsidR="00C47DC0">
        <w:t>Yes</w:t>
      </w:r>
      <w:r>
        <w:t xml:space="preserve"> </w:t>
      </w:r>
      <w:r w:rsidR="008F2836">
        <w:tab/>
      </w:r>
      <w:r w:rsidR="008F2836">
        <w:tab/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 w:rsidR="00C47DC0">
        <w:t>No</w:t>
      </w:r>
      <w:r>
        <w:t xml:space="preserve"> </w:t>
      </w:r>
      <w:r w:rsidR="008F2836">
        <w:tab/>
      </w:r>
      <w:r w:rsidR="008F2836">
        <w:tab/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 w:rsidR="00F403F3">
        <w:t>Indeterminate</w:t>
      </w:r>
    </w:p>
    <w:p w14:paraId="052E1CD1" w14:textId="55143A9E" w:rsidR="00AA7D66" w:rsidRDefault="00AA7D66" w:rsidP="002A3A42"/>
    <w:p w14:paraId="04199E30" w14:textId="77777777" w:rsidR="00AA7D66" w:rsidRDefault="00AA7D66" w:rsidP="002A3A42"/>
    <w:p w14:paraId="1DDA1015" w14:textId="1D8084A9" w:rsidR="002A3A42" w:rsidRPr="002A3A42" w:rsidRDefault="002A3A42" w:rsidP="002A3A42">
      <w:r w:rsidRPr="002A3A42">
        <w:rPr>
          <w:sz w:val="24"/>
          <w:u w:val="single"/>
        </w:rPr>
        <w:t>Hemorrhage</w:t>
      </w:r>
      <w:r>
        <w:t>:</w:t>
      </w:r>
    </w:p>
    <w:p w14:paraId="31116297" w14:textId="61A63AD9" w:rsidR="000D18D1" w:rsidRDefault="000D18D1" w:rsidP="00FC18F9">
      <w:pPr>
        <w:numPr>
          <w:ilvl w:val="0"/>
          <w:numId w:val="20"/>
        </w:numPr>
      </w:pPr>
      <w:r>
        <w:t>Intraparenchymal hematoma:</w:t>
      </w:r>
    </w:p>
    <w:p w14:paraId="030001BE" w14:textId="0A587CA1" w:rsidR="00A319D6" w:rsidRDefault="008C75B2" w:rsidP="000E02C4">
      <w:pPr>
        <w:ind w:firstLine="720"/>
      </w:pPr>
      <w:proofErr w:type="gramStart"/>
      <w:r>
        <w:t>P</w:t>
      </w:r>
      <w:r w:rsidR="000D18D1">
        <w:t>resent</w:t>
      </w:r>
      <w:r w:rsidR="005371A1">
        <w:t>?</w:t>
      </w:r>
      <w:r w:rsidR="0017203C">
        <w:t>:</w:t>
      </w:r>
      <w:proofErr w:type="gramEnd"/>
      <w:r w:rsidR="00996A3B">
        <w:t>*</w:t>
      </w:r>
    </w:p>
    <w:p w14:paraId="0729D22D" w14:textId="0BA89E64" w:rsidR="0017203C" w:rsidRDefault="0066119A" w:rsidP="0017203C">
      <w:pPr>
        <w:ind w:left="720"/>
      </w:pPr>
      <w:r w:rsidRPr="00093358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="00A319D6" w:rsidRPr="00093358">
        <w:instrText xml:space="preserve"> FORMCHECKBOX </w:instrText>
      </w:r>
      <w:r w:rsidR="00CC5231">
        <w:fldChar w:fldCharType="separate"/>
      </w:r>
      <w:r w:rsidRPr="00093358">
        <w:fldChar w:fldCharType="end"/>
      </w:r>
      <w:r w:rsidR="00A319D6" w:rsidRPr="00093358">
        <w:t xml:space="preserve"> Yes</w:t>
      </w:r>
      <w:r w:rsidR="007A5CC3">
        <w:tab/>
      </w:r>
      <w:r w:rsidR="007A5CC3">
        <w:tab/>
      </w:r>
      <w:r w:rsidRPr="00093358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="00A319D6" w:rsidRPr="00093358">
        <w:instrText xml:space="preserve"> FORMCHECKBOX </w:instrText>
      </w:r>
      <w:r w:rsidR="00CC5231">
        <w:fldChar w:fldCharType="separate"/>
      </w:r>
      <w:r w:rsidRPr="00093358">
        <w:fldChar w:fldCharType="end"/>
      </w:r>
      <w:r w:rsidR="00A319D6" w:rsidRPr="00093358">
        <w:t xml:space="preserve"> No </w:t>
      </w:r>
      <w:r w:rsidR="0017203C">
        <w:tab/>
      </w:r>
      <w:r w:rsidR="0017203C">
        <w:tab/>
      </w:r>
      <w:r w:rsidR="0017203C" w:rsidRPr="00093358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="0017203C" w:rsidRPr="00093358">
        <w:instrText xml:space="preserve"> FORMCHECKBOX </w:instrText>
      </w:r>
      <w:r w:rsidR="00CC5231">
        <w:fldChar w:fldCharType="separate"/>
      </w:r>
      <w:r w:rsidR="0017203C" w:rsidRPr="00093358">
        <w:fldChar w:fldCharType="end"/>
      </w:r>
      <w:r w:rsidR="0017203C" w:rsidRPr="00093358">
        <w:t xml:space="preserve"> </w:t>
      </w:r>
      <w:r w:rsidR="0017203C">
        <w:t>Indeterminate</w:t>
      </w:r>
    </w:p>
    <w:p w14:paraId="5ED1155A" w14:textId="77777777" w:rsidR="0086618B" w:rsidRDefault="0086618B" w:rsidP="0017203C">
      <w:pPr>
        <w:ind w:left="720"/>
      </w:pPr>
    </w:p>
    <w:p w14:paraId="6E7C7ADD" w14:textId="411BFD30" w:rsidR="000A5CDF" w:rsidRDefault="000D18D1" w:rsidP="00B701AC">
      <w:pPr>
        <w:pStyle w:val="ListParagraph"/>
        <w:numPr>
          <w:ilvl w:val="0"/>
          <w:numId w:val="20"/>
        </w:numPr>
      </w:pPr>
      <w:r>
        <w:t xml:space="preserve">Intraventricular </w:t>
      </w:r>
      <w:r w:rsidR="00651E85">
        <w:t>hemorrhage</w:t>
      </w:r>
      <w:r>
        <w:t xml:space="preserve"> (IVH):</w:t>
      </w:r>
    </w:p>
    <w:p w14:paraId="739C9466" w14:textId="77777777" w:rsidR="00835818" w:rsidRDefault="00835818" w:rsidP="000E02C4">
      <w:pPr>
        <w:ind w:firstLine="720"/>
      </w:pPr>
      <w:proofErr w:type="gramStart"/>
      <w:r>
        <w:t>Present?:</w:t>
      </w:r>
      <w:proofErr w:type="gramEnd"/>
      <w:r>
        <w:t xml:space="preserve">* </w:t>
      </w:r>
    </w:p>
    <w:p w14:paraId="741BCE7E" w14:textId="6FDC75DF" w:rsidR="00835818" w:rsidRPr="003E2BA2" w:rsidRDefault="00835818" w:rsidP="000E02C4">
      <w:pPr>
        <w:ind w:firstLine="720"/>
      </w:pPr>
      <w:r w:rsidRPr="003E2BA2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CC5231">
        <w:fldChar w:fldCharType="separate"/>
      </w:r>
      <w:r w:rsidRPr="003E2BA2">
        <w:fldChar w:fldCharType="end"/>
      </w:r>
      <w:r w:rsidRPr="003E2BA2">
        <w:t xml:space="preserve"> </w:t>
      </w:r>
      <w:r w:rsidR="0017203C">
        <w:t>Yes</w:t>
      </w:r>
      <w:r w:rsidR="00F403F3">
        <w:t xml:space="preserve">  </w:t>
      </w:r>
      <w:r w:rsidRPr="003E2BA2">
        <w:t xml:space="preserve"> </w:t>
      </w:r>
      <w:r w:rsidR="000E02C4">
        <w:tab/>
      </w:r>
      <w:r w:rsidRPr="003E2BA2">
        <w:fldChar w:fldCharType="begin">
          <w:ffData>
            <w:name w:val=""/>
            <w:enabled/>
            <w:calcOnExit w:val="0"/>
            <w:helpText w:type="text" w:val="No (Skip to 4)"/>
            <w:statusText w:type="text" w:val="No (Skip to 4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CC5231">
        <w:fldChar w:fldCharType="separate"/>
      </w:r>
      <w:r w:rsidRPr="003E2BA2">
        <w:fldChar w:fldCharType="end"/>
      </w:r>
      <w:r w:rsidRPr="003E2BA2">
        <w:t xml:space="preserve"> </w:t>
      </w:r>
      <w:proofErr w:type="gramStart"/>
      <w:r w:rsidR="0017203C">
        <w:t>No</w:t>
      </w:r>
      <w:r w:rsidR="00F403F3">
        <w:t xml:space="preserve">  </w:t>
      </w:r>
      <w:r w:rsidR="000E02C4">
        <w:tab/>
      </w:r>
      <w:proofErr w:type="gramEnd"/>
      <w:r w:rsidR="000E02C4">
        <w:tab/>
      </w:r>
      <w:r w:rsidRPr="003E2BA2">
        <w:fldChar w:fldCharType="begin">
          <w:ffData>
            <w:name w:val=""/>
            <w:enabled/>
            <w:calcOnExit w:val="0"/>
            <w:helpText w:type="text" w:val="No (Skip to 3)"/>
            <w:statusText w:type="text" w:val="No (Skip to 3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CC5231">
        <w:fldChar w:fldCharType="separate"/>
      </w:r>
      <w:r w:rsidRPr="003E2BA2">
        <w:fldChar w:fldCharType="end"/>
      </w:r>
      <w:r w:rsidRPr="003E2BA2">
        <w:t xml:space="preserve"> Indeterminate</w:t>
      </w:r>
    </w:p>
    <w:p w14:paraId="4868A45F" w14:textId="77777777" w:rsidR="003F3EB9" w:rsidRDefault="003F3EB9" w:rsidP="003F3EB9">
      <w:pPr>
        <w:ind w:left="1440"/>
      </w:pPr>
    </w:p>
    <w:p w14:paraId="158AAE67" w14:textId="33A9AF3C" w:rsidR="007A5CC3" w:rsidRDefault="000D18D1" w:rsidP="00B701AC">
      <w:pPr>
        <w:pStyle w:val="ListParagraph"/>
        <w:numPr>
          <w:ilvl w:val="0"/>
          <w:numId w:val="20"/>
        </w:numPr>
      </w:pPr>
      <w:r>
        <w:t>Subarachnoid hemorrhage (SAH):</w:t>
      </w:r>
      <w:r w:rsidR="007A5CC3" w:rsidDel="007A5CC3">
        <w:t xml:space="preserve"> </w:t>
      </w:r>
    </w:p>
    <w:p w14:paraId="1AD94AF2" w14:textId="598F9A71" w:rsidR="001023F5" w:rsidRDefault="00835818" w:rsidP="000E02C4">
      <w:pPr>
        <w:ind w:firstLine="720"/>
      </w:pPr>
      <w:proofErr w:type="gramStart"/>
      <w:r>
        <w:t>Present?:</w:t>
      </w:r>
      <w:proofErr w:type="gramEnd"/>
      <w:r>
        <w:t xml:space="preserve">* </w:t>
      </w:r>
    </w:p>
    <w:p w14:paraId="3DF8DF98" w14:textId="7BEF98BC" w:rsidR="00835818" w:rsidRDefault="00835818" w:rsidP="000E02C4">
      <w:pPr>
        <w:ind w:firstLine="720"/>
      </w:pPr>
      <w:r w:rsidRPr="003E2BA2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CC5231">
        <w:fldChar w:fldCharType="separate"/>
      </w:r>
      <w:r w:rsidRPr="003E2BA2">
        <w:fldChar w:fldCharType="end"/>
      </w:r>
      <w:r w:rsidRPr="003E2BA2">
        <w:t xml:space="preserve"> </w:t>
      </w:r>
      <w:r w:rsidR="001023F5">
        <w:t>Yes</w:t>
      </w:r>
      <w:r w:rsidRPr="003E2BA2">
        <w:t xml:space="preserve"> </w:t>
      </w:r>
      <w:r w:rsidR="000E02C4">
        <w:tab/>
      </w:r>
      <w:r w:rsidRPr="003E2BA2">
        <w:fldChar w:fldCharType="begin">
          <w:ffData>
            <w:name w:val=""/>
            <w:enabled/>
            <w:calcOnExit w:val="0"/>
            <w:helpText w:type="text" w:val="No (Skip to 4)"/>
            <w:statusText w:type="text" w:val="No (Skip to 4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CC5231">
        <w:fldChar w:fldCharType="separate"/>
      </w:r>
      <w:r w:rsidRPr="003E2BA2">
        <w:fldChar w:fldCharType="end"/>
      </w:r>
      <w:r w:rsidRPr="003E2BA2">
        <w:t xml:space="preserve"> </w:t>
      </w:r>
      <w:r w:rsidR="001023F5">
        <w:t>No</w:t>
      </w:r>
      <w:r w:rsidR="000E02C4">
        <w:tab/>
      </w:r>
      <w:r w:rsidR="000E02C4">
        <w:tab/>
      </w:r>
      <w:r w:rsidRPr="003E2BA2">
        <w:fldChar w:fldCharType="begin">
          <w:ffData>
            <w:name w:val=""/>
            <w:enabled/>
            <w:calcOnExit w:val="0"/>
            <w:helpText w:type="text" w:val="No (Skip to 3)"/>
            <w:statusText w:type="text" w:val="No (Skip to 3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CC5231">
        <w:fldChar w:fldCharType="separate"/>
      </w:r>
      <w:r w:rsidRPr="003E2BA2">
        <w:fldChar w:fldCharType="end"/>
      </w:r>
      <w:r w:rsidRPr="003E2BA2">
        <w:t xml:space="preserve"> Indeterminate</w:t>
      </w:r>
    </w:p>
    <w:p w14:paraId="46F6AE99" w14:textId="77777777" w:rsidR="00C64492" w:rsidRDefault="00C64492" w:rsidP="00B701AC">
      <w:pPr>
        <w:ind w:left="720"/>
      </w:pPr>
    </w:p>
    <w:p w14:paraId="456EFE75" w14:textId="69CDC084" w:rsidR="006323EB" w:rsidRDefault="00BE5154" w:rsidP="00FC18F9">
      <w:pPr>
        <w:numPr>
          <w:ilvl w:val="0"/>
          <w:numId w:val="20"/>
        </w:numPr>
      </w:pPr>
      <w:r>
        <w:t>Epidural Hematoma</w:t>
      </w:r>
      <w:r w:rsidR="006323EB">
        <w:t>:</w:t>
      </w:r>
    </w:p>
    <w:p w14:paraId="798021BA" w14:textId="0FA69992" w:rsidR="006F4C6E" w:rsidRDefault="00835818" w:rsidP="000E02C4">
      <w:pPr>
        <w:ind w:firstLine="720"/>
      </w:pPr>
      <w:proofErr w:type="gramStart"/>
      <w:r>
        <w:t>Present?:</w:t>
      </w:r>
      <w:proofErr w:type="gramEnd"/>
      <w:r>
        <w:t xml:space="preserve">* </w:t>
      </w:r>
    </w:p>
    <w:p w14:paraId="78DA07F4" w14:textId="500291B8" w:rsidR="00835818" w:rsidRPr="003E2BA2" w:rsidRDefault="00835818" w:rsidP="000E02C4">
      <w:pPr>
        <w:ind w:firstLine="720"/>
      </w:pPr>
      <w:r w:rsidRPr="003E2BA2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CC5231">
        <w:fldChar w:fldCharType="separate"/>
      </w:r>
      <w:r w:rsidRPr="003E2BA2">
        <w:fldChar w:fldCharType="end"/>
      </w:r>
      <w:r w:rsidRPr="003E2BA2">
        <w:t xml:space="preserve"> </w:t>
      </w:r>
      <w:r w:rsidR="00986023">
        <w:t>Yes</w:t>
      </w:r>
      <w:r w:rsidRPr="003E2BA2">
        <w:t xml:space="preserve"> </w:t>
      </w:r>
      <w:r w:rsidR="000E02C4">
        <w:tab/>
      </w:r>
      <w:r w:rsidRPr="003E2BA2">
        <w:fldChar w:fldCharType="begin">
          <w:ffData>
            <w:name w:val=""/>
            <w:enabled/>
            <w:calcOnExit w:val="0"/>
            <w:helpText w:type="text" w:val="No (Skip to 4)"/>
            <w:statusText w:type="text" w:val="No (Skip to 4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CC5231">
        <w:fldChar w:fldCharType="separate"/>
      </w:r>
      <w:r w:rsidRPr="003E2BA2">
        <w:fldChar w:fldCharType="end"/>
      </w:r>
      <w:r w:rsidRPr="003E2BA2">
        <w:t xml:space="preserve"> </w:t>
      </w:r>
      <w:r w:rsidR="00986023">
        <w:t>No</w:t>
      </w:r>
      <w:r w:rsidR="00F403F3">
        <w:t xml:space="preserve"> </w:t>
      </w:r>
      <w:r w:rsidR="000E02C4">
        <w:tab/>
      </w:r>
      <w:r w:rsidR="000E02C4">
        <w:tab/>
      </w:r>
      <w:r w:rsidRPr="003E2BA2">
        <w:fldChar w:fldCharType="begin">
          <w:ffData>
            <w:name w:val=""/>
            <w:enabled/>
            <w:calcOnExit w:val="0"/>
            <w:helpText w:type="text" w:val="No (Skip to 3)"/>
            <w:statusText w:type="text" w:val="No (Skip to 3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CC5231">
        <w:fldChar w:fldCharType="separate"/>
      </w:r>
      <w:r w:rsidRPr="003E2BA2">
        <w:fldChar w:fldCharType="end"/>
      </w:r>
      <w:r w:rsidRPr="003E2BA2">
        <w:t xml:space="preserve"> Indeterminate</w:t>
      </w:r>
    </w:p>
    <w:p w14:paraId="2425CD84" w14:textId="77777777" w:rsidR="008935D0" w:rsidRDefault="008935D0" w:rsidP="005F100C">
      <w:pPr>
        <w:ind w:left="720"/>
      </w:pPr>
    </w:p>
    <w:p w14:paraId="7462B4E1" w14:textId="77777777" w:rsidR="002A3A42" w:rsidRDefault="00247963" w:rsidP="005F100C">
      <w:pPr>
        <w:numPr>
          <w:ilvl w:val="0"/>
          <w:numId w:val="20"/>
        </w:numPr>
      </w:pPr>
      <w:r>
        <w:t>Subdural Hematoma</w:t>
      </w:r>
      <w:r w:rsidR="007A5CC3">
        <w:t>:</w:t>
      </w:r>
    </w:p>
    <w:p w14:paraId="6DB0886B" w14:textId="56701684" w:rsidR="00835818" w:rsidRDefault="00835818" w:rsidP="000E02C4">
      <w:pPr>
        <w:ind w:firstLine="720"/>
      </w:pPr>
      <w:proofErr w:type="gramStart"/>
      <w:r>
        <w:t>Present?:</w:t>
      </w:r>
      <w:proofErr w:type="gramEnd"/>
      <w:r>
        <w:t>*</w:t>
      </w:r>
    </w:p>
    <w:p w14:paraId="43678EFC" w14:textId="6B67F396" w:rsidR="00835818" w:rsidRDefault="00835818" w:rsidP="000E02C4">
      <w:pPr>
        <w:ind w:left="720"/>
      </w:pPr>
      <w:r w:rsidRPr="003E2BA2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CC5231">
        <w:fldChar w:fldCharType="separate"/>
      </w:r>
      <w:r w:rsidRPr="003E2BA2">
        <w:fldChar w:fldCharType="end"/>
      </w:r>
      <w:r w:rsidRPr="003E2BA2">
        <w:t xml:space="preserve"> </w:t>
      </w:r>
      <w:r w:rsidR="005F100C">
        <w:t>Yes</w:t>
      </w:r>
      <w:r w:rsidRPr="003E2BA2">
        <w:t xml:space="preserve"> </w:t>
      </w:r>
      <w:r w:rsidR="000E02C4">
        <w:tab/>
      </w:r>
      <w:r w:rsidRPr="003E2BA2">
        <w:fldChar w:fldCharType="begin">
          <w:ffData>
            <w:name w:val=""/>
            <w:enabled/>
            <w:calcOnExit w:val="0"/>
            <w:helpText w:type="text" w:val="No (Skip to 4)"/>
            <w:statusText w:type="text" w:val="No (Skip to 4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CC5231">
        <w:fldChar w:fldCharType="separate"/>
      </w:r>
      <w:r w:rsidRPr="003E2BA2">
        <w:fldChar w:fldCharType="end"/>
      </w:r>
      <w:r w:rsidRPr="003E2BA2">
        <w:t xml:space="preserve"> </w:t>
      </w:r>
      <w:r w:rsidR="005F100C">
        <w:t>No</w:t>
      </w:r>
      <w:r w:rsidR="009B60F8">
        <w:t xml:space="preserve"> </w:t>
      </w:r>
      <w:r w:rsidR="000E02C4">
        <w:tab/>
      </w:r>
      <w:r w:rsidR="000E02C4">
        <w:tab/>
      </w:r>
      <w:r w:rsidRPr="003E2BA2">
        <w:fldChar w:fldCharType="begin">
          <w:ffData>
            <w:name w:val=""/>
            <w:enabled/>
            <w:calcOnExit w:val="0"/>
            <w:helpText w:type="text" w:val="No (Skip to 3)"/>
            <w:statusText w:type="text" w:val="No (Skip to 3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CC5231">
        <w:fldChar w:fldCharType="separate"/>
      </w:r>
      <w:r w:rsidRPr="003E2BA2">
        <w:fldChar w:fldCharType="end"/>
      </w:r>
      <w:r w:rsidRPr="003E2BA2">
        <w:t xml:space="preserve"> Indeterminate</w:t>
      </w:r>
    </w:p>
    <w:p w14:paraId="302325BD" w14:textId="77777777" w:rsidR="0054098F" w:rsidRDefault="0054098F" w:rsidP="002A3A42">
      <w:pPr>
        <w:rPr>
          <w:sz w:val="24"/>
          <w:u w:val="single"/>
        </w:rPr>
      </w:pPr>
    </w:p>
    <w:p w14:paraId="6E49ABE3" w14:textId="77777777" w:rsidR="0054098F" w:rsidRDefault="0054098F" w:rsidP="002A3A42">
      <w:pPr>
        <w:rPr>
          <w:sz w:val="24"/>
          <w:u w:val="single"/>
        </w:rPr>
      </w:pPr>
    </w:p>
    <w:p w14:paraId="32FEEC00" w14:textId="4F6B9BED" w:rsidR="00996A3B" w:rsidRPr="002A3A42" w:rsidRDefault="00996A3B" w:rsidP="002A3A42">
      <w:pPr>
        <w:rPr>
          <w:sz w:val="24"/>
        </w:rPr>
      </w:pPr>
      <w:r w:rsidRPr="002A3A42">
        <w:rPr>
          <w:sz w:val="24"/>
          <w:u w:val="single"/>
        </w:rPr>
        <w:t>Vascular Abnormalities</w:t>
      </w:r>
      <w:r w:rsidR="00E04359" w:rsidRPr="002A3A42">
        <w:rPr>
          <w:sz w:val="24"/>
        </w:rPr>
        <w:t>:</w:t>
      </w:r>
    </w:p>
    <w:p w14:paraId="7141E57C" w14:textId="01D0054F" w:rsidR="002A3A42" w:rsidRDefault="005F100C" w:rsidP="002A3A42">
      <w:pPr>
        <w:pStyle w:val="ListParagraph"/>
        <w:numPr>
          <w:ilvl w:val="0"/>
          <w:numId w:val="31"/>
        </w:numPr>
      </w:pPr>
      <w:proofErr w:type="gramStart"/>
      <w:r>
        <w:t>P</w:t>
      </w:r>
      <w:r w:rsidR="002A3A42">
        <w:t>resent?</w:t>
      </w:r>
      <w:r w:rsidR="00CE79A6">
        <w:t>:</w:t>
      </w:r>
      <w:proofErr w:type="gramEnd"/>
      <w:r w:rsidR="002A3A42">
        <w:t>*</w:t>
      </w:r>
    </w:p>
    <w:p w14:paraId="080DA85B" w14:textId="0DBFF07E" w:rsidR="002A3A42" w:rsidRDefault="002A3A42" w:rsidP="000E02C4">
      <w:pPr>
        <w:ind w:firstLine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CC5231">
        <w:fldChar w:fldCharType="separate"/>
      </w:r>
      <w:r w:rsidRPr="000D2B71">
        <w:fldChar w:fldCharType="end"/>
      </w:r>
      <w:r w:rsidRPr="000D2B71">
        <w:t xml:space="preserve"> </w:t>
      </w:r>
      <w:r w:rsidR="005F100C">
        <w:t>Yes</w:t>
      </w:r>
      <w:r>
        <w:tab/>
      </w:r>
      <w:r w:rsidR="000E02C4">
        <w:tab/>
      </w: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CC5231">
        <w:fldChar w:fldCharType="separate"/>
      </w:r>
      <w:r w:rsidRPr="000D2B71">
        <w:fldChar w:fldCharType="end"/>
      </w:r>
      <w:r w:rsidRPr="000D2B71">
        <w:t xml:space="preserve"> </w:t>
      </w:r>
      <w:r w:rsidR="005F100C">
        <w:t>No</w:t>
      </w:r>
      <w:r>
        <w:tab/>
      </w:r>
      <w:r w:rsidR="000E02C4">
        <w:tab/>
      </w: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CC5231">
        <w:fldChar w:fldCharType="separate"/>
      </w:r>
      <w:r w:rsidRPr="000D2B71">
        <w:fldChar w:fldCharType="end"/>
      </w:r>
      <w:r w:rsidRPr="000D2B71">
        <w:t xml:space="preserve"> </w:t>
      </w:r>
      <w:r>
        <w:t>Indeterminate</w:t>
      </w:r>
      <w:r w:rsidRPr="000D2B71">
        <w:tab/>
      </w:r>
    </w:p>
    <w:p w14:paraId="25D0AC57" w14:textId="77777777" w:rsidR="002A3A42" w:rsidRDefault="002A3A42" w:rsidP="002A3A42">
      <w:r>
        <w:tab/>
      </w:r>
    </w:p>
    <w:p w14:paraId="0FF25D00" w14:textId="5FE69580" w:rsidR="00E04359" w:rsidRDefault="00E04359" w:rsidP="00E04359"/>
    <w:p w14:paraId="2C023ACD" w14:textId="573B41CD" w:rsidR="00E04359" w:rsidRPr="002A3A42" w:rsidRDefault="00E04359" w:rsidP="00E04359">
      <w:pPr>
        <w:rPr>
          <w:sz w:val="24"/>
        </w:rPr>
      </w:pPr>
      <w:r w:rsidRPr="002A3A42">
        <w:rPr>
          <w:sz w:val="24"/>
          <w:u w:val="single"/>
        </w:rPr>
        <w:t>Mass Effect and Midline Shift</w:t>
      </w:r>
      <w:r w:rsidRPr="002A3A42">
        <w:rPr>
          <w:sz w:val="24"/>
        </w:rPr>
        <w:t>:</w:t>
      </w:r>
    </w:p>
    <w:p w14:paraId="15FABEB9" w14:textId="212CED1F" w:rsidR="00106AFE" w:rsidRDefault="00D930DD" w:rsidP="000E02C4">
      <w:pPr>
        <w:numPr>
          <w:ilvl w:val="0"/>
          <w:numId w:val="8"/>
        </w:numPr>
        <w:ind w:left="360"/>
      </w:pPr>
      <w:r>
        <w:t>M</w:t>
      </w:r>
      <w:r w:rsidR="00106AFE">
        <w:t>idline shift</w:t>
      </w:r>
      <w:r>
        <w:t>:</w:t>
      </w:r>
    </w:p>
    <w:p w14:paraId="53917987" w14:textId="5E4CA6FA" w:rsidR="00D930DD" w:rsidRDefault="00D930DD" w:rsidP="000E02C4">
      <w:pPr>
        <w:pStyle w:val="ListParagraph"/>
        <w:ind w:left="360" w:firstLine="360"/>
      </w:pPr>
      <w:proofErr w:type="gramStart"/>
      <w:r>
        <w:t>Present?:</w:t>
      </w:r>
      <w:proofErr w:type="gramEnd"/>
      <w:r>
        <w:t>*</w:t>
      </w:r>
    </w:p>
    <w:p w14:paraId="7CB9807D" w14:textId="2BB561AF" w:rsidR="00106AFE" w:rsidRDefault="00D930DD" w:rsidP="000E02C4">
      <w:pPr>
        <w:ind w:firstLine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CC5231">
        <w:fldChar w:fldCharType="separate"/>
      </w:r>
      <w:r w:rsidRPr="000D2B71">
        <w:fldChar w:fldCharType="end"/>
      </w:r>
      <w:r w:rsidRPr="000D2B71">
        <w:t xml:space="preserve"> </w:t>
      </w:r>
      <w:proofErr w:type="gramStart"/>
      <w:r w:rsidR="00271D56">
        <w:t>Yes</w:t>
      </w:r>
      <w:r>
        <w:t xml:space="preserve">  </w:t>
      </w:r>
      <w:r w:rsidR="000E02C4">
        <w:tab/>
      </w:r>
      <w:proofErr w:type="gramEnd"/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CC5231">
        <w:fldChar w:fldCharType="separate"/>
      </w:r>
      <w:r w:rsidRPr="000D2B71">
        <w:fldChar w:fldCharType="end"/>
      </w:r>
      <w:r w:rsidRPr="000D2B71">
        <w:t xml:space="preserve"> </w:t>
      </w:r>
      <w:r w:rsidR="00271D56">
        <w:t>No</w:t>
      </w:r>
      <w:r>
        <w:t xml:space="preserve">  </w:t>
      </w:r>
      <w:r w:rsidR="000E02C4">
        <w:tab/>
      </w:r>
      <w:r w:rsidR="000E02C4">
        <w:tab/>
      </w: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CC5231">
        <w:fldChar w:fldCharType="separate"/>
      </w:r>
      <w:r w:rsidRPr="000D2B71">
        <w:fldChar w:fldCharType="end"/>
      </w:r>
      <w:r w:rsidRPr="000D2B71">
        <w:t xml:space="preserve"> </w:t>
      </w:r>
      <w:r>
        <w:t>Indeterminate</w:t>
      </w:r>
      <w:r w:rsidRPr="000D2B71">
        <w:tab/>
      </w:r>
    </w:p>
    <w:p w14:paraId="55569F16" w14:textId="77777777" w:rsidR="00106AFE" w:rsidRDefault="00106AFE" w:rsidP="000E02C4">
      <w:pPr>
        <w:ind w:left="360"/>
      </w:pPr>
    </w:p>
    <w:p w14:paraId="7721F0C5" w14:textId="3AAB420A" w:rsidR="00106AFE" w:rsidRDefault="00106AFE" w:rsidP="000E02C4">
      <w:pPr>
        <w:numPr>
          <w:ilvl w:val="0"/>
          <w:numId w:val="8"/>
        </w:numPr>
        <w:ind w:left="360"/>
      </w:pPr>
      <w:r>
        <w:t xml:space="preserve">Effacement of basal </w:t>
      </w:r>
      <w:proofErr w:type="gramStart"/>
      <w:r>
        <w:t>cisterns?</w:t>
      </w:r>
      <w:r w:rsidR="00996A3B">
        <w:t>*</w:t>
      </w:r>
      <w:proofErr w:type="gramEnd"/>
    </w:p>
    <w:p w14:paraId="6C1EB757" w14:textId="432E3858" w:rsidR="00106AFE" w:rsidRDefault="00106AFE" w:rsidP="000E02C4">
      <w:pPr>
        <w:ind w:left="360" w:firstLine="36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CC5231">
        <w:fldChar w:fldCharType="separate"/>
      </w:r>
      <w:r w:rsidRPr="000D2B71">
        <w:fldChar w:fldCharType="end"/>
      </w:r>
      <w:r w:rsidR="00271D56">
        <w:t xml:space="preserve"> </w:t>
      </w:r>
      <w:proofErr w:type="gramStart"/>
      <w:r>
        <w:t>Open</w:t>
      </w:r>
      <w:r w:rsidR="00E04359">
        <w:t xml:space="preserve"> </w:t>
      </w:r>
      <w:r>
        <w:t xml:space="preserve"> </w:t>
      </w:r>
      <w:r w:rsidR="000E02C4">
        <w:tab/>
      </w:r>
      <w:proofErr w:type="gramEnd"/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CC5231">
        <w:fldChar w:fldCharType="separate"/>
      </w:r>
      <w:r w:rsidRPr="000D2B71">
        <w:fldChar w:fldCharType="end"/>
      </w:r>
      <w:r w:rsidR="00271D56">
        <w:t xml:space="preserve"> P</w:t>
      </w:r>
      <w:r>
        <w:t>artially effaced</w:t>
      </w:r>
      <w:r w:rsidR="00E04359">
        <w:t xml:space="preserve"> </w:t>
      </w:r>
      <w:r w:rsidRPr="00786ED8">
        <w:t xml:space="preserve"> </w:t>
      </w:r>
      <w:r w:rsidR="000E02C4">
        <w:tab/>
      </w: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CC5231">
        <w:fldChar w:fldCharType="separate"/>
      </w:r>
      <w:r w:rsidRPr="000D2B71">
        <w:fldChar w:fldCharType="end"/>
      </w:r>
      <w:r>
        <w:t xml:space="preserve"> </w:t>
      </w:r>
      <w:r w:rsidR="00271D56">
        <w:t>Completely effaced</w:t>
      </w:r>
    </w:p>
    <w:p w14:paraId="4C6075C9" w14:textId="77777777" w:rsidR="00996A3B" w:rsidRDefault="00996A3B" w:rsidP="000E02C4">
      <w:pPr>
        <w:ind w:left="360"/>
      </w:pPr>
    </w:p>
    <w:p w14:paraId="716C7585" w14:textId="21456D92" w:rsidR="00106AFE" w:rsidRDefault="00106AFE" w:rsidP="000E02C4">
      <w:pPr>
        <w:numPr>
          <w:ilvl w:val="0"/>
          <w:numId w:val="8"/>
        </w:numPr>
        <w:ind w:left="360"/>
      </w:pPr>
      <w:r>
        <w:lastRenderedPageBreak/>
        <w:t>Herniation</w:t>
      </w:r>
      <w:r w:rsidR="00F074CE">
        <w:t>:</w:t>
      </w:r>
    </w:p>
    <w:p w14:paraId="458B13D8" w14:textId="766F7078" w:rsidR="00E66FC8" w:rsidRDefault="00E66FC8" w:rsidP="000E02C4">
      <w:pPr>
        <w:ind w:firstLine="720"/>
      </w:pPr>
      <w:proofErr w:type="gramStart"/>
      <w:r>
        <w:t>Present?:</w:t>
      </w:r>
      <w:proofErr w:type="gramEnd"/>
      <w:r>
        <w:t>*</w:t>
      </w:r>
    </w:p>
    <w:p w14:paraId="4777CD03" w14:textId="266A44F8" w:rsidR="00E66FC8" w:rsidRDefault="00E66FC8" w:rsidP="000E02C4">
      <w:pPr>
        <w:pStyle w:val="ListParagraph"/>
        <w:ind w:left="360" w:firstLine="36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CC5231">
        <w:fldChar w:fldCharType="separate"/>
      </w:r>
      <w:r w:rsidRPr="000D2B71">
        <w:fldChar w:fldCharType="end"/>
      </w:r>
      <w:r w:rsidRPr="000D2B71">
        <w:t xml:space="preserve"> </w:t>
      </w:r>
      <w:proofErr w:type="gramStart"/>
      <w:r w:rsidR="00DB3781">
        <w:t>Yes</w:t>
      </w:r>
      <w:r>
        <w:t xml:space="preserve">  </w:t>
      </w:r>
      <w:r w:rsidR="000E02C4">
        <w:tab/>
      </w:r>
      <w:proofErr w:type="gramEnd"/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CC5231">
        <w:fldChar w:fldCharType="separate"/>
      </w:r>
      <w:r w:rsidRPr="000D2B71">
        <w:fldChar w:fldCharType="end"/>
      </w:r>
      <w:r w:rsidRPr="000D2B71">
        <w:t xml:space="preserve"> </w:t>
      </w:r>
      <w:r w:rsidR="00DB3781">
        <w:t>No</w:t>
      </w:r>
      <w:r>
        <w:t xml:space="preserve">  </w:t>
      </w:r>
      <w:r w:rsidR="000E02C4">
        <w:tab/>
      </w:r>
      <w:r w:rsidR="000E02C4">
        <w:tab/>
      </w: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CC5231">
        <w:fldChar w:fldCharType="separate"/>
      </w:r>
      <w:r w:rsidRPr="000D2B71">
        <w:fldChar w:fldCharType="end"/>
      </w:r>
      <w:r w:rsidRPr="000D2B71">
        <w:t xml:space="preserve"> </w:t>
      </w:r>
      <w:r>
        <w:t>Indeterminate</w:t>
      </w:r>
      <w:r w:rsidRPr="000D2B71">
        <w:tab/>
      </w:r>
    </w:p>
    <w:p w14:paraId="41BE77FE" w14:textId="77777777" w:rsidR="00996A3B" w:rsidRDefault="00996A3B" w:rsidP="000E02C4">
      <w:pPr>
        <w:ind w:left="360"/>
      </w:pPr>
    </w:p>
    <w:p w14:paraId="35E99010" w14:textId="77777777" w:rsidR="00CB1E05" w:rsidRDefault="00106AFE" w:rsidP="000E02C4">
      <w:pPr>
        <w:numPr>
          <w:ilvl w:val="0"/>
          <w:numId w:val="8"/>
        </w:numPr>
        <w:ind w:left="360"/>
      </w:pPr>
      <w:r>
        <w:t>Hydrocephalus:</w:t>
      </w:r>
      <w:r w:rsidR="00052A6A" w:rsidDel="00052A6A">
        <w:t xml:space="preserve"> </w:t>
      </w:r>
    </w:p>
    <w:p w14:paraId="065B04B0" w14:textId="4C6410E9" w:rsidR="00996A3B" w:rsidRDefault="00996A3B" w:rsidP="000E02C4">
      <w:pPr>
        <w:ind w:firstLine="720"/>
      </w:pPr>
      <w:proofErr w:type="gramStart"/>
      <w:r>
        <w:t>Present</w:t>
      </w:r>
      <w:r w:rsidR="00FB61B7">
        <w:t>?:</w:t>
      </w:r>
      <w:proofErr w:type="gramEnd"/>
      <w:r>
        <w:t>*</w:t>
      </w:r>
    </w:p>
    <w:p w14:paraId="3937D87E" w14:textId="12E1AA99" w:rsidR="00FB61B7" w:rsidRDefault="00FB61B7" w:rsidP="000E02C4">
      <w:pPr>
        <w:ind w:firstLine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CC5231">
        <w:fldChar w:fldCharType="separate"/>
      </w:r>
      <w:r w:rsidRPr="000D2B71">
        <w:fldChar w:fldCharType="end"/>
      </w:r>
      <w:r w:rsidRPr="000D2B71">
        <w:t xml:space="preserve"> </w:t>
      </w:r>
      <w:proofErr w:type="gramStart"/>
      <w:r w:rsidR="00CB1E05">
        <w:t>Yes</w:t>
      </w:r>
      <w:r>
        <w:t xml:space="preserve">  </w:t>
      </w:r>
      <w:r w:rsidR="000E02C4">
        <w:tab/>
      </w:r>
      <w:proofErr w:type="gramEnd"/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CC5231">
        <w:fldChar w:fldCharType="separate"/>
      </w:r>
      <w:r w:rsidRPr="000D2B71">
        <w:fldChar w:fldCharType="end"/>
      </w:r>
      <w:r w:rsidRPr="000D2B71">
        <w:t xml:space="preserve"> </w:t>
      </w:r>
      <w:r w:rsidR="00CB1E05">
        <w:t>No</w:t>
      </w:r>
      <w:r>
        <w:t xml:space="preserve">  </w:t>
      </w:r>
      <w:r w:rsidR="000E02C4">
        <w:tab/>
      </w:r>
      <w:r w:rsidR="000E02C4">
        <w:tab/>
      </w: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CC5231">
        <w:fldChar w:fldCharType="separate"/>
      </w:r>
      <w:r w:rsidRPr="000D2B71">
        <w:fldChar w:fldCharType="end"/>
      </w:r>
      <w:r w:rsidRPr="000D2B71">
        <w:t xml:space="preserve"> </w:t>
      </w:r>
      <w:r>
        <w:t>Indeterminate</w:t>
      </w:r>
    </w:p>
    <w:p w14:paraId="2CCEA5AC" w14:textId="0EB67664" w:rsidR="0054098F" w:rsidRDefault="0054098F" w:rsidP="00106AFE">
      <w:pPr>
        <w:ind w:left="720"/>
      </w:pPr>
    </w:p>
    <w:p w14:paraId="06EE7354" w14:textId="796E8B13" w:rsidR="00737AC2" w:rsidRDefault="00737AC2" w:rsidP="00BA4FCF"/>
    <w:p w14:paraId="20DA4899" w14:textId="75E9D487" w:rsidR="00721330" w:rsidRPr="00721330" w:rsidRDefault="00721330" w:rsidP="00BA4FCF">
      <w:pPr>
        <w:rPr>
          <w:u w:val="single"/>
        </w:rPr>
      </w:pPr>
      <w:r w:rsidRPr="00721330">
        <w:rPr>
          <w:u w:val="single"/>
        </w:rPr>
        <w:t>Mechanism</w:t>
      </w:r>
    </w:p>
    <w:p w14:paraId="44B06C63" w14:textId="15CAA80F" w:rsidR="00420335" w:rsidRDefault="00420335" w:rsidP="00721330">
      <w:pPr>
        <w:pStyle w:val="ListParagraph"/>
        <w:numPr>
          <w:ilvl w:val="0"/>
          <w:numId w:val="32"/>
        </w:numPr>
      </w:pPr>
      <w:r>
        <w:t xml:space="preserve">Presumed association </w:t>
      </w:r>
      <w:r w:rsidR="00253CD3">
        <w:t xml:space="preserve">of syndrome </w:t>
      </w:r>
      <w:r>
        <w:t>with COVID-</w:t>
      </w:r>
      <w:proofErr w:type="gramStart"/>
      <w:r>
        <w:t>19:*</w:t>
      </w:r>
      <w:proofErr w:type="gramEnd"/>
    </w:p>
    <w:p w14:paraId="3F3AFB50" w14:textId="77777777" w:rsidR="00420335" w:rsidRDefault="00420335" w:rsidP="0026426D">
      <w:pPr>
        <w:ind w:firstLine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CC5231">
        <w:fldChar w:fldCharType="separate"/>
      </w:r>
      <w:r w:rsidRPr="00974A2A">
        <w:fldChar w:fldCharType="end"/>
      </w:r>
      <w:r w:rsidRPr="00974A2A">
        <w:t xml:space="preserve"> </w:t>
      </w:r>
      <w:r>
        <w:t>Associated</w:t>
      </w:r>
    </w:p>
    <w:p w14:paraId="54C814BD" w14:textId="77777777" w:rsidR="00420335" w:rsidRDefault="00420335" w:rsidP="0026426D">
      <w:pPr>
        <w:ind w:firstLine="720"/>
      </w:pPr>
      <w:r w:rsidRPr="00974A2A"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CC5231">
        <w:fldChar w:fldCharType="separate"/>
      </w:r>
      <w:r w:rsidRPr="00974A2A">
        <w:fldChar w:fldCharType="end"/>
      </w:r>
      <w:r w:rsidRPr="00974A2A">
        <w:t xml:space="preserve"> </w:t>
      </w:r>
      <w:r>
        <w:t>Not associated</w:t>
      </w:r>
    </w:p>
    <w:p w14:paraId="1AD066FC" w14:textId="234B0B21" w:rsidR="00420335" w:rsidRDefault="00420335" w:rsidP="0026426D">
      <w:pPr>
        <w:ind w:firstLine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CC5231">
        <w:fldChar w:fldCharType="separate"/>
      </w:r>
      <w:r w:rsidRPr="00974A2A">
        <w:fldChar w:fldCharType="end"/>
      </w:r>
      <w:r w:rsidRPr="00974A2A">
        <w:t xml:space="preserve"> </w:t>
      </w:r>
      <w:r>
        <w:t>Uncertain</w:t>
      </w:r>
    </w:p>
    <w:p w14:paraId="10F6C656" w14:textId="66238072" w:rsidR="00BA4FCF" w:rsidRDefault="00BA4FCF" w:rsidP="00BA4FCF"/>
    <w:p w14:paraId="7B037FE2" w14:textId="504E0593" w:rsidR="00BA4FCF" w:rsidRDefault="00BA4FCF">
      <w:r>
        <w:br w:type="page"/>
      </w:r>
    </w:p>
    <w:p w14:paraId="5BFD4F53" w14:textId="7A040037" w:rsidR="00933047" w:rsidRPr="0086618B" w:rsidRDefault="00253CD3" w:rsidP="0086618B">
      <w:pPr>
        <w:pStyle w:val="Heading2"/>
        <w:tabs>
          <w:tab w:val="left" w:pos="4687"/>
          <w:tab w:val="center" w:pos="5400"/>
          <w:tab w:val="left" w:pos="5849"/>
        </w:tabs>
        <w:rPr>
          <w:sz w:val="24"/>
        </w:rPr>
      </w:pPr>
      <w:r w:rsidRPr="000F3B45">
        <w:rPr>
          <w:sz w:val="24"/>
        </w:rPr>
        <w:lastRenderedPageBreak/>
        <w:t>FEATURE-BASE</w:t>
      </w:r>
      <w:r w:rsidR="00E2302B" w:rsidRPr="000F3B45">
        <w:rPr>
          <w:sz w:val="24"/>
        </w:rPr>
        <w:t>D</w:t>
      </w:r>
      <w:r w:rsidRPr="000F3B45">
        <w:rPr>
          <w:sz w:val="24"/>
        </w:rPr>
        <w:t xml:space="preserve"> CDE</w:t>
      </w:r>
      <w:r w:rsidR="005261E3">
        <w:rPr>
          <w:sz w:val="24"/>
        </w:rPr>
        <w:t>s</w:t>
      </w:r>
    </w:p>
    <w:p w14:paraId="6574956E" w14:textId="28A70383" w:rsidR="00933047" w:rsidRDefault="00933047" w:rsidP="0086618B">
      <w:pPr>
        <w:pStyle w:val="ListParagraph"/>
        <w:numPr>
          <w:ilvl w:val="0"/>
          <w:numId w:val="26"/>
        </w:numPr>
        <w:ind w:left="270" w:hanging="270"/>
      </w:pPr>
      <w:r>
        <w:t>Decreased volume (</w:t>
      </w:r>
      <w:proofErr w:type="gramStart"/>
      <w:r>
        <w:t>i.e.</w:t>
      </w:r>
      <w:proofErr w:type="gramEnd"/>
      <w:r>
        <w:t xml:space="preserve"> atrophy) relative to age</w:t>
      </w:r>
    </w:p>
    <w:p w14:paraId="63E023A9" w14:textId="5275EF21" w:rsidR="00CE2662" w:rsidRDefault="00A15E07" w:rsidP="00A15E07">
      <w:pPr>
        <w:ind w:firstLine="360"/>
      </w:pPr>
      <w:r>
        <w:t>Note: this CDE pertains to c</w:t>
      </w:r>
      <w:r w:rsidR="00CE2662">
        <w:t>hanges in global or regional volume</w:t>
      </w:r>
      <w:r>
        <w:t xml:space="preserve"> that are </w:t>
      </w:r>
      <w:r w:rsidR="00CE2662">
        <w:t>not attributable to a focal lesion</w:t>
      </w:r>
    </w:p>
    <w:p w14:paraId="19FEED3E" w14:textId="77777777" w:rsidR="00CE2662" w:rsidRDefault="00CE2662" w:rsidP="00933047"/>
    <w:p w14:paraId="27C8E087" w14:textId="605A7627" w:rsidR="00A15E07" w:rsidRDefault="00A15E07" w:rsidP="000E02C4">
      <w:pPr>
        <w:ind w:firstLine="720"/>
      </w:pPr>
      <w:proofErr w:type="gramStart"/>
      <w:r>
        <w:t>Present?:</w:t>
      </w:r>
      <w:proofErr w:type="gramEnd"/>
      <w:r w:rsidR="00933047">
        <w:t xml:space="preserve">* </w:t>
      </w:r>
    </w:p>
    <w:p w14:paraId="604EB630" w14:textId="4A5049DB" w:rsidR="00933047" w:rsidRDefault="00933047" w:rsidP="00A15E07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 w:rsidR="004023EC">
        <w:t xml:space="preserve"> Yes</w:t>
      </w:r>
      <w:r>
        <w:t xml:space="preserve">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 w:rsidR="004023EC">
        <w:t xml:space="preserve"> No </w:t>
      </w:r>
      <w:r w:rsidR="004023EC"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="004023EC" w:rsidRPr="0002617B">
        <w:instrText xml:space="preserve"> FORMCHECKBOX </w:instrText>
      </w:r>
      <w:r w:rsidR="00CC5231">
        <w:fldChar w:fldCharType="separate"/>
      </w:r>
      <w:r w:rsidR="004023EC" w:rsidRPr="0002617B">
        <w:fldChar w:fldCharType="end"/>
      </w:r>
      <w:r w:rsidR="004023EC">
        <w:t xml:space="preserve"> Indeterminate</w:t>
      </w:r>
    </w:p>
    <w:p w14:paraId="20007922" w14:textId="77777777" w:rsidR="00933047" w:rsidRDefault="00933047" w:rsidP="00933047">
      <w:pPr>
        <w:ind w:left="360"/>
      </w:pPr>
    </w:p>
    <w:p w14:paraId="0CFDA1FE" w14:textId="3771BDE6" w:rsidR="00933047" w:rsidRDefault="00CE2662" w:rsidP="00933047">
      <w:r>
        <w:t>2</w:t>
      </w:r>
      <w:r w:rsidR="00A15E07">
        <w:t>)</w:t>
      </w:r>
      <w:r>
        <w:t xml:space="preserve"> </w:t>
      </w:r>
      <w:r w:rsidR="00933047">
        <w:t>Increased volume</w:t>
      </w:r>
      <w:r w:rsidR="00050B9B">
        <w:t xml:space="preserve"> relative to age</w:t>
      </w:r>
    </w:p>
    <w:p w14:paraId="55DE313F" w14:textId="57EE475E" w:rsidR="00A15E07" w:rsidRDefault="00A15E07" w:rsidP="000E02C4">
      <w:pPr>
        <w:ind w:firstLine="720"/>
      </w:pPr>
      <w:proofErr w:type="gramStart"/>
      <w:r>
        <w:t>Present?:</w:t>
      </w:r>
      <w:proofErr w:type="gramEnd"/>
      <w:r w:rsidR="004F7B98">
        <w:t xml:space="preserve">* </w:t>
      </w:r>
    </w:p>
    <w:p w14:paraId="45F19785" w14:textId="697F086F" w:rsidR="00933047" w:rsidRDefault="004D2202" w:rsidP="0086618B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>
        <w:t xml:space="preserve"> Yes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>
        <w:t xml:space="preserve"> No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>
        <w:t xml:space="preserve"> Indeterminate</w:t>
      </w:r>
    </w:p>
    <w:p w14:paraId="38FFB47A" w14:textId="77777777" w:rsidR="00A15E07" w:rsidRPr="00933047" w:rsidRDefault="00A15E07" w:rsidP="00FC18F9"/>
    <w:p w14:paraId="50AA6553" w14:textId="78B45ECB" w:rsidR="00A15E07" w:rsidRDefault="00A15E07" w:rsidP="00A15E07">
      <w:r>
        <w:t>3) Diffusion restriction not</w:t>
      </w:r>
      <w:r w:rsidR="000B162A">
        <w:t xml:space="preserve"> already</w:t>
      </w:r>
      <w:r>
        <w:t xml:space="preserve"> documented in </w:t>
      </w:r>
      <w:r w:rsidR="00AF614F">
        <w:t>Syndromic</w:t>
      </w:r>
      <w:r>
        <w:t xml:space="preserve"> CDEs section:</w:t>
      </w:r>
    </w:p>
    <w:p w14:paraId="33FE0E79" w14:textId="6B34D92E" w:rsidR="00A15E07" w:rsidRDefault="00A15E07" w:rsidP="000E02C4">
      <w:pPr>
        <w:ind w:firstLine="720"/>
      </w:pPr>
      <w:proofErr w:type="gramStart"/>
      <w:r>
        <w:t>Present?:</w:t>
      </w:r>
      <w:proofErr w:type="gramEnd"/>
      <w:r>
        <w:t xml:space="preserve">* </w:t>
      </w:r>
    </w:p>
    <w:p w14:paraId="7B90BB24" w14:textId="77777777" w:rsidR="008D7958" w:rsidRDefault="008D7958" w:rsidP="008D7958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>
        <w:t xml:space="preserve"> Yes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>
        <w:t xml:space="preserve"> No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>
        <w:t xml:space="preserve"> Indeterminate</w:t>
      </w:r>
    </w:p>
    <w:p w14:paraId="6F21BB49" w14:textId="77777777" w:rsidR="0086618B" w:rsidRDefault="0086618B" w:rsidP="0086618B"/>
    <w:p w14:paraId="09F92ADE" w14:textId="36FEFC4C" w:rsidR="00A15E07" w:rsidRDefault="00A15E07" w:rsidP="0086618B">
      <w:r>
        <w:t xml:space="preserve">4) T2-weighted hyperintensity not </w:t>
      </w:r>
      <w:r w:rsidR="000B162A">
        <w:t xml:space="preserve">already </w:t>
      </w:r>
      <w:r>
        <w:t xml:space="preserve">documented in </w:t>
      </w:r>
      <w:r w:rsidR="00AF614F">
        <w:t>Syndromic</w:t>
      </w:r>
      <w:r>
        <w:t xml:space="preserve"> CDEs section:</w:t>
      </w:r>
    </w:p>
    <w:p w14:paraId="36EE2D76" w14:textId="657CB976" w:rsidR="00A15E07" w:rsidRDefault="00A15E07" w:rsidP="000E02C4">
      <w:pPr>
        <w:ind w:firstLine="720"/>
      </w:pPr>
      <w:proofErr w:type="gramStart"/>
      <w:r>
        <w:t>Present?:</w:t>
      </w:r>
      <w:proofErr w:type="gramEnd"/>
      <w:r>
        <w:t xml:space="preserve">* </w:t>
      </w:r>
    </w:p>
    <w:p w14:paraId="54671FD9" w14:textId="77777777" w:rsidR="008D7958" w:rsidRDefault="008D7958" w:rsidP="008D7958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>
        <w:t xml:space="preserve"> Yes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>
        <w:t xml:space="preserve"> No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>
        <w:t xml:space="preserve"> Indeterminate</w:t>
      </w:r>
    </w:p>
    <w:p w14:paraId="3D50E22E" w14:textId="77777777" w:rsidR="0036368C" w:rsidRDefault="0036368C" w:rsidP="001E18FE"/>
    <w:p w14:paraId="3E7D4D10" w14:textId="201582ED" w:rsidR="00A15E07" w:rsidRDefault="00A15E07" w:rsidP="00A15E07">
      <w:r>
        <w:t xml:space="preserve">5) Susceptibility-weighted or T2*-weighted </w:t>
      </w:r>
      <w:proofErr w:type="spellStart"/>
      <w:r>
        <w:t>hypointensity</w:t>
      </w:r>
      <w:proofErr w:type="spellEnd"/>
      <w:r>
        <w:t xml:space="preserve"> not </w:t>
      </w:r>
      <w:r w:rsidR="004D7803">
        <w:t xml:space="preserve">already </w:t>
      </w:r>
      <w:r>
        <w:t xml:space="preserve">documented in </w:t>
      </w:r>
      <w:r w:rsidR="00AF614F">
        <w:t>Syndromic</w:t>
      </w:r>
      <w:r>
        <w:t xml:space="preserve"> CDEs section:</w:t>
      </w:r>
    </w:p>
    <w:p w14:paraId="6802246B" w14:textId="513635D8" w:rsidR="00A15E07" w:rsidRDefault="00A15E07" w:rsidP="000E02C4">
      <w:pPr>
        <w:ind w:firstLine="720"/>
      </w:pPr>
      <w:proofErr w:type="gramStart"/>
      <w:r>
        <w:t>Present?:</w:t>
      </w:r>
      <w:proofErr w:type="gramEnd"/>
      <w:r>
        <w:t xml:space="preserve">* </w:t>
      </w:r>
    </w:p>
    <w:p w14:paraId="0C6EBFE9" w14:textId="77777777" w:rsidR="008D7958" w:rsidRDefault="008D7958" w:rsidP="008D7958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>
        <w:t xml:space="preserve"> Yes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>
        <w:t xml:space="preserve"> No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>
        <w:t xml:space="preserve"> Indeterminate</w:t>
      </w:r>
    </w:p>
    <w:p w14:paraId="7A7CE763" w14:textId="77777777" w:rsidR="008E1ACD" w:rsidRDefault="008E1ACD" w:rsidP="001E18FE"/>
    <w:p w14:paraId="52415637" w14:textId="77777777" w:rsidR="000E02C4" w:rsidRDefault="00B53F87" w:rsidP="000E02C4">
      <w:r>
        <w:t xml:space="preserve">6) Enhancement not </w:t>
      </w:r>
      <w:r w:rsidR="000B162A">
        <w:t xml:space="preserve">already </w:t>
      </w:r>
      <w:r>
        <w:t xml:space="preserve">documented in </w:t>
      </w:r>
      <w:r w:rsidR="00AF614F">
        <w:t>Syndromic</w:t>
      </w:r>
      <w:r>
        <w:t xml:space="preserve"> CDEs section:</w:t>
      </w:r>
    </w:p>
    <w:p w14:paraId="768FB894" w14:textId="608B1213" w:rsidR="00B53F87" w:rsidRDefault="00B53F87" w:rsidP="000E02C4">
      <w:pPr>
        <w:ind w:firstLine="720"/>
      </w:pPr>
      <w:proofErr w:type="gramStart"/>
      <w:r>
        <w:t>Present?:</w:t>
      </w:r>
      <w:proofErr w:type="gramEnd"/>
      <w:r>
        <w:t xml:space="preserve">* </w:t>
      </w:r>
    </w:p>
    <w:p w14:paraId="2E16195B" w14:textId="45A1BB30" w:rsidR="008D7958" w:rsidRDefault="008D7958" w:rsidP="0086618B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>
        <w:t xml:space="preserve"> Yes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>
        <w:t xml:space="preserve"> No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>
        <w:t xml:space="preserve"> Indeterminate</w:t>
      </w:r>
    </w:p>
    <w:p w14:paraId="07CBA454" w14:textId="77777777" w:rsidR="008D7958" w:rsidRDefault="008D7958" w:rsidP="001E18FE"/>
    <w:p w14:paraId="219BC42B" w14:textId="7B5A7D33" w:rsidR="00B53F87" w:rsidRDefault="00B53F87" w:rsidP="00B53F87">
      <w:r>
        <w:t xml:space="preserve">7) Cystic changes not </w:t>
      </w:r>
      <w:r w:rsidR="004D7803">
        <w:t xml:space="preserve">already </w:t>
      </w:r>
      <w:r>
        <w:t xml:space="preserve">documented in </w:t>
      </w:r>
      <w:r w:rsidR="00AF614F">
        <w:t>Syndromic</w:t>
      </w:r>
      <w:r>
        <w:t xml:space="preserve"> CDEs section:</w:t>
      </w:r>
    </w:p>
    <w:p w14:paraId="6FC174F8" w14:textId="77777777" w:rsidR="00B53F87" w:rsidRDefault="00B53F87" w:rsidP="00B53F87">
      <w:pPr>
        <w:ind w:left="360"/>
      </w:pPr>
      <w:proofErr w:type="spellStart"/>
      <w:proofErr w:type="gramStart"/>
      <w:r>
        <w:t>a.Present</w:t>
      </w:r>
      <w:proofErr w:type="spellEnd"/>
      <w:r>
        <w:t>?:</w:t>
      </w:r>
      <w:proofErr w:type="gramEnd"/>
      <w:r>
        <w:t xml:space="preserve">* </w:t>
      </w:r>
    </w:p>
    <w:p w14:paraId="62BF7223" w14:textId="4E3D0B1A" w:rsidR="00933047" w:rsidRDefault="008D7958" w:rsidP="0086618B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>
        <w:t xml:space="preserve"> Yes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>
        <w:t xml:space="preserve"> No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CC5231">
        <w:fldChar w:fldCharType="separate"/>
      </w:r>
      <w:r w:rsidRPr="0002617B">
        <w:fldChar w:fldCharType="end"/>
      </w:r>
      <w:r>
        <w:t xml:space="preserve"> Indeterminate</w:t>
      </w:r>
    </w:p>
    <w:p w14:paraId="7DA85691" w14:textId="3E0DF236" w:rsidR="00AF614F" w:rsidRDefault="00AF614F" w:rsidP="001E18FE"/>
    <w:p w14:paraId="7B6C96D7" w14:textId="58490711" w:rsidR="00AF614F" w:rsidRPr="000A1609" w:rsidRDefault="00AF614F" w:rsidP="00AF614F">
      <w:r w:rsidRPr="000A1609">
        <w:t>8) Arterial abnormality not previously documented in Syndromic CDE section:</w:t>
      </w:r>
    </w:p>
    <w:p w14:paraId="0FE3AEAB" w14:textId="77777777" w:rsidR="00AF614F" w:rsidRPr="000A1609" w:rsidRDefault="00AF614F" w:rsidP="00AF614F">
      <w:pPr>
        <w:ind w:left="360"/>
      </w:pPr>
      <w:r w:rsidRPr="000A1609">
        <w:t xml:space="preserve">a. </w:t>
      </w:r>
      <w:proofErr w:type="gramStart"/>
      <w:r w:rsidRPr="000A1609">
        <w:t>Present?:</w:t>
      </w:r>
      <w:proofErr w:type="gramEnd"/>
      <w:r w:rsidRPr="000A1609">
        <w:t xml:space="preserve">* </w:t>
      </w:r>
    </w:p>
    <w:p w14:paraId="49649560" w14:textId="28A118BD" w:rsidR="004578F0" w:rsidRDefault="00D74DD4" w:rsidP="0086618B">
      <w:pPr>
        <w:ind w:left="360" w:firstLine="360"/>
      </w:pPr>
      <w:r w:rsidRPr="00D44C5D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D44C5D">
        <w:instrText xml:space="preserve"> FORMCHECKBOX </w:instrText>
      </w:r>
      <w:r w:rsidR="00CC5231">
        <w:fldChar w:fldCharType="separate"/>
      </w:r>
      <w:r w:rsidRPr="00D44C5D">
        <w:fldChar w:fldCharType="end"/>
      </w:r>
      <w:r w:rsidRPr="00D44C5D">
        <w:t xml:space="preserve"> Yes </w:t>
      </w:r>
      <w:r w:rsidRPr="00D44C5D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D44C5D">
        <w:instrText xml:space="preserve"> FORMCHECKBOX </w:instrText>
      </w:r>
      <w:r w:rsidR="00CC5231">
        <w:fldChar w:fldCharType="separate"/>
      </w:r>
      <w:r w:rsidRPr="00D44C5D">
        <w:fldChar w:fldCharType="end"/>
      </w:r>
      <w:r w:rsidRPr="00D44C5D">
        <w:t xml:space="preserve"> No </w:t>
      </w:r>
      <w:r w:rsidRPr="00D44C5D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D44C5D">
        <w:instrText xml:space="preserve"> FORMCHECKBOX </w:instrText>
      </w:r>
      <w:r w:rsidR="00CC5231">
        <w:fldChar w:fldCharType="separate"/>
      </w:r>
      <w:r w:rsidRPr="00D44C5D">
        <w:fldChar w:fldCharType="end"/>
      </w:r>
      <w:r w:rsidRPr="00D44C5D">
        <w:t xml:space="preserve"> Indeterminate</w:t>
      </w:r>
      <w:r w:rsidRPr="000A1609">
        <w:t xml:space="preserve"> </w:t>
      </w:r>
    </w:p>
    <w:p w14:paraId="5A71740E" w14:textId="77777777" w:rsidR="000A1609" w:rsidRDefault="000A1609" w:rsidP="001E18FE"/>
    <w:p w14:paraId="4DF73E29" w14:textId="6632C2FD" w:rsidR="00D74DD4" w:rsidRPr="00D74DD4" w:rsidRDefault="00D74DD4" w:rsidP="00B53F87">
      <w:pPr>
        <w:rPr>
          <w:u w:val="single"/>
        </w:rPr>
      </w:pPr>
      <w:r w:rsidRPr="00D74DD4">
        <w:rPr>
          <w:u w:val="single"/>
        </w:rPr>
        <w:t>Mechanism</w:t>
      </w:r>
    </w:p>
    <w:p w14:paraId="541BB45B" w14:textId="33B22312" w:rsidR="00831663" w:rsidRDefault="00B53F87" w:rsidP="00D74DD4">
      <w:pPr>
        <w:pStyle w:val="ListParagraph"/>
        <w:numPr>
          <w:ilvl w:val="0"/>
          <w:numId w:val="33"/>
        </w:numPr>
      </w:pPr>
      <w:r>
        <w:t xml:space="preserve"> </w:t>
      </w:r>
      <w:r w:rsidR="00831663">
        <w:t xml:space="preserve">Presumed </w:t>
      </w:r>
      <w:proofErr w:type="spellStart"/>
      <w:r w:rsidR="00831663">
        <w:t>etiolog</w:t>
      </w:r>
      <w:proofErr w:type="spellEnd"/>
      <w:r w:rsidR="00831663">
        <w:t>(</w:t>
      </w:r>
      <w:proofErr w:type="spellStart"/>
      <w:r w:rsidR="00831663">
        <w:t>ies</w:t>
      </w:r>
      <w:proofErr w:type="spellEnd"/>
      <w:r w:rsidR="00831663">
        <w:t xml:space="preserve">) of </w:t>
      </w:r>
      <w:r>
        <w:t>f</w:t>
      </w:r>
      <w:r w:rsidR="00253CD3">
        <w:t>eature-based</w:t>
      </w:r>
      <w:r w:rsidR="005F0F0C">
        <w:t xml:space="preserve"> </w:t>
      </w:r>
      <w:r w:rsidR="00831663">
        <w:t>imaging finding(s)</w:t>
      </w:r>
      <w:r w:rsidR="000566C9">
        <w:t xml:space="preserve"> (check all that apply</w:t>
      </w:r>
      <w:proofErr w:type="gramStart"/>
      <w:r w:rsidR="000566C9">
        <w:t>)</w:t>
      </w:r>
      <w:r w:rsidR="00831663">
        <w:t>:*</w:t>
      </w:r>
      <w:proofErr w:type="gramEnd"/>
    </w:p>
    <w:p w14:paraId="45E2E279" w14:textId="77777777" w:rsidR="00831663" w:rsidRDefault="00831663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CC5231">
        <w:fldChar w:fldCharType="separate"/>
      </w:r>
      <w:r w:rsidRPr="00974A2A">
        <w:fldChar w:fldCharType="end"/>
      </w:r>
      <w:r w:rsidRPr="00974A2A">
        <w:t xml:space="preserve"> </w:t>
      </w:r>
      <w:r>
        <w:t>Hypoxia</w:t>
      </w:r>
    </w:p>
    <w:p w14:paraId="2C170683" w14:textId="1D02E6F5" w:rsidR="00831663" w:rsidRDefault="00831663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CC5231">
        <w:fldChar w:fldCharType="separate"/>
      </w:r>
      <w:r w:rsidRPr="00974A2A">
        <w:fldChar w:fldCharType="end"/>
      </w:r>
      <w:r w:rsidRPr="00974A2A">
        <w:t xml:space="preserve"> </w:t>
      </w:r>
      <w:r>
        <w:t>Hypoxic-ischemic injury</w:t>
      </w:r>
    </w:p>
    <w:p w14:paraId="136313F2" w14:textId="4C0F9C46" w:rsidR="00E1690B" w:rsidRDefault="00E1690B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CC5231">
        <w:fldChar w:fldCharType="separate"/>
      </w:r>
      <w:r w:rsidRPr="00974A2A">
        <w:fldChar w:fldCharType="end"/>
      </w:r>
      <w:r w:rsidRPr="00974A2A">
        <w:t xml:space="preserve"> </w:t>
      </w:r>
      <w:r>
        <w:t>Traumatic brain injury</w:t>
      </w:r>
    </w:p>
    <w:p w14:paraId="0A619F2B" w14:textId="1CD46590" w:rsidR="00831663" w:rsidRDefault="00831663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CC5231">
        <w:fldChar w:fldCharType="separate"/>
      </w:r>
      <w:r w:rsidRPr="00974A2A">
        <w:fldChar w:fldCharType="end"/>
      </w:r>
      <w:r w:rsidRPr="00974A2A">
        <w:t xml:space="preserve"> </w:t>
      </w:r>
      <w:r>
        <w:t>Inflammation</w:t>
      </w:r>
      <w:r w:rsidR="00106AFE">
        <w:t>/encephalitis</w:t>
      </w:r>
    </w:p>
    <w:p w14:paraId="1B490395" w14:textId="2F46A651" w:rsidR="003744C8" w:rsidRDefault="003744C8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CC5231">
        <w:fldChar w:fldCharType="separate"/>
      </w:r>
      <w:r w:rsidRPr="00974A2A">
        <w:fldChar w:fldCharType="end"/>
      </w:r>
      <w:r w:rsidRPr="00974A2A">
        <w:t xml:space="preserve"> </w:t>
      </w:r>
      <w:r>
        <w:t>Related to extracorporeal membrane oxygenation (ECMO)</w:t>
      </w:r>
    </w:p>
    <w:p w14:paraId="5E23E459" w14:textId="77777777" w:rsidR="00831663" w:rsidRDefault="00831663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CC5231">
        <w:fldChar w:fldCharType="separate"/>
      </w:r>
      <w:r w:rsidRPr="00974A2A">
        <w:fldChar w:fldCharType="end"/>
      </w:r>
      <w:r w:rsidRPr="00974A2A">
        <w:t xml:space="preserve"> </w:t>
      </w:r>
      <w:r>
        <w:t>Hypoglycemia</w:t>
      </w:r>
    </w:p>
    <w:p w14:paraId="21FC1F39" w14:textId="77777777" w:rsidR="00831663" w:rsidRDefault="00831663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CC5231">
        <w:fldChar w:fldCharType="separate"/>
      </w:r>
      <w:r w:rsidRPr="00974A2A">
        <w:fldChar w:fldCharType="end"/>
      </w:r>
      <w:r w:rsidRPr="00974A2A">
        <w:t xml:space="preserve"> </w:t>
      </w:r>
      <w:r>
        <w:t>Abscess</w:t>
      </w:r>
    </w:p>
    <w:p w14:paraId="60468EF8" w14:textId="77777777" w:rsidR="00831663" w:rsidRDefault="00831663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CC5231">
        <w:fldChar w:fldCharType="separate"/>
      </w:r>
      <w:r w:rsidRPr="00974A2A">
        <w:fldChar w:fldCharType="end"/>
      </w:r>
      <w:r w:rsidRPr="00974A2A">
        <w:t xml:space="preserve"> </w:t>
      </w:r>
      <w:r>
        <w:t>Tumor</w:t>
      </w:r>
    </w:p>
    <w:p w14:paraId="0DE7A1F4" w14:textId="77777777" w:rsidR="00831663" w:rsidRDefault="00831663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CC5231">
        <w:fldChar w:fldCharType="separate"/>
      </w:r>
      <w:r w:rsidRPr="00974A2A">
        <w:fldChar w:fldCharType="end"/>
      </w:r>
      <w:r w:rsidRPr="00974A2A">
        <w:t xml:space="preserve"> </w:t>
      </w:r>
      <w:r>
        <w:t>Seizure</w:t>
      </w:r>
    </w:p>
    <w:p w14:paraId="0A3CC9A9" w14:textId="77777777" w:rsidR="00831663" w:rsidRDefault="00831663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Bilateral"/>
            <w:statusText w:type="text" w:val="Frontal lobe, Bilateral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CC5231">
        <w:fldChar w:fldCharType="separate"/>
      </w:r>
      <w:r w:rsidRPr="00974A2A">
        <w:fldChar w:fldCharType="end"/>
      </w:r>
      <w:r w:rsidRPr="00974A2A">
        <w:t xml:space="preserve"> </w:t>
      </w:r>
      <w:r>
        <w:t>Other: _________________</w:t>
      </w:r>
    </w:p>
    <w:p w14:paraId="69E48D7B" w14:textId="77777777" w:rsidR="0093145C" w:rsidRDefault="0093145C" w:rsidP="00831663"/>
    <w:p w14:paraId="3F0572BC" w14:textId="39E12271" w:rsidR="00831663" w:rsidRDefault="00AF614F" w:rsidP="00D74DD4">
      <w:pPr>
        <w:pStyle w:val="ListParagraph"/>
        <w:numPr>
          <w:ilvl w:val="0"/>
          <w:numId w:val="33"/>
        </w:numPr>
      </w:pPr>
      <w:r>
        <w:t xml:space="preserve"> </w:t>
      </w:r>
      <w:r w:rsidR="00831663">
        <w:t xml:space="preserve">Presumed </w:t>
      </w:r>
      <w:r w:rsidR="00831663" w:rsidRPr="000A1609">
        <w:t xml:space="preserve">association </w:t>
      </w:r>
      <w:r w:rsidR="00253CD3" w:rsidRPr="000A1609">
        <w:t>of feature-based finding</w:t>
      </w:r>
      <w:r w:rsidR="00DC340E" w:rsidRPr="000A1609">
        <w:t>(</w:t>
      </w:r>
      <w:r w:rsidR="00253CD3" w:rsidRPr="000A1609">
        <w:t>s</w:t>
      </w:r>
      <w:r w:rsidR="00DC340E" w:rsidRPr="000A1609">
        <w:t>)</w:t>
      </w:r>
      <w:r w:rsidR="00253CD3">
        <w:t xml:space="preserve"> </w:t>
      </w:r>
      <w:r w:rsidR="00831663">
        <w:t>with COVID-</w:t>
      </w:r>
      <w:proofErr w:type="gramStart"/>
      <w:r w:rsidR="00831663">
        <w:t>19:</w:t>
      </w:r>
      <w:r w:rsidR="00420335">
        <w:t>*</w:t>
      </w:r>
      <w:proofErr w:type="gramEnd"/>
    </w:p>
    <w:p w14:paraId="4F0F67BE" w14:textId="317BA8D0" w:rsidR="00831663" w:rsidRDefault="00831663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CC5231">
        <w:fldChar w:fldCharType="separate"/>
      </w:r>
      <w:r w:rsidRPr="00974A2A">
        <w:fldChar w:fldCharType="end"/>
      </w:r>
      <w:r w:rsidRPr="00974A2A">
        <w:t xml:space="preserve"> </w:t>
      </w:r>
      <w:r>
        <w:t>Associated</w:t>
      </w:r>
    </w:p>
    <w:p w14:paraId="1D0BCEE0" w14:textId="754FF655" w:rsidR="00831663" w:rsidRDefault="00831663" w:rsidP="00D74DD4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CC5231">
        <w:fldChar w:fldCharType="separate"/>
      </w:r>
      <w:r w:rsidRPr="00974A2A">
        <w:fldChar w:fldCharType="end"/>
      </w:r>
      <w:r w:rsidRPr="00974A2A">
        <w:t xml:space="preserve"> </w:t>
      </w:r>
      <w:r>
        <w:t>Not associated</w:t>
      </w:r>
    </w:p>
    <w:p w14:paraId="6A6BD0E9" w14:textId="586FEA0D" w:rsidR="00470B49" w:rsidRPr="0086618B" w:rsidRDefault="00831663" w:rsidP="0086618B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CC5231">
        <w:fldChar w:fldCharType="separate"/>
      </w:r>
      <w:r w:rsidRPr="00974A2A">
        <w:fldChar w:fldCharType="end"/>
      </w:r>
      <w:r w:rsidRPr="00974A2A">
        <w:t xml:space="preserve"> </w:t>
      </w:r>
      <w:r>
        <w:t>Uncertain</w:t>
      </w:r>
      <w:r w:rsidR="002F28AB">
        <w:rPr>
          <w:sz w:val="24"/>
        </w:rPr>
        <w:fldChar w:fldCharType="begin"/>
      </w:r>
      <w:r w:rsidR="002F28AB">
        <w:rPr>
          <w:sz w:val="24"/>
        </w:rPr>
        <w:instrText xml:space="preserve"> ADDIN EN.REFLIST </w:instrText>
      </w:r>
      <w:r w:rsidR="002F28AB">
        <w:rPr>
          <w:sz w:val="24"/>
        </w:rPr>
        <w:fldChar w:fldCharType="separate"/>
      </w:r>
      <w:r w:rsidR="002F28AB">
        <w:rPr>
          <w:sz w:val="24"/>
        </w:rPr>
        <w:fldChar w:fldCharType="end"/>
      </w:r>
    </w:p>
    <w:sectPr w:rsidR="00470B49" w:rsidRPr="0086618B" w:rsidSect="00AB7859">
      <w:headerReference w:type="default" r:id="rId8"/>
      <w:footerReference w:type="default" r:id="rId9"/>
      <w:type w:val="continuous"/>
      <w:pgSz w:w="12240" w:h="15840"/>
      <w:pgMar w:top="720" w:right="720" w:bottom="1080" w:left="720" w:header="720" w:footer="45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EA6ABA" w14:textId="77777777" w:rsidR="00CC5231" w:rsidRDefault="00CC5231" w:rsidP="000D18D1">
      <w:r>
        <w:separator/>
      </w:r>
    </w:p>
  </w:endnote>
  <w:endnote w:type="continuationSeparator" w:id="0">
    <w:p w14:paraId="11F78DF2" w14:textId="77777777" w:rsidR="00CC5231" w:rsidRDefault="00CC5231" w:rsidP="000D18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D72F72" w14:textId="65C6057B" w:rsidR="008F6662" w:rsidRPr="00AA7D66" w:rsidRDefault="008F6662" w:rsidP="00B8729A">
    <w:pPr>
      <w:pStyle w:val="Footer"/>
      <w:tabs>
        <w:tab w:val="clear" w:pos="4320"/>
        <w:tab w:val="clear" w:pos="8640"/>
        <w:tab w:val="right" w:pos="10800"/>
      </w:tabs>
      <w:rPr>
        <w:sz w:val="20"/>
        <w:szCs w:val="20"/>
      </w:rPr>
    </w:pPr>
    <w:r w:rsidRPr="00AA7D66">
      <w:rPr>
        <w:sz w:val="20"/>
        <w:szCs w:val="20"/>
      </w:rPr>
      <w:t xml:space="preserve">COVID-19 </w:t>
    </w:r>
    <w:proofErr w:type="spellStart"/>
    <w:r w:rsidRPr="00AA7D66">
      <w:rPr>
        <w:sz w:val="20"/>
        <w:szCs w:val="20"/>
      </w:rPr>
      <w:t>NeuroImaging</w:t>
    </w:r>
    <w:proofErr w:type="spellEnd"/>
    <w:r w:rsidRPr="00AA7D66">
      <w:rPr>
        <w:sz w:val="20"/>
        <w:szCs w:val="20"/>
      </w:rPr>
      <w:t xml:space="preserve"> CDEs Version 1.0</w:t>
    </w:r>
    <w:r w:rsidRPr="00AA7D66">
      <w:rPr>
        <w:sz w:val="20"/>
        <w:szCs w:val="20"/>
      </w:rPr>
      <w:tab/>
      <w:t xml:space="preserve">Page </w:t>
    </w:r>
    <w:r w:rsidRPr="00AA7D66">
      <w:rPr>
        <w:bCs/>
        <w:sz w:val="20"/>
        <w:szCs w:val="20"/>
      </w:rPr>
      <w:fldChar w:fldCharType="begin"/>
    </w:r>
    <w:r w:rsidRPr="00AA7D66">
      <w:rPr>
        <w:bCs/>
        <w:sz w:val="20"/>
        <w:szCs w:val="20"/>
      </w:rPr>
      <w:instrText xml:space="preserve"> PAGE  \* MERGEFORMAT </w:instrText>
    </w:r>
    <w:r w:rsidRPr="00AA7D66">
      <w:rPr>
        <w:bCs/>
        <w:sz w:val="20"/>
        <w:szCs w:val="20"/>
      </w:rPr>
      <w:fldChar w:fldCharType="separate"/>
    </w:r>
    <w:r w:rsidRPr="00AA7D66">
      <w:rPr>
        <w:bCs/>
        <w:noProof/>
        <w:sz w:val="20"/>
        <w:szCs w:val="20"/>
      </w:rPr>
      <w:t>1</w:t>
    </w:r>
    <w:r w:rsidRPr="00AA7D66">
      <w:rPr>
        <w:bCs/>
        <w:sz w:val="20"/>
        <w:szCs w:val="20"/>
      </w:rPr>
      <w:fldChar w:fldCharType="end"/>
    </w:r>
    <w:r w:rsidRPr="00AA7D66">
      <w:rPr>
        <w:sz w:val="20"/>
        <w:szCs w:val="20"/>
      </w:rPr>
      <w:t xml:space="preserve"> of </w:t>
    </w:r>
    <w:r w:rsidRPr="00AA7D66">
      <w:rPr>
        <w:sz w:val="20"/>
        <w:szCs w:val="20"/>
      </w:rPr>
      <w:fldChar w:fldCharType="begin"/>
    </w:r>
    <w:r w:rsidRPr="00AA7D66">
      <w:rPr>
        <w:sz w:val="20"/>
        <w:szCs w:val="20"/>
      </w:rPr>
      <w:instrText xml:space="preserve"> NUMPAGES  \* MERGEFORMAT </w:instrText>
    </w:r>
    <w:r w:rsidRPr="00AA7D66">
      <w:rPr>
        <w:sz w:val="20"/>
        <w:szCs w:val="20"/>
      </w:rPr>
      <w:fldChar w:fldCharType="separate"/>
    </w:r>
    <w:r w:rsidRPr="00AA7D66">
      <w:rPr>
        <w:noProof/>
        <w:sz w:val="20"/>
        <w:szCs w:val="20"/>
      </w:rPr>
      <w:t>19</w:t>
    </w:r>
    <w:r w:rsidRPr="00AA7D66">
      <w:rPr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4685E9" w14:textId="77777777" w:rsidR="00CC5231" w:rsidRDefault="00CC5231" w:rsidP="000D18D1">
      <w:r>
        <w:separator/>
      </w:r>
    </w:p>
  </w:footnote>
  <w:footnote w:type="continuationSeparator" w:id="0">
    <w:p w14:paraId="0AFE06BF" w14:textId="77777777" w:rsidR="00CC5231" w:rsidRDefault="00CC5231" w:rsidP="000D18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643D34" w14:textId="15A5A9F2" w:rsidR="008F6662" w:rsidRPr="005542FC" w:rsidRDefault="008F6662" w:rsidP="005542FC">
    <w:pPr>
      <w:pStyle w:val="Heading1"/>
      <w:rPr>
        <w:sz w:val="24"/>
        <w:szCs w:val="24"/>
      </w:rPr>
    </w:pPr>
    <w:r w:rsidRPr="005542FC">
      <w:rPr>
        <w:sz w:val="24"/>
        <w:szCs w:val="24"/>
      </w:rPr>
      <w:t>MRI Case Report Form</w:t>
    </w:r>
  </w:p>
  <w:p w14:paraId="54BB4DDD" w14:textId="048D8493" w:rsidR="008F6662" w:rsidRPr="00AA7D66" w:rsidRDefault="008F6662" w:rsidP="005542FC">
    <w:pPr>
      <w:jc w:val="center"/>
      <w:rPr>
        <w:sz w:val="20"/>
        <w:szCs w:val="20"/>
      </w:rPr>
    </w:pPr>
    <w:r w:rsidRPr="00AA7D66">
      <w:rPr>
        <w:sz w:val="20"/>
        <w:szCs w:val="20"/>
      </w:rPr>
      <w:t>Core Common Data Elem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630AE"/>
    <w:multiLevelType w:val="hybridMultilevel"/>
    <w:tmpl w:val="06621742"/>
    <w:lvl w:ilvl="0" w:tplc="64C8AEA2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06AF262C"/>
    <w:multiLevelType w:val="hybridMultilevel"/>
    <w:tmpl w:val="EC089B08"/>
    <w:lvl w:ilvl="0" w:tplc="350A24CC">
      <w:start w:val="6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73366F"/>
    <w:multiLevelType w:val="hybridMultilevel"/>
    <w:tmpl w:val="42AC22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8D2FA5"/>
    <w:multiLevelType w:val="hybridMultilevel"/>
    <w:tmpl w:val="FA52D0E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11E518B"/>
    <w:multiLevelType w:val="hybridMultilevel"/>
    <w:tmpl w:val="4970C7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01731F"/>
    <w:multiLevelType w:val="hybridMultilevel"/>
    <w:tmpl w:val="9636FC76"/>
    <w:lvl w:ilvl="0" w:tplc="48AA285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2796D10"/>
    <w:multiLevelType w:val="hybridMultilevel"/>
    <w:tmpl w:val="83C80268"/>
    <w:lvl w:ilvl="0" w:tplc="F7C2970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9D3906"/>
    <w:multiLevelType w:val="hybridMultilevel"/>
    <w:tmpl w:val="E0A220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AA0A5B"/>
    <w:multiLevelType w:val="hybridMultilevel"/>
    <w:tmpl w:val="6038CD18"/>
    <w:lvl w:ilvl="0" w:tplc="E99CB502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9F342AFE">
      <w:start w:val="1"/>
      <w:numFmt w:val="upperRoman"/>
      <w:pStyle w:val="Heading4"/>
      <w:lvlText w:val="%3."/>
      <w:lvlJc w:val="right"/>
      <w:pPr>
        <w:ind w:left="2160" w:hanging="18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572DB7"/>
    <w:multiLevelType w:val="hybridMultilevel"/>
    <w:tmpl w:val="629688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3E3ADA"/>
    <w:multiLevelType w:val="hybridMultilevel"/>
    <w:tmpl w:val="F856B5D2"/>
    <w:lvl w:ilvl="0" w:tplc="BFCC9E0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A3608D"/>
    <w:multiLevelType w:val="hybridMultilevel"/>
    <w:tmpl w:val="2F7E503E"/>
    <w:lvl w:ilvl="0" w:tplc="D2C6A94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0739A8"/>
    <w:multiLevelType w:val="hybridMultilevel"/>
    <w:tmpl w:val="DC3A4E82"/>
    <w:lvl w:ilvl="0" w:tplc="5FFC9FA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2FDEC006">
      <w:start w:val="5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85F0E164">
      <w:start w:val="1"/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021D6E"/>
    <w:multiLevelType w:val="hybridMultilevel"/>
    <w:tmpl w:val="AF0E29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8C2776"/>
    <w:multiLevelType w:val="hybridMultilevel"/>
    <w:tmpl w:val="217AA6C6"/>
    <w:lvl w:ilvl="0" w:tplc="1C44A54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0A748E"/>
    <w:multiLevelType w:val="hybridMultilevel"/>
    <w:tmpl w:val="136690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F85937"/>
    <w:multiLevelType w:val="hybridMultilevel"/>
    <w:tmpl w:val="FD52E768"/>
    <w:lvl w:ilvl="0" w:tplc="10643830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3F3022"/>
    <w:multiLevelType w:val="hybridMultilevel"/>
    <w:tmpl w:val="A274A5D2"/>
    <w:lvl w:ilvl="0" w:tplc="0CBC04E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6A3D3E"/>
    <w:multiLevelType w:val="hybridMultilevel"/>
    <w:tmpl w:val="8E3042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582D05"/>
    <w:multiLevelType w:val="hybridMultilevel"/>
    <w:tmpl w:val="A78C3378"/>
    <w:lvl w:ilvl="0" w:tplc="1C44A54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D2E8620">
      <w:start w:val="1"/>
      <w:numFmt w:val="lowerLetter"/>
      <w:lvlText w:val="%2."/>
      <w:lvlJc w:val="left"/>
      <w:pPr>
        <w:ind w:left="1080" w:hanging="360"/>
      </w:pPr>
      <w:rPr>
        <w:b w:val="0"/>
        <w:bCs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2FDEC006">
      <w:start w:val="5"/>
      <w:numFmt w:val="lowerLetter"/>
      <w:lvlText w:val="%4)"/>
      <w:lvlJc w:val="left"/>
      <w:pPr>
        <w:ind w:left="252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CDF4266"/>
    <w:multiLevelType w:val="hybridMultilevel"/>
    <w:tmpl w:val="9CF4AE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FF256C"/>
    <w:multiLevelType w:val="hybridMultilevel"/>
    <w:tmpl w:val="D00AC278"/>
    <w:lvl w:ilvl="0" w:tplc="43707778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5">
      <w:start w:val="1"/>
      <w:numFmt w:val="upperLetter"/>
      <w:lvlText w:val="%2."/>
      <w:lvlJc w:val="left"/>
      <w:pPr>
        <w:ind w:left="1440" w:hanging="360"/>
      </w:pPr>
      <w:rPr>
        <w:b w:val="0"/>
      </w:rPr>
    </w:lvl>
    <w:lvl w:ilvl="2" w:tplc="FC3404B6">
      <w:start w:val="1"/>
      <w:numFmt w:val="upperRoman"/>
      <w:lvlText w:val="%3."/>
      <w:lvlJc w:val="left"/>
      <w:pPr>
        <w:ind w:left="2160" w:hanging="180"/>
      </w:pPr>
      <w:rPr>
        <w:rFonts w:hint="default"/>
        <w:b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182D76"/>
    <w:multiLevelType w:val="hybridMultilevel"/>
    <w:tmpl w:val="83143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F776E3"/>
    <w:multiLevelType w:val="hybridMultilevel"/>
    <w:tmpl w:val="8C645C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9D08E7"/>
    <w:multiLevelType w:val="hybridMultilevel"/>
    <w:tmpl w:val="629688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A44D9A"/>
    <w:multiLevelType w:val="hybridMultilevel"/>
    <w:tmpl w:val="B7F83B58"/>
    <w:lvl w:ilvl="0" w:tplc="A01AABB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2C0F73"/>
    <w:multiLevelType w:val="hybridMultilevel"/>
    <w:tmpl w:val="07CC57C2"/>
    <w:lvl w:ilvl="0" w:tplc="254E65FA">
      <w:start w:val="9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452058C6">
      <w:start w:val="1"/>
      <w:numFmt w:val="upperLetter"/>
      <w:lvlText w:val="%2."/>
      <w:lvlJc w:val="left"/>
      <w:pPr>
        <w:ind w:left="1440" w:hanging="360"/>
      </w:pPr>
      <w:rPr>
        <w:rFonts w:ascii="Arial Narrow" w:eastAsia="Times New Roman" w:hAnsi="Arial Narrow" w:cs="Times New Roman" w:hint="default"/>
        <w:b w:val="0"/>
      </w:rPr>
    </w:lvl>
    <w:lvl w:ilvl="2" w:tplc="04090013">
      <w:start w:val="1"/>
      <w:numFmt w:val="upp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6D1F39"/>
    <w:multiLevelType w:val="hybridMultilevel"/>
    <w:tmpl w:val="629688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B045C7"/>
    <w:multiLevelType w:val="hybridMultilevel"/>
    <w:tmpl w:val="DC3A4E82"/>
    <w:lvl w:ilvl="0" w:tplc="5FFC9FA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2FDEC006">
      <w:start w:val="5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85F0E164">
      <w:start w:val="1"/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903A03"/>
    <w:multiLevelType w:val="hybridMultilevel"/>
    <w:tmpl w:val="3E4657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7C200F"/>
    <w:multiLevelType w:val="hybridMultilevel"/>
    <w:tmpl w:val="4F0E1CE2"/>
    <w:lvl w:ilvl="0" w:tplc="A13AC3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EA08C5"/>
    <w:multiLevelType w:val="hybridMultilevel"/>
    <w:tmpl w:val="EA1A82A4"/>
    <w:lvl w:ilvl="0" w:tplc="97F4E620">
      <w:start w:val="30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C03DB4"/>
    <w:multiLevelType w:val="hybridMultilevel"/>
    <w:tmpl w:val="4920CEE8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9">
      <w:start w:val="1"/>
      <w:numFmt w:val="lowerLetter"/>
      <w:lvlText w:val="%3."/>
      <w:lvlJc w:val="lef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24"/>
  </w:num>
  <w:num w:numId="3">
    <w:abstractNumId w:val="32"/>
  </w:num>
  <w:num w:numId="4">
    <w:abstractNumId w:val="12"/>
  </w:num>
  <w:num w:numId="5">
    <w:abstractNumId w:val="26"/>
  </w:num>
  <w:num w:numId="6">
    <w:abstractNumId w:val="9"/>
  </w:num>
  <w:num w:numId="7">
    <w:abstractNumId w:val="21"/>
  </w:num>
  <w:num w:numId="8">
    <w:abstractNumId w:val="27"/>
  </w:num>
  <w:num w:numId="9">
    <w:abstractNumId w:val="1"/>
  </w:num>
  <w:num w:numId="10">
    <w:abstractNumId w:val="22"/>
  </w:num>
  <w:num w:numId="11">
    <w:abstractNumId w:val="20"/>
  </w:num>
  <w:num w:numId="12">
    <w:abstractNumId w:val="11"/>
  </w:num>
  <w:num w:numId="13">
    <w:abstractNumId w:val="13"/>
  </w:num>
  <w:num w:numId="14">
    <w:abstractNumId w:val="29"/>
  </w:num>
  <w:num w:numId="1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4"/>
  </w:num>
  <w:num w:numId="17">
    <w:abstractNumId w:val="6"/>
  </w:num>
  <w:num w:numId="18">
    <w:abstractNumId w:val="30"/>
  </w:num>
  <w:num w:numId="19">
    <w:abstractNumId w:val="15"/>
  </w:num>
  <w:num w:numId="20">
    <w:abstractNumId w:val="19"/>
  </w:num>
  <w:num w:numId="21">
    <w:abstractNumId w:val="3"/>
  </w:num>
  <w:num w:numId="22">
    <w:abstractNumId w:val="18"/>
  </w:num>
  <w:num w:numId="23">
    <w:abstractNumId w:val="31"/>
  </w:num>
  <w:num w:numId="24">
    <w:abstractNumId w:val="17"/>
  </w:num>
  <w:num w:numId="25">
    <w:abstractNumId w:val="5"/>
  </w:num>
  <w:num w:numId="26">
    <w:abstractNumId w:val="10"/>
  </w:num>
  <w:num w:numId="27">
    <w:abstractNumId w:val="2"/>
  </w:num>
  <w:num w:numId="28">
    <w:abstractNumId w:val="14"/>
  </w:num>
  <w:num w:numId="29">
    <w:abstractNumId w:val="28"/>
  </w:num>
  <w:num w:numId="30">
    <w:abstractNumId w:val="0"/>
  </w:num>
  <w:num w:numId="31">
    <w:abstractNumId w:val="25"/>
  </w:num>
  <w:num w:numId="32">
    <w:abstractNumId w:val="7"/>
  </w:num>
  <w:num w:numId="33">
    <w:abstractNumId w:val="23"/>
  </w:num>
  <w:num w:numId="34">
    <w:abstractNumId w:val="1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critical Ca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ap2texidwfeqe2r9ox2zfyettxddpsxsdw&quot;&gt;NICC_Endnote_Library_20200513&lt;record-ids&gt;&lt;item&gt;371&lt;/item&gt;&lt;item&gt;1788&lt;/item&gt;&lt;item&gt;1789&lt;/item&gt;&lt;item&gt;1790&lt;/item&gt;&lt;/record-ids&gt;&lt;/item&gt;&lt;/Libraries&gt;"/>
  </w:docVars>
  <w:rsids>
    <w:rsidRoot w:val="008E721C"/>
    <w:rsid w:val="00002371"/>
    <w:rsid w:val="0000514B"/>
    <w:rsid w:val="000059D9"/>
    <w:rsid w:val="00006606"/>
    <w:rsid w:val="00013FCB"/>
    <w:rsid w:val="0001439F"/>
    <w:rsid w:val="00017B03"/>
    <w:rsid w:val="000209CC"/>
    <w:rsid w:val="000210BD"/>
    <w:rsid w:val="000221AE"/>
    <w:rsid w:val="00025BB7"/>
    <w:rsid w:val="00031205"/>
    <w:rsid w:val="000314F2"/>
    <w:rsid w:val="000324CE"/>
    <w:rsid w:val="00033B8F"/>
    <w:rsid w:val="00043DB4"/>
    <w:rsid w:val="00050604"/>
    <w:rsid w:val="00050B9B"/>
    <w:rsid w:val="00052A6A"/>
    <w:rsid w:val="00055BEA"/>
    <w:rsid w:val="000566C9"/>
    <w:rsid w:val="00060B1B"/>
    <w:rsid w:val="000716E7"/>
    <w:rsid w:val="00073393"/>
    <w:rsid w:val="000752A7"/>
    <w:rsid w:val="00083B33"/>
    <w:rsid w:val="00087E8C"/>
    <w:rsid w:val="00093910"/>
    <w:rsid w:val="000964C3"/>
    <w:rsid w:val="00097907"/>
    <w:rsid w:val="000A1609"/>
    <w:rsid w:val="000A171A"/>
    <w:rsid w:val="000A5AC8"/>
    <w:rsid w:val="000A5CDF"/>
    <w:rsid w:val="000B0A04"/>
    <w:rsid w:val="000B162A"/>
    <w:rsid w:val="000B5ECA"/>
    <w:rsid w:val="000C056E"/>
    <w:rsid w:val="000D18D1"/>
    <w:rsid w:val="000D52A0"/>
    <w:rsid w:val="000D63AE"/>
    <w:rsid w:val="000D7611"/>
    <w:rsid w:val="000E02C4"/>
    <w:rsid w:val="000E3AF3"/>
    <w:rsid w:val="000F3B45"/>
    <w:rsid w:val="001023F5"/>
    <w:rsid w:val="00105B8A"/>
    <w:rsid w:val="00106AFE"/>
    <w:rsid w:val="001103EB"/>
    <w:rsid w:val="00111D00"/>
    <w:rsid w:val="00112F9B"/>
    <w:rsid w:val="0011348E"/>
    <w:rsid w:val="001169BF"/>
    <w:rsid w:val="00117DE1"/>
    <w:rsid w:val="00124D75"/>
    <w:rsid w:val="001251C9"/>
    <w:rsid w:val="001407D9"/>
    <w:rsid w:val="00150B53"/>
    <w:rsid w:val="001615F5"/>
    <w:rsid w:val="00162016"/>
    <w:rsid w:val="00163AFF"/>
    <w:rsid w:val="0017030B"/>
    <w:rsid w:val="0017203C"/>
    <w:rsid w:val="00177037"/>
    <w:rsid w:val="001811D3"/>
    <w:rsid w:val="00182ADF"/>
    <w:rsid w:val="00190235"/>
    <w:rsid w:val="0019299F"/>
    <w:rsid w:val="001A004A"/>
    <w:rsid w:val="001A0AC0"/>
    <w:rsid w:val="001A0EC3"/>
    <w:rsid w:val="001A2B0D"/>
    <w:rsid w:val="001B3B36"/>
    <w:rsid w:val="001B507E"/>
    <w:rsid w:val="001B5087"/>
    <w:rsid w:val="001B5A5A"/>
    <w:rsid w:val="001B75A9"/>
    <w:rsid w:val="001C42A6"/>
    <w:rsid w:val="001C71DC"/>
    <w:rsid w:val="001D07B3"/>
    <w:rsid w:val="001D29AC"/>
    <w:rsid w:val="001E18FE"/>
    <w:rsid w:val="001E2815"/>
    <w:rsid w:val="001E586F"/>
    <w:rsid w:val="001F13F0"/>
    <w:rsid w:val="0020338A"/>
    <w:rsid w:val="00203A55"/>
    <w:rsid w:val="002151ED"/>
    <w:rsid w:val="00215E7C"/>
    <w:rsid w:val="002225D4"/>
    <w:rsid w:val="00227166"/>
    <w:rsid w:val="00227EDF"/>
    <w:rsid w:val="0023044F"/>
    <w:rsid w:val="00236A15"/>
    <w:rsid w:val="00237B51"/>
    <w:rsid w:val="00241A53"/>
    <w:rsid w:val="00247963"/>
    <w:rsid w:val="00250193"/>
    <w:rsid w:val="00253CD3"/>
    <w:rsid w:val="002542DE"/>
    <w:rsid w:val="00254EBD"/>
    <w:rsid w:val="00263C6D"/>
    <w:rsid w:val="0026426D"/>
    <w:rsid w:val="002647D1"/>
    <w:rsid w:val="00271D56"/>
    <w:rsid w:val="00273B0C"/>
    <w:rsid w:val="00274CAC"/>
    <w:rsid w:val="00276B98"/>
    <w:rsid w:val="00281E4F"/>
    <w:rsid w:val="00283996"/>
    <w:rsid w:val="00290997"/>
    <w:rsid w:val="00291B98"/>
    <w:rsid w:val="002920B0"/>
    <w:rsid w:val="0029387D"/>
    <w:rsid w:val="00297104"/>
    <w:rsid w:val="002A058B"/>
    <w:rsid w:val="002A2A46"/>
    <w:rsid w:val="002A3A42"/>
    <w:rsid w:val="002A524D"/>
    <w:rsid w:val="002A64FF"/>
    <w:rsid w:val="002B4203"/>
    <w:rsid w:val="002B7F91"/>
    <w:rsid w:val="002C1A9A"/>
    <w:rsid w:val="002D36E3"/>
    <w:rsid w:val="002D3FEF"/>
    <w:rsid w:val="002D5653"/>
    <w:rsid w:val="002E2C18"/>
    <w:rsid w:val="002E2C5B"/>
    <w:rsid w:val="002E4BEC"/>
    <w:rsid w:val="002E58C5"/>
    <w:rsid w:val="002E5DB8"/>
    <w:rsid w:val="002E698F"/>
    <w:rsid w:val="002E7894"/>
    <w:rsid w:val="002E7A69"/>
    <w:rsid w:val="002F0A0C"/>
    <w:rsid w:val="002F28AB"/>
    <w:rsid w:val="002F5357"/>
    <w:rsid w:val="002F599C"/>
    <w:rsid w:val="002F69EB"/>
    <w:rsid w:val="002F74E1"/>
    <w:rsid w:val="0030355C"/>
    <w:rsid w:val="00303861"/>
    <w:rsid w:val="00305410"/>
    <w:rsid w:val="00305725"/>
    <w:rsid w:val="00310722"/>
    <w:rsid w:val="00311D52"/>
    <w:rsid w:val="00314166"/>
    <w:rsid w:val="003232AF"/>
    <w:rsid w:val="00326C6F"/>
    <w:rsid w:val="00331498"/>
    <w:rsid w:val="00333B2C"/>
    <w:rsid w:val="00340F11"/>
    <w:rsid w:val="0034412E"/>
    <w:rsid w:val="00346ED5"/>
    <w:rsid w:val="003612AD"/>
    <w:rsid w:val="00361C3C"/>
    <w:rsid w:val="0036368C"/>
    <w:rsid w:val="00365F10"/>
    <w:rsid w:val="003708EB"/>
    <w:rsid w:val="00371AD6"/>
    <w:rsid w:val="0037403A"/>
    <w:rsid w:val="003744C8"/>
    <w:rsid w:val="00376853"/>
    <w:rsid w:val="003811CC"/>
    <w:rsid w:val="00386D02"/>
    <w:rsid w:val="0038767B"/>
    <w:rsid w:val="00391A81"/>
    <w:rsid w:val="0039444A"/>
    <w:rsid w:val="003A5B87"/>
    <w:rsid w:val="003A689A"/>
    <w:rsid w:val="003B0A05"/>
    <w:rsid w:val="003B1AFF"/>
    <w:rsid w:val="003B42A4"/>
    <w:rsid w:val="003B644B"/>
    <w:rsid w:val="003C06A3"/>
    <w:rsid w:val="003C0E9C"/>
    <w:rsid w:val="003C2055"/>
    <w:rsid w:val="003D7DD8"/>
    <w:rsid w:val="003E1203"/>
    <w:rsid w:val="003E14D6"/>
    <w:rsid w:val="003E1EE0"/>
    <w:rsid w:val="003E6CBA"/>
    <w:rsid w:val="003E7F04"/>
    <w:rsid w:val="003F168C"/>
    <w:rsid w:val="003F3AF6"/>
    <w:rsid w:val="003F3EB9"/>
    <w:rsid w:val="003F457D"/>
    <w:rsid w:val="003F5536"/>
    <w:rsid w:val="003F579F"/>
    <w:rsid w:val="004023EC"/>
    <w:rsid w:val="00403381"/>
    <w:rsid w:val="00407A4C"/>
    <w:rsid w:val="00412F74"/>
    <w:rsid w:val="00413232"/>
    <w:rsid w:val="00420335"/>
    <w:rsid w:val="00420FA6"/>
    <w:rsid w:val="004253C0"/>
    <w:rsid w:val="00431DCA"/>
    <w:rsid w:val="00434CFB"/>
    <w:rsid w:val="0044017D"/>
    <w:rsid w:val="004445B1"/>
    <w:rsid w:val="00447938"/>
    <w:rsid w:val="00451556"/>
    <w:rsid w:val="00451565"/>
    <w:rsid w:val="00452460"/>
    <w:rsid w:val="00452F62"/>
    <w:rsid w:val="00453E44"/>
    <w:rsid w:val="00454AC6"/>
    <w:rsid w:val="00455583"/>
    <w:rsid w:val="004578F0"/>
    <w:rsid w:val="0046386A"/>
    <w:rsid w:val="004673AE"/>
    <w:rsid w:val="00470B49"/>
    <w:rsid w:val="00471058"/>
    <w:rsid w:val="00471A84"/>
    <w:rsid w:val="00472261"/>
    <w:rsid w:val="0047267A"/>
    <w:rsid w:val="004742E0"/>
    <w:rsid w:val="00476DE0"/>
    <w:rsid w:val="00480140"/>
    <w:rsid w:val="004831BF"/>
    <w:rsid w:val="0048420A"/>
    <w:rsid w:val="00484E03"/>
    <w:rsid w:val="00495623"/>
    <w:rsid w:val="00496892"/>
    <w:rsid w:val="004A06EF"/>
    <w:rsid w:val="004A0714"/>
    <w:rsid w:val="004A3C96"/>
    <w:rsid w:val="004A47AC"/>
    <w:rsid w:val="004A7161"/>
    <w:rsid w:val="004B164D"/>
    <w:rsid w:val="004B7F53"/>
    <w:rsid w:val="004C5A51"/>
    <w:rsid w:val="004D11B6"/>
    <w:rsid w:val="004D2202"/>
    <w:rsid w:val="004D261A"/>
    <w:rsid w:val="004D7803"/>
    <w:rsid w:val="004E0B3B"/>
    <w:rsid w:val="004F023F"/>
    <w:rsid w:val="004F7917"/>
    <w:rsid w:val="004F7B98"/>
    <w:rsid w:val="005004B3"/>
    <w:rsid w:val="0050434A"/>
    <w:rsid w:val="00510342"/>
    <w:rsid w:val="0051256A"/>
    <w:rsid w:val="005145BA"/>
    <w:rsid w:val="005169AB"/>
    <w:rsid w:val="0051776C"/>
    <w:rsid w:val="00520CD0"/>
    <w:rsid w:val="00523FA6"/>
    <w:rsid w:val="005245ED"/>
    <w:rsid w:val="005261E3"/>
    <w:rsid w:val="00535EB3"/>
    <w:rsid w:val="005371A1"/>
    <w:rsid w:val="0054098F"/>
    <w:rsid w:val="00541365"/>
    <w:rsid w:val="00545661"/>
    <w:rsid w:val="005460D4"/>
    <w:rsid w:val="00546704"/>
    <w:rsid w:val="005468D3"/>
    <w:rsid w:val="00550440"/>
    <w:rsid w:val="00550CC0"/>
    <w:rsid w:val="00553657"/>
    <w:rsid w:val="005542FC"/>
    <w:rsid w:val="00555496"/>
    <w:rsid w:val="00561F83"/>
    <w:rsid w:val="005649A2"/>
    <w:rsid w:val="0056566E"/>
    <w:rsid w:val="005667EE"/>
    <w:rsid w:val="00574860"/>
    <w:rsid w:val="00576B3F"/>
    <w:rsid w:val="005852E1"/>
    <w:rsid w:val="0058548A"/>
    <w:rsid w:val="00585EED"/>
    <w:rsid w:val="00587A4C"/>
    <w:rsid w:val="005915FB"/>
    <w:rsid w:val="005B3D6C"/>
    <w:rsid w:val="005B56C0"/>
    <w:rsid w:val="005B5906"/>
    <w:rsid w:val="005B6156"/>
    <w:rsid w:val="005C0B5C"/>
    <w:rsid w:val="005C1135"/>
    <w:rsid w:val="005C7D80"/>
    <w:rsid w:val="005D24DD"/>
    <w:rsid w:val="005D3BE0"/>
    <w:rsid w:val="005D5838"/>
    <w:rsid w:val="005E3628"/>
    <w:rsid w:val="005E7308"/>
    <w:rsid w:val="005F0272"/>
    <w:rsid w:val="005F0C9C"/>
    <w:rsid w:val="005F0F0C"/>
    <w:rsid w:val="005F100C"/>
    <w:rsid w:val="005F244D"/>
    <w:rsid w:val="005F46D9"/>
    <w:rsid w:val="005F62E4"/>
    <w:rsid w:val="005F65FC"/>
    <w:rsid w:val="0060717D"/>
    <w:rsid w:val="00610371"/>
    <w:rsid w:val="00615628"/>
    <w:rsid w:val="00620090"/>
    <w:rsid w:val="00623D57"/>
    <w:rsid w:val="00627EEC"/>
    <w:rsid w:val="006323EB"/>
    <w:rsid w:val="006353FE"/>
    <w:rsid w:val="00643E44"/>
    <w:rsid w:val="006510DB"/>
    <w:rsid w:val="00651E85"/>
    <w:rsid w:val="006534FF"/>
    <w:rsid w:val="006547CB"/>
    <w:rsid w:val="0065786C"/>
    <w:rsid w:val="0066119A"/>
    <w:rsid w:val="00661ACD"/>
    <w:rsid w:val="006624E2"/>
    <w:rsid w:val="00663D78"/>
    <w:rsid w:val="006652E4"/>
    <w:rsid w:val="00673351"/>
    <w:rsid w:val="006771D6"/>
    <w:rsid w:val="006806B7"/>
    <w:rsid w:val="0069001E"/>
    <w:rsid w:val="006908C9"/>
    <w:rsid w:val="00690DF0"/>
    <w:rsid w:val="00691263"/>
    <w:rsid w:val="00694CC2"/>
    <w:rsid w:val="00696F69"/>
    <w:rsid w:val="006A0FFD"/>
    <w:rsid w:val="006A21DB"/>
    <w:rsid w:val="006A51D9"/>
    <w:rsid w:val="006A5206"/>
    <w:rsid w:val="006A5AEB"/>
    <w:rsid w:val="006B1C2C"/>
    <w:rsid w:val="006B1C53"/>
    <w:rsid w:val="006B5AFF"/>
    <w:rsid w:val="006B6EFD"/>
    <w:rsid w:val="006C007A"/>
    <w:rsid w:val="006D7A59"/>
    <w:rsid w:val="006E1F8E"/>
    <w:rsid w:val="006E4A37"/>
    <w:rsid w:val="006E4D80"/>
    <w:rsid w:val="006E5ECB"/>
    <w:rsid w:val="006F3444"/>
    <w:rsid w:val="006F4C6E"/>
    <w:rsid w:val="006F5A6F"/>
    <w:rsid w:val="006F66C7"/>
    <w:rsid w:val="00701A59"/>
    <w:rsid w:val="00702EB0"/>
    <w:rsid w:val="007109E7"/>
    <w:rsid w:val="007144F6"/>
    <w:rsid w:val="00720788"/>
    <w:rsid w:val="00721330"/>
    <w:rsid w:val="00724E68"/>
    <w:rsid w:val="007316D8"/>
    <w:rsid w:val="0073257D"/>
    <w:rsid w:val="00732A7E"/>
    <w:rsid w:val="00737AC2"/>
    <w:rsid w:val="0074058D"/>
    <w:rsid w:val="00741E35"/>
    <w:rsid w:val="007426F3"/>
    <w:rsid w:val="00750306"/>
    <w:rsid w:val="0075066C"/>
    <w:rsid w:val="00750E1A"/>
    <w:rsid w:val="00753234"/>
    <w:rsid w:val="0075569C"/>
    <w:rsid w:val="007670D2"/>
    <w:rsid w:val="00770819"/>
    <w:rsid w:val="00781972"/>
    <w:rsid w:val="00781CD7"/>
    <w:rsid w:val="007841B7"/>
    <w:rsid w:val="00786ED8"/>
    <w:rsid w:val="00787B7B"/>
    <w:rsid w:val="007908D9"/>
    <w:rsid w:val="00791897"/>
    <w:rsid w:val="007919AC"/>
    <w:rsid w:val="00794C10"/>
    <w:rsid w:val="00795305"/>
    <w:rsid w:val="007964B2"/>
    <w:rsid w:val="007A08D9"/>
    <w:rsid w:val="007A0FCD"/>
    <w:rsid w:val="007A2E98"/>
    <w:rsid w:val="007A39E9"/>
    <w:rsid w:val="007A59D9"/>
    <w:rsid w:val="007A5CC3"/>
    <w:rsid w:val="007B51EB"/>
    <w:rsid w:val="007C19D9"/>
    <w:rsid w:val="007C2D02"/>
    <w:rsid w:val="007C362D"/>
    <w:rsid w:val="007D2117"/>
    <w:rsid w:val="007D3882"/>
    <w:rsid w:val="007D6FCD"/>
    <w:rsid w:val="007E6909"/>
    <w:rsid w:val="007F169F"/>
    <w:rsid w:val="007F6161"/>
    <w:rsid w:val="007F76C9"/>
    <w:rsid w:val="007F77B5"/>
    <w:rsid w:val="008010A6"/>
    <w:rsid w:val="0080529E"/>
    <w:rsid w:val="008052B4"/>
    <w:rsid w:val="00805DC9"/>
    <w:rsid w:val="00814A5F"/>
    <w:rsid w:val="00815EF7"/>
    <w:rsid w:val="00820B57"/>
    <w:rsid w:val="008211D1"/>
    <w:rsid w:val="0082171B"/>
    <w:rsid w:val="0082235D"/>
    <w:rsid w:val="00826F50"/>
    <w:rsid w:val="00831663"/>
    <w:rsid w:val="00835818"/>
    <w:rsid w:val="00842277"/>
    <w:rsid w:val="008476B3"/>
    <w:rsid w:val="00850225"/>
    <w:rsid w:val="008536EA"/>
    <w:rsid w:val="00854C2E"/>
    <w:rsid w:val="00856F52"/>
    <w:rsid w:val="00862EC5"/>
    <w:rsid w:val="00864A26"/>
    <w:rsid w:val="0086618B"/>
    <w:rsid w:val="00866947"/>
    <w:rsid w:val="00867BC8"/>
    <w:rsid w:val="00870C81"/>
    <w:rsid w:val="00874C08"/>
    <w:rsid w:val="0087765B"/>
    <w:rsid w:val="008827D2"/>
    <w:rsid w:val="0088370C"/>
    <w:rsid w:val="0088540A"/>
    <w:rsid w:val="0088563E"/>
    <w:rsid w:val="00886385"/>
    <w:rsid w:val="008935D0"/>
    <w:rsid w:val="008A1142"/>
    <w:rsid w:val="008A61A2"/>
    <w:rsid w:val="008B11AE"/>
    <w:rsid w:val="008C0116"/>
    <w:rsid w:val="008C0B0C"/>
    <w:rsid w:val="008C75B2"/>
    <w:rsid w:val="008D2D23"/>
    <w:rsid w:val="008D4ED5"/>
    <w:rsid w:val="008D5A9A"/>
    <w:rsid w:val="008D7958"/>
    <w:rsid w:val="008E00BD"/>
    <w:rsid w:val="008E1ACD"/>
    <w:rsid w:val="008E2DE0"/>
    <w:rsid w:val="008E3253"/>
    <w:rsid w:val="008E4D4D"/>
    <w:rsid w:val="008E61E2"/>
    <w:rsid w:val="008E721C"/>
    <w:rsid w:val="008F2836"/>
    <w:rsid w:val="008F6662"/>
    <w:rsid w:val="009053C1"/>
    <w:rsid w:val="00906D97"/>
    <w:rsid w:val="00910216"/>
    <w:rsid w:val="00911226"/>
    <w:rsid w:val="00911948"/>
    <w:rsid w:val="00915F69"/>
    <w:rsid w:val="00923713"/>
    <w:rsid w:val="00924A06"/>
    <w:rsid w:val="00927E1C"/>
    <w:rsid w:val="009300CC"/>
    <w:rsid w:val="009302C0"/>
    <w:rsid w:val="0093145C"/>
    <w:rsid w:val="009323C5"/>
    <w:rsid w:val="00933047"/>
    <w:rsid w:val="00933322"/>
    <w:rsid w:val="00936180"/>
    <w:rsid w:val="00936302"/>
    <w:rsid w:val="009368E1"/>
    <w:rsid w:val="009503D8"/>
    <w:rsid w:val="009513C1"/>
    <w:rsid w:val="00951FC9"/>
    <w:rsid w:val="009533D7"/>
    <w:rsid w:val="00953CDE"/>
    <w:rsid w:val="00960391"/>
    <w:rsid w:val="0096043E"/>
    <w:rsid w:val="0096247F"/>
    <w:rsid w:val="00965A47"/>
    <w:rsid w:val="00967E42"/>
    <w:rsid w:val="00970C2C"/>
    <w:rsid w:val="0097692F"/>
    <w:rsid w:val="00980B4C"/>
    <w:rsid w:val="009852B4"/>
    <w:rsid w:val="00986023"/>
    <w:rsid w:val="00986491"/>
    <w:rsid w:val="00986A41"/>
    <w:rsid w:val="00990835"/>
    <w:rsid w:val="009920F3"/>
    <w:rsid w:val="009941AD"/>
    <w:rsid w:val="00995A46"/>
    <w:rsid w:val="00996A3B"/>
    <w:rsid w:val="009972DE"/>
    <w:rsid w:val="009A296D"/>
    <w:rsid w:val="009A3880"/>
    <w:rsid w:val="009A3A8F"/>
    <w:rsid w:val="009A73C8"/>
    <w:rsid w:val="009A7561"/>
    <w:rsid w:val="009B05EF"/>
    <w:rsid w:val="009B3DC3"/>
    <w:rsid w:val="009B60F8"/>
    <w:rsid w:val="009B6F6B"/>
    <w:rsid w:val="009C030A"/>
    <w:rsid w:val="009C0F3C"/>
    <w:rsid w:val="009C1FE6"/>
    <w:rsid w:val="009C2A63"/>
    <w:rsid w:val="009C522E"/>
    <w:rsid w:val="009D0E91"/>
    <w:rsid w:val="009D4DEF"/>
    <w:rsid w:val="009E37DA"/>
    <w:rsid w:val="009E65EA"/>
    <w:rsid w:val="009E6F47"/>
    <w:rsid w:val="009E7C03"/>
    <w:rsid w:val="009F3CE4"/>
    <w:rsid w:val="009F5074"/>
    <w:rsid w:val="00A01303"/>
    <w:rsid w:val="00A02E82"/>
    <w:rsid w:val="00A15E07"/>
    <w:rsid w:val="00A17AC7"/>
    <w:rsid w:val="00A2317E"/>
    <w:rsid w:val="00A24128"/>
    <w:rsid w:val="00A248AA"/>
    <w:rsid w:val="00A319D6"/>
    <w:rsid w:val="00A31A66"/>
    <w:rsid w:val="00A37496"/>
    <w:rsid w:val="00A37ED5"/>
    <w:rsid w:val="00A4563A"/>
    <w:rsid w:val="00A50D73"/>
    <w:rsid w:val="00A56DD2"/>
    <w:rsid w:val="00A575BD"/>
    <w:rsid w:val="00A577F7"/>
    <w:rsid w:val="00A631FF"/>
    <w:rsid w:val="00A641E7"/>
    <w:rsid w:val="00A72A35"/>
    <w:rsid w:val="00A74864"/>
    <w:rsid w:val="00A80F61"/>
    <w:rsid w:val="00A8116B"/>
    <w:rsid w:val="00A81AC1"/>
    <w:rsid w:val="00A83D77"/>
    <w:rsid w:val="00A92FC8"/>
    <w:rsid w:val="00AA2C3C"/>
    <w:rsid w:val="00AA2C8D"/>
    <w:rsid w:val="00AA38DF"/>
    <w:rsid w:val="00AA52CA"/>
    <w:rsid w:val="00AA671E"/>
    <w:rsid w:val="00AA780C"/>
    <w:rsid w:val="00AA7D66"/>
    <w:rsid w:val="00AB1DDF"/>
    <w:rsid w:val="00AB69C3"/>
    <w:rsid w:val="00AB7859"/>
    <w:rsid w:val="00AC3E2B"/>
    <w:rsid w:val="00AC648C"/>
    <w:rsid w:val="00AC6747"/>
    <w:rsid w:val="00AC7DBD"/>
    <w:rsid w:val="00AD78C8"/>
    <w:rsid w:val="00AE56A0"/>
    <w:rsid w:val="00AE7F61"/>
    <w:rsid w:val="00AF0461"/>
    <w:rsid w:val="00AF1075"/>
    <w:rsid w:val="00AF614F"/>
    <w:rsid w:val="00AF7D17"/>
    <w:rsid w:val="00B00654"/>
    <w:rsid w:val="00B00D10"/>
    <w:rsid w:val="00B024A8"/>
    <w:rsid w:val="00B04083"/>
    <w:rsid w:val="00B11DCC"/>
    <w:rsid w:val="00B146F9"/>
    <w:rsid w:val="00B1765D"/>
    <w:rsid w:val="00B23DA6"/>
    <w:rsid w:val="00B2641D"/>
    <w:rsid w:val="00B4078D"/>
    <w:rsid w:val="00B47D7E"/>
    <w:rsid w:val="00B50025"/>
    <w:rsid w:val="00B5243C"/>
    <w:rsid w:val="00B52B08"/>
    <w:rsid w:val="00B53F87"/>
    <w:rsid w:val="00B57EB3"/>
    <w:rsid w:val="00B61267"/>
    <w:rsid w:val="00B63595"/>
    <w:rsid w:val="00B63FC3"/>
    <w:rsid w:val="00B652C9"/>
    <w:rsid w:val="00B701AC"/>
    <w:rsid w:val="00B753BE"/>
    <w:rsid w:val="00B75D8B"/>
    <w:rsid w:val="00B75EA0"/>
    <w:rsid w:val="00B81B6C"/>
    <w:rsid w:val="00B82218"/>
    <w:rsid w:val="00B8363A"/>
    <w:rsid w:val="00B87233"/>
    <w:rsid w:val="00B8729A"/>
    <w:rsid w:val="00B9188F"/>
    <w:rsid w:val="00B96660"/>
    <w:rsid w:val="00BA47AF"/>
    <w:rsid w:val="00BA4E2B"/>
    <w:rsid w:val="00BA4FCF"/>
    <w:rsid w:val="00BB1492"/>
    <w:rsid w:val="00BB35F5"/>
    <w:rsid w:val="00BB3D5D"/>
    <w:rsid w:val="00BC03AE"/>
    <w:rsid w:val="00BC1C80"/>
    <w:rsid w:val="00BC3DDF"/>
    <w:rsid w:val="00BD571A"/>
    <w:rsid w:val="00BD7BE4"/>
    <w:rsid w:val="00BE05E7"/>
    <w:rsid w:val="00BE362E"/>
    <w:rsid w:val="00BE5154"/>
    <w:rsid w:val="00BE7D5F"/>
    <w:rsid w:val="00BE7E1D"/>
    <w:rsid w:val="00BF0710"/>
    <w:rsid w:val="00BF08D7"/>
    <w:rsid w:val="00BF4020"/>
    <w:rsid w:val="00BF41B3"/>
    <w:rsid w:val="00C0057F"/>
    <w:rsid w:val="00C005CB"/>
    <w:rsid w:val="00C0173F"/>
    <w:rsid w:val="00C02937"/>
    <w:rsid w:val="00C200E1"/>
    <w:rsid w:val="00C2048F"/>
    <w:rsid w:val="00C20540"/>
    <w:rsid w:val="00C2293A"/>
    <w:rsid w:val="00C2607D"/>
    <w:rsid w:val="00C27717"/>
    <w:rsid w:val="00C350FD"/>
    <w:rsid w:val="00C47DC0"/>
    <w:rsid w:val="00C53212"/>
    <w:rsid w:val="00C5337D"/>
    <w:rsid w:val="00C5760F"/>
    <w:rsid w:val="00C57C60"/>
    <w:rsid w:val="00C60CCC"/>
    <w:rsid w:val="00C635C6"/>
    <w:rsid w:val="00C63BB9"/>
    <w:rsid w:val="00C64492"/>
    <w:rsid w:val="00C651C9"/>
    <w:rsid w:val="00C71E40"/>
    <w:rsid w:val="00C8191F"/>
    <w:rsid w:val="00C82B70"/>
    <w:rsid w:val="00C83ABE"/>
    <w:rsid w:val="00C851EE"/>
    <w:rsid w:val="00C909E6"/>
    <w:rsid w:val="00C91459"/>
    <w:rsid w:val="00C91D0D"/>
    <w:rsid w:val="00C93455"/>
    <w:rsid w:val="00C95D0A"/>
    <w:rsid w:val="00C963BA"/>
    <w:rsid w:val="00CB1E05"/>
    <w:rsid w:val="00CB5073"/>
    <w:rsid w:val="00CB5C2F"/>
    <w:rsid w:val="00CC0377"/>
    <w:rsid w:val="00CC0BD6"/>
    <w:rsid w:val="00CC1B05"/>
    <w:rsid w:val="00CC37AD"/>
    <w:rsid w:val="00CC5231"/>
    <w:rsid w:val="00CC69EB"/>
    <w:rsid w:val="00CD06D8"/>
    <w:rsid w:val="00CD09A5"/>
    <w:rsid w:val="00CE0BD6"/>
    <w:rsid w:val="00CE23E2"/>
    <w:rsid w:val="00CE2662"/>
    <w:rsid w:val="00CE779F"/>
    <w:rsid w:val="00CE79A6"/>
    <w:rsid w:val="00CF0697"/>
    <w:rsid w:val="00CF5AF4"/>
    <w:rsid w:val="00D01738"/>
    <w:rsid w:val="00D03CBA"/>
    <w:rsid w:val="00D043B5"/>
    <w:rsid w:val="00D15F03"/>
    <w:rsid w:val="00D17A38"/>
    <w:rsid w:val="00D17C3E"/>
    <w:rsid w:val="00D202A7"/>
    <w:rsid w:val="00D206A1"/>
    <w:rsid w:val="00D22C90"/>
    <w:rsid w:val="00D256F2"/>
    <w:rsid w:val="00D260BC"/>
    <w:rsid w:val="00D26170"/>
    <w:rsid w:val="00D32D77"/>
    <w:rsid w:val="00D32E0E"/>
    <w:rsid w:val="00D3394C"/>
    <w:rsid w:val="00D35458"/>
    <w:rsid w:val="00D46AD5"/>
    <w:rsid w:val="00D500BE"/>
    <w:rsid w:val="00D513DE"/>
    <w:rsid w:val="00D526BC"/>
    <w:rsid w:val="00D55BB8"/>
    <w:rsid w:val="00D61DA9"/>
    <w:rsid w:val="00D70F5E"/>
    <w:rsid w:val="00D71019"/>
    <w:rsid w:val="00D74DD4"/>
    <w:rsid w:val="00D76C84"/>
    <w:rsid w:val="00D86048"/>
    <w:rsid w:val="00D930DD"/>
    <w:rsid w:val="00D97345"/>
    <w:rsid w:val="00DA6AC2"/>
    <w:rsid w:val="00DB1C13"/>
    <w:rsid w:val="00DB2629"/>
    <w:rsid w:val="00DB3781"/>
    <w:rsid w:val="00DC312B"/>
    <w:rsid w:val="00DC340E"/>
    <w:rsid w:val="00DC5486"/>
    <w:rsid w:val="00DC624E"/>
    <w:rsid w:val="00DD1EE1"/>
    <w:rsid w:val="00DD291F"/>
    <w:rsid w:val="00DD3D5A"/>
    <w:rsid w:val="00DD59BB"/>
    <w:rsid w:val="00DE559E"/>
    <w:rsid w:val="00DE6E69"/>
    <w:rsid w:val="00DF1B9B"/>
    <w:rsid w:val="00DF2DFD"/>
    <w:rsid w:val="00DF6218"/>
    <w:rsid w:val="00DF6DCB"/>
    <w:rsid w:val="00DF7D74"/>
    <w:rsid w:val="00E04359"/>
    <w:rsid w:val="00E04989"/>
    <w:rsid w:val="00E10600"/>
    <w:rsid w:val="00E120F2"/>
    <w:rsid w:val="00E1389D"/>
    <w:rsid w:val="00E14653"/>
    <w:rsid w:val="00E155AD"/>
    <w:rsid w:val="00E1690B"/>
    <w:rsid w:val="00E22403"/>
    <w:rsid w:val="00E2302B"/>
    <w:rsid w:val="00E23233"/>
    <w:rsid w:val="00E270AB"/>
    <w:rsid w:val="00E3513B"/>
    <w:rsid w:val="00E378B4"/>
    <w:rsid w:val="00E42273"/>
    <w:rsid w:val="00E423D4"/>
    <w:rsid w:val="00E54207"/>
    <w:rsid w:val="00E648C7"/>
    <w:rsid w:val="00E66FC8"/>
    <w:rsid w:val="00E81890"/>
    <w:rsid w:val="00E842AB"/>
    <w:rsid w:val="00E85F84"/>
    <w:rsid w:val="00E87E11"/>
    <w:rsid w:val="00E9422B"/>
    <w:rsid w:val="00E955D7"/>
    <w:rsid w:val="00E96665"/>
    <w:rsid w:val="00EA437B"/>
    <w:rsid w:val="00EB1839"/>
    <w:rsid w:val="00EC7F07"/>
    <w:rsid w:val="00ED5C3B"/>
    <w:rsid w:val="00ED6B3C"/>
    <w:rsid w:val="00ED71FB"/>
    <w:rsid w:val="00EE36FE"/>
    <w:rsid w:val="00EE3835"/>
    <w:rsid w:val="00EE47CB"/>
    <w:rsid w:val="00EF0CB5"/>
    <w:rsid w:val="00EF1111"/>
    <w:rsid w:val="00EF2B0F"/>
    <w:rsid w:val="00EF4E55"/>
    <w:rsid w:val="00EF6D7B"/>
    <w:rsid w:val="00F074CE"/>
    <w:rsid w:val="00F11DEB"/>
    <w:rsid w:val="00F14472"/>
    <w:rsid w:val="00F148C1"/>
    <w:rsid w:val="00F20131"/>
    <w:rsid w:val="00F23340"/>
    <w:rsid w:val="00F236A1"/>
    <w:rsid w:val="00F27FD3"/>
    <w:rsid w:val="00F37A17"/>
    <w:rsid w:val="00F403F3"/>
    <w:rsid w:val="00F41C7E"/>
    <w:rsid w:val="00F42557"/>
    <w:rsid w:val="00F43356"/>
    <w:rsid w:val="00F44A80"/>
    <w:rsid w:val="00F52F9D"/>
    <w:rsid w:val="00F63906"/>
    <w:rsid w:val="00F63AD8"/>
    <w:rsid w:val="00F65770"/>
    <w:rsid w:val="00F6614F"/>
    <w:rsid w:val="00F7402B"/>
    <w:rsid w:val="00F808B5"/>
    <w:rsid w:val="00F80EA4"/>
    <w:rsid w:val="00F83D42"/>
    <w:rsid w:val="00F91101"/>
    <w:rsid w:val="00FA50A2"/>
    <w:rsid w:val="00FB0C66"/>
    <w:rsid w:val="00FB2185"/>
    <w:rsid w:val="00FB61B7"/>
    <w:rsid w:val="00FC18F9"/>
    <w:rsid w:val="00FC2849"/>
    <w:rsid w:val="00FC35EC"/>
    <w:rsid w:val="00FC3E87"/>
    <w:rsid w:val="00FC689F"/>
    <w:rsid w:val="00FD2CCA"/>
    <w:rsid w:val="00FE3B5F"/>
    <w:rsid w:val="00FF0238"/>
    <w:rsid w:val="00FF0738"/>
    <w:rsid w:val="00FF2F12"/>
    <w:rsid w:val="00FF5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7A894AD"/>
  <w15:docId w15:val="{653908DC-A1A3-43D9-9C1D-B283FBA68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611"/>
    <w:rPr>
      <w:rFonts w:ascii="Arial" w:hAnsi="Arial" w:cs="Arial"/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8D1"/>
    <w:pPr>
      <w:jc w:val="center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F0272"/>
    <w:pPr>
      <w:tabs>
        <w:tab w:val="left" w:pos="900"/>
        <w:tab w:val="left" w:pos="1260"/>
      </w:tabs>
      <w:spacing w:before="360" w:after="120"/>
      <w:outlineLvl w:val="1"/>
    </w:pPr>
    <w:rPr>
      <w:smallCaps/>
      <w:color w:val="000000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92F"/>
    <w:pPr>
      <w:tabs>
        <w:tab w:val="left" w:pos="900"/>
        <w:tab w:val="left" w:pos="1260"/>
      </w:tabs>
      <w:spacing w:before="360" w:after="120"/>
      <w:outlineLvl w:val="2"/>
    </w:pPr>
    <w:rPr>
      <w:smallCaps/>
      <w:color w:val="000000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716E7"/>
    <w:pPr>
      <w:numPr>
        <w:ilvl w:val="2"/>
        <w:numId w:val="1"/>
      </w:numPr>
      <w:tabs>
        <w:tab w:val="left" w:pos="1080"/>
        <w:tab w:val="left" w:pos="1440"/>
        <w:tab w:val="left" w:pos="1800"/>
        <w:tab w:val="left" w:pos="2160"/>
      </w:tabs>
      <w:spacing w:after="120"/>
      <w:ind w:left="1800"/>
      <w:outlineLvl w:val="3"/>
    </w:pPr>
    <w:rPr>
      <w:rFonts w:ascii="Arial Narrow" w:hAnsi="Arial Narrow"/>
      <w:b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716E7"/>
    <w:pPr>
      <w:tabs>
        <w:tab w:val="left" w:pos="36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spacing w:before="240"/>
      <w:outlineLvl w:val="4"/>
    </w:pPr>
    <w:rPr>
      <w:smallCaps/>
      <w:color w:val="000000"/>
      <w:szCs w:val="22"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C0BD6"/>
    <w:pPr>
      <w:tabs>
        <w:tab w:val="left" w:pos="360"/>
        <w:tab w:val="left" w:pos="720"/>
        <w:tab w:val="left" w:pos="1080"/>
        <w:tab w:val="left" w:pos="3600"/>
        <w:tab w:val="left" w:pos="5760"/>
        <w:tab w:val="left" w:pos="7920"/>
      </w:tabs>
      <w:spacing w:after="120"/>
      <w:jc w:val="center"/>
      <w:outlineLvl w:val="5"/>
    </w:pPr>
    <w:rPr>
      <w:rFonts w:ascii="Arial Narrow" w:hAnsi="Arial Narrow"/>
      <w:b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C0BD6"/>
    <w:pPr>
      <w:tabs>
        <w:tab w:val="left" w:pos="360"/>
        <w:tab w:val="left" w:pos="720"/>
        <w:tab w:val="left" w:pos="1080"/>
        <w:tab w:val="left" w:pos="3600"/>
        <w:tab w:val="left" w:pos="5760"/>
        <w:tab w:val="left" w:pos="7920"/>
      </w:tabs>
      <w:spacing w:after="120"/>
      <w:outlineLvl w:val="6"/>
    </w:pPr>
    <w:rPr>
      <w:rFonts w:ascii="Arial Narrow" w:hAnsi="Arial Narrow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E4A37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6E4A37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E4A37"/>
  </w:style>
  <w:style w:type="paragraph" w:styleId="BalloonText">
    <w:name w:val="Balloon Text"/>
    <w:basedOn w:val="Normal"/>
    <w:semiHidden/>
    <w:rsid w:val="006E4A37"/>
    <w:rPr>
      <w:rFonts w:ascii="Tahoma" w:hAnsi="Tahoma" w:cs="Courier New"/>
      <w:sz w:val="16"/>
      <w:szCs w:val="16"/>
    </w:rPr>
  </w:style>
  <w:style w:type="character" w:styleId="Strong">
    <w:name w:val="Strong"/>
    <w:basedOn w:val="DefaultParagraphFont"/>
    <w:qFormat/>
    <w:rsid w:val="006E4A37"/>
    <w:rPr>
      <w:b/>
      <w:bCs/>
    </w:rPr>
  </w:style>
  <w:style w:type="character" w:styleId="Hyperlink">
    <w:name w:val="Hyperlink"/>
    <w:basedOn w:val="DefaultParagraphFont"/>
    <w:rsid w:val="006E4A37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6E4A37"/>
    <w:rPr>
      <w:sz w:val="16"/>
      <w:szCs w:val="16"/>
    </w:rPr>
  </w:style>
  <w:style w:type="paragraph" w:styleId="CommentText">
    <w:name w:val="annotation text"/>
    <w:basedOn w:val="Normal"/>
    <w:semiHidden/>
    <w:rsid w:val="006E4A37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E4A37"/>
    <w:rPr>
      <w:b/>
      <w:bCs/>
    </w:rPr>
  </w:style>
  <w:style w:type="paragraph" w:customStyle="1" w:styleId="ColorfulList-Accent11">
    <w:name w:val="Colorful List - Accent 11"/>
    <w:basedOn w:val="Normal"/>
    <w:uiPriority w:val="34"/>
    <w:qFormat/>
    <w:rsid w:val="00385435"/>
    <w:pPr>
      <w:ind w:left="720"/>
    </w:pPr>
  </w:style>
  <w:style w:type="character" w:customStyle="1" w:styleId="Heading1Char">
    <w:name w:val="Heading 1 Char"/>
    <w:basedOn w:val="DefaultParagraphFont"/>
    <w:link w:val="Heading1"/>
    <w:uiPriority w:val="9"/>
    <w:rsid w:val="000D18D1"/>
    <w:rPr>
      <w:rFonts w:ascii="Arial" w:hAnsi="Arial" w:cs="Arial"/>
      <w:b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753234"/>
    <w:rPr>
      <w:sz w:val="24"/>
      <w:szCs w:val="24"/>
    </w:rPr>
  </w:style>
  <w:style w:type="table" w:styleId="TableGrid">
    <w:name w:val="Table Grid"/>
    <w:basedOn w:val="TableNormal"/>
    <w:uiPriority w:val="59"/>
    <w:rsid w:val="0079189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6A0FF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0FFD"/>
  </w:style>
  <w:style w:type="character" w:styleId="EndnoteReference">
    <w:name w:val="endnote reference"/>
    <w:basedOn w:val="DefaultParagraphFont"/>
    <w:uiPriority w:val="99"/>
    <w:semiHidden/>
    <w:unhideWhenUsed/>
    <w:rsid w:val="006A0FFD"/>
    <w:rPr>
      <w:vertAlign w:val="superscript"/>
    </w:rPr>
  </w:style>
  <w:style w:type="paragraph" w:styleId="Revision">
    <w:name w:val="Revision"/>
    <w:hidden/>
    <w:uiPriority w:val="99"/>
    <w:semiHidden/>
    <w:rsid w:val="00C2048F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86A41"/>
    <w:rPr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5F0272"/>
    <w:rPr>
      <w:rFonts w:ascii="Arial" w:hAnsi="Arial" w:cs="Arial"/>
      <w:smallCaps/>
      <w:color w:val="000000"/>
      <w:sz w:val="24"/>
      <w:szCs w:val="24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C03AE"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C03AE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7692F"/>
    <w:rPr>
      <w:rFonts w:ascii="Arial" w:hAnsi="Arial" w:cs="Arial"/>
      <w:smallCaps/>
      <w:color w:val="000000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716E7"/>
    <w:rPr>
      <w:rFonts w:ascii="Arial Narrow" w:hAnsi="Arial Narrow" w:cs="Arial"/>
      <w:b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0716E7"/>
    <w:rPr>
      <w:rFonts w:ascii="Arial" w:hAnsi="Arial" w:cs="Arial"/>
      <w:smallCaps/>
      <w:color w:val="000000"/>
      <w:sz w:val="22"/>
      <w:szCs w:val="22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CC0BD6"/>
    <w:rPr>
      <w:rFonts w:ascii="Arial Narrow" w:hAnsi="Arial Narrow"/>
      <w:b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CC0BD6"/>
    <w:rPr>
      <w:rFonts w:ascii="Arial Narrow" w:hAnsi="Arial Narrow"/>
      <w:sz w:val="22"/>
      <w:szCs w:val="22"/>
    </w:rPr>
  </w:style>
  <w:style w:type="paragraph" w:customStyle="1" w:styleId="CDEFooter">
    <w:name w:val="CDE Footer"/>
    <w:basedOn w:val="Normal"/>
    <w:link w:val="CDEFooterChar"/>
    <w:rsid w:val="000D18D1"/>
    <w:pPr>
      <w:tabs>
        <w:tab w:val="left" w:pos="900"/>
        <w:tab w:val="left" w:pos="1260"/>
      </w:tabs>
    </w:pPr>
    <w:rPr>
      <w:rFonts w:ascii="Arial Narrow" w:hAnsi="Arial Narrow"/>
    </w:rPr>
  </w:style>
  <w:style w:type="character" w:customStyle="1" w:styleId="CDEFooterChar">
    <w:name w:val="CDE Footer Char"/>
    <w:basedOn w:val="DefaultParagraphFont"/>
    <w:link w:val="CDEFooter"/>
    <w:rsid w:val="000D18D1"/>
    <w:rPr>
      <w:rFonts w:ascii="Arial Narrow" w:hAnsi="Arial Narrow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AA780C"/>
    <w:pPr>
      <w:ind w:left="720"/>
    </w:pPr>
  </w:style>
  <w:style w:type="paragraph" w:styleId="Caption">
    <w:name w:val="caption"/>
    <w:basedOn w:val="Normal"/>
    <w:next w:val="Normal"/>
    <w:uiPriority w:val="35"/>
    <w:unhideWhenUsed/>
    <w:qFormat/>
    <w:rsid w:val="00CF0697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56DD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6DD2"/>
    <w:rPr>
      <w:rFonts w:ascii="Arial" w:hAnsi="Arial" w:cs="Arial"/>
    </w:rPr>
  </w:style>
  <w:style w:type="character" w:styleId="FootnoteReference">
    <w:name w:val="footnote reference"/>
    <w:basedOn w:val="DefaultParagraphFont"/>
    <w:uiPriority w:val="99"/>
    <w:semiHidden/>
    <w:unhideWhenUsed/>
    <w:rsid w:val="00A56DD2"/>
    <w:rPr>
      <w:vertAlign w:val="superscript"/>
    </w:rPr>
  </w:style>
  <w:style w:type="paragraph" w:styleId="NoSpacing">
    <w:name w:val="No Spacing"/>
    <w:uiPriority w:val="1"/>
    <w:qFormat/>
    <w:rsid w:val="004A06EF"/>
    <w:rPr>
      <w:rFonts w:ascii="Calibri" w:eastAsia="Calibri" w:hAnsi="Calibr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2F28A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F28AB"/>
    <w:rPr>
      <w:rFonts w:ascii="Arial" w:hAnsi="Arial" w:cs="Arial"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F28AB"/>
  </w:style>
  <w:style w:type="character" w:customStyle="1" w:styleId="EndNoteBibliographyChar">
    <w:name w:val="EndNote Bibliography Char"/>
    <w:basedOn w:val="DefaultParagraphFont"/>
    <w:link w:val="EndNoteBibliography"/>
    <w:rsid w:val="002F28AB"/>
    <w:rPr>
      <w:rFonts w:ascii="Arial" w:hAnsi="Arial" w:cs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1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AF46263-1981-443B-B27C-5051726764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034</Words>
  <Characters>5894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Parenchymal Imaging</vt:lpstr>
      <vt:lpstr>Parenchymal Imaging</vt:lpstr>
    </vt:vector>
  </TitlesOfParts>
  <Company>KAI, Inc.</Company>
  <LinksUpToDate>false</LinksUpToDate>
  <CharactersWithSpaces>6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enchymal Imaging</dc:title>
  <dc:subject>CRF</dc:subject>
  <dc:creator>NINDS</dc:creator>
  <cp:keywords>NINDS, CRF, Parenchymal Imaging</cp:keywords>
  <dc:description/>
  <cp:lastModifiedBy>Edlow, Brian L.,M.D.</cp:lastModifiedBy>
  <cp:revision>7</cp:revision>
  <cp:lastPrinted>2010-11-16T18:13:00Z</cp:lastPrinted>
  <dcterms:created xsi:type="dcterms:W3CDTF">2020-12-31T04:28:00Z</dcterms:created>
  <dcterms:modified xsi:type="dcterms:W3CDTF">2020-12-31T05:00:00Z</dcterms:modified>
  <cp:category>CRF</cp:category>
  <cp:contentStatus>508 Compliant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 Status">
    <vt:lpwstr>Initial Draft</vt:lpwstr>
  </property>
  <property fmtid="{D5CDD505-2E9C-101B-9397-08002B2CF9AE}" pid="3" name="ContentType">
    <vt:lpwstr>Document</vt:lpwstr>
  </property>
</Properties>
</file>